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758FCA8" w:rsidR="00994A3D" w:rsidRDefault="00994A3D" w:rsidP="001A2C0A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1A2C0A">
        <w:t>Data</w:t>
      </w:r>
    </w:p>
    <w:p w14:paraId="5BE1A1EE" w14:textId="7A0E0CB0" w:rsidR="00156BAF" w:rsidRDefault="00156BAF" w:rsidP="00156BAF"/>
    <w:p w14:paraId="7B65BC41" w14:textId="3AB55C89" w:rsidR="00DE23E8" w:rsidRDefault="001A2C0A" w:rsidP="001A2C0A">
      <w:pPr>
        <w:spacing w:after="0"/>
        <w:jc w:val="both"/>
        <w:rPr>
          <w:rFonts w:cs="Times New Roman"/>
          <w:szCs w:val="24"/>
        </w:rPr>
      </w:pPr>
      <w:r w:rsidRPr="000049C3">
        <w:rPr>
          <w:rFonts w:cs="Times New Roman"/>
          <w:b/>
          <w:bCs/>
        </w:rPr>
        <w:t xml:space="preserve">Supplementary Table </w:t>
      </w:r>
      <w:r w:rsidR="005E5CE2">
        <w:rPr>
          <w:rFonts w:cs="Times New Roman"/>
          <w:b/>
          <w:bCs/>
        </w:rPr>
        <w:t>S</w:t>
      </w:r>
      <w:r w:rsidRPr="000049C3"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 xml:space="preserve"> </w:t>
      </w:r>
      <w:bookmarkStart w:id="0" w:name="_Hlk99019574"/>
      <w:r>
        <w:rPr>
          <w:rFonts w:cs="Times New Roman"/>
          <w:szCs w:val="24"/>
        </w:rPr>
        <w:t xml:space="preserve">Demographics </w:t>
      </w:r>
      <w:r w:rsidR="005E5CE2">
        <w:rPr>
          <w:rFonts w:cs="Times New Roman"/>
          <w:szCs w:val="24"/>
        </w:rPr>
        <w:t>of</w:t>
      </w:r>
      <w:r w:rsidRPr="001A2C0A">
        <w:rPr>
          <w:rFonts w:cs="Times New Roman"/>
          <w:szCs w:val="24"/>
        </w:rPr>
        <w:t xml:space="preserve"> </w:t>
      </w:r>
      <w:r w:rsidR="005E5CE2">
        <w:rPr>
          <w:rFonts w:cs="Times New Roman"/>
          <w:szCs w:val="24"/>
        </w:rPr>
        <w:t xml:space="preserve">complete set of </w:t>
      </w:r>
      <w:r w:rsidRPr="001A2C0A">
        <w:rPr>
          <w:rFonts w:cs="Times New Roman"/>
          <w:szCs w:val="24"/>
        </w:rPr>
        <w:t xml:space="preserve">participants </w:t>
      </w:r>
      <w:r w:rsidR="005E5CE2">
        <w:rPr>
          <w:rFonts w:cs="Times New Roman"/>
          <w:szCs w:val="24"/>
        </w:rPr>
        <w:t>and participants who</w:t>
      </w:r>
      <w:r w:rsidR="005E5CE2" w:rsidRPr="005E5CE2">
        <w:rPr>
          <w:rFonts w:cs="Times New Roman"/>
          <w:szCs w:val="24"/>
        </w:rPr>
        <w:t xml:space="preserve"> completed burst 1 and/or 2 and burst 3 and/or 4</w:t>
      </w:r>
      <w:r>
        <w:rPr>
          <w:rFonts w:cs="Times New Roman"/>
          <w:szCs w:val="24"/>
        </w:rPr>
        <w:t xml:space="preserve">. </w:t>
      </w:r>
    </w:p>
    <w:bookmarkEnd w:id="0"/>
    <w:p w14:paraId="7FC88DC5" w14:textId="4BF3C8F5" w:rsidR="005E5CE2" w:rsidRDefault="005E5CE2" w:rsidP="001A2C0A">
      <w:pPr>
        <w:spacing w:after="0"/>
        <w:jc w:val="both"/>
        <w:rPr>
          <w:rFonts w:cs="Times New Roman"/>
          <w:szCs w:val="24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5680"/>
        <w:gridCol w:w="2230"/>
        <w:gridCol w:w="1170"/>
        <w:gridCol w:w="2340"/>
        <w:gridCol w:w="1540"/>
      </w:tblGrid>
      <w:tr w:rsidR="005E5CE2" w:rsidRPr="000F4A65" w14:paraId="59F6A007" w14:textId="77777777" w:rsidTr="00AA4779">
        <w:trPr>
          <w:trHeight w:val="645"/>
        </w:trPr>
        <w:tc>
          <w:tcPr>
            <w:tcW w:w="5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F72E78D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29E2EA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All participants (n=95)</w:t>
            </w:r>
          </w:p>
        </w:tc>
        <w:tc>
          <w:tcPr>
            <w:tcW w:w="38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F30AEA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Participants who completed burst 1 and/or 2 and burst 3 and/or 4 (n=42)</w:t>
            </w:r>
          </w:p>
        </w:tc>
      </w:tr>
      <w:tr w:rsidR="005E5CE2" w:rsidRPr="000F4A65" w14:paraId="3D3A83E3" w14:textId="77777777" w:rsidTr="00AA4779">
        <w:trPr>
          <w:trHeight w:val="6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61178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1C2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Mean (range) or 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21A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4986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Mean (range) or n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D7550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SD</w:t>
            </w:r>
          </w:p>
        </w:tc>
      </w:tr>
      <w:tr w:rsidR="005E5CE2" w:rsidRPr="000F4A65" w14:paraId="049BD82E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5ED4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 xml:space="preserve">Age (years) 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A9C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73.7 (67-8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25E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795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73.4 (67-8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F28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5.1</w:t>
            </w:r>
          </w:p>
        </w:tc>
      </w:tr>
      <w:tr w:rsidR="005E5CE2" w:rsidRPr="000F4A65" w14:paraId="52B30D4B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FEBA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Gender (F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F9113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74 (78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17520A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1 (74%)</w:t>
            </w:r>
          </w:p>
        </w:tc>
      </w:tr>
      <w:tr w:rsidR="005E5CE2" w:rsidRPr="000F4A65" w14:paraId="56058136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1D0E9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Education (years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4C3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1B8F1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EE4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6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14BC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.5</w:t>
            </w:r>
          </w:p>
        </w:tc>
      </w:tr>
      <w:tr w:rsidR="005E5CE2" w:rsidRPr="000F4A65" w14:paraId="56A80B8E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AE5FC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Race (n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95C791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15E969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E5CE2" w:rsidRPr="000F4A65" w14:paraId="293351DC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01916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White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5F13F1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80 (84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8CF22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7 (88%)</w:t>
            </w:r>
          </w:p>
        </w:tc>
      </w:tr>
      <w:tr w:rsidR="005E5CE2" w:rsidRPr="000F4A65" w14:paraId="278446F6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83087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Black/African American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A6915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8 (8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2E33C1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 (2%)</w:t>
            </w:r>
          </w:p>
        </w:tc>
      </w:tr>
      <w:tr w:rsidR="005E5CE2" w:rsidRPr="000F4A65" w14:paraId="048A0063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308A9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Asian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90053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 (4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244C25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 (7%)</w:t>
            </w:r>
          </w:p>
        </w:tc>
      </w:tr>
      <w:tr w:rsidR="005E5CE2" w:rsidRPr="000F4A65" w14:paraId="18F93A0E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D7A61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More than one Race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8CBFB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 (3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A3BF94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 (2%)</w:t>
            </w:r>
          </w:p>
        </w:tc>
      </w:tr>
      <w:tr w:rsidR="005E5CE2" w:rsidRPr="000F4A65" w14:paraId="3F978D22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4E1C9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Ethnicity (Non-Latino-Hispanic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C6A66D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90 (95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EB653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1 (98%)</w:t>
            </w:r>
          </w:p>
        </w:tc>
      </w:tr>
      <w:tr w:rsidR="005E5CE2" w:rsidRPr="000F4A65" w14:paraId="41E33B1D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1F34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Employment status (Retired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CFDD2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71 (90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6474D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8% (91%)</w:t>
            </w:r>
          </w:p>
        </w:tc>
      </w:tr>
      <w:tr w:rsidR="005E5CE2" w:rsidRPr="000F4A65" w14:paraId="0621C3BC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FADAA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Number of people living in same household (0/1/2 or more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961C5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8%/63%/9%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C9F751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6%/64%/10%</w:t>
            </w:r>
          </w:p>
        </w:tc>
      </w:tr>
      <w:tr w:rsidR="005E5CE2" w:rsidRPr="000F4A65" w14:paraId="78325ACB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EBD97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lastRenderedPageBreak/>
              <w:t>Number of generations living in same household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2FD5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3E06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FFE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DBEE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6</w:t>
            </w:r>
          </w:p>
        </w:tc>
      </w:tr>
      <w:tr w:rsidR="005E5CE2" w:rsidRPr="000F4A65" w14:paraId="5DBE37D6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20FA3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How often house was left per day before pandemic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(days per week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BDA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E768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D29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AD79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5E5CE2" w:rsidRPr="000F4A65" w14:paraId="74A3A9F5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1077A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COVID19 Diagnosis of family member (burst 1/2/3/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38B208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2%/19%/17%/22%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12A728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1%/9%/11%/15%</w:t>
            </w:r>
          </w:p>
        </w:tc>
      </w:tr>
      <w:tr w:rsidR="005E5CE2" w:rsidRPr="000F4A65" w14:paraId="6AE5752D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C0295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Support to family members given (burst 1/2/3/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BBDB3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4%/36%/36%/29%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D63CC0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0%/36%/26%/23%</w:t>
            </w:r>
          </w:p>
        </w:tc>
      </w:tr>
      <w:tr w:rsidR="005E5CE2" w:rsidRPr="000F4A65" w14:paraId="474648DC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D40F8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Location (San Diego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42739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49 (52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592753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3 (55%)</w:t>
            </w:r>
          </w:p>
        </w:tc>
      </w:tr>
      <w:tr w:rsidR="005E5CE2" w:rsidRPr="000F4A65" w14:paraId="4C9A0CF3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6007C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MEDEX intervention 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2D7BE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F7F5B6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E5CE2" w:rsidRPr="000F4A65" w14:paraId="54CB2A32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FAB35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MBSR (mindfulness-based meditation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87DD6F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7 (28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46A23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4 (33%)</w:t>
            </w:r>
          </w:p>
        </w:tc>
      </w:tr>
      <w:tr w:rsidR="005E5CE2" w:rsidRPr="000F4A65" w14:paraId="5E118A7C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E9BCE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Exercise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4BE6E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6 (27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E7220A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0 (24%)</w:t>
            </w:r>
          </w:p>
        </w:tc>
      </w:tr>
      <w:tr w:rsidR="005E5CE2" w:rsidRPr="000F4A65" w14:paraId="65F154A4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AA15E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0F4A65">
              <w:rPr>
                <w:rFonts w:eastAsia="Times New Roman" w:cs="Times New Roman"/>
                <w:i/>
                <w:iCs/>
                <w:color w:val="000000"/>
              </w:rPr>
              <w:t>MBSR+Exercise</w:t>
            </w:r>
            <w:proofErr w:type="spellEnd"/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0D89AF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8 (29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67E60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1 (26%)</w:t>
            </w:r>
          </w:p>
        </w:tc>
      </w:tr>
      <w:tr w:rsidR="005E5CE2" w:rsidRPr="000F4A65" w14:paraId="043277DB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90233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i/>
                <w:iCs/>
                <w:color w:val="000000"/>
              </w:rPr>
            </w:pPr>
            <w:r w:rsidRPr="000F4A65">
              <w:rPr>
                <w:rFonts w:eastAsia="Times New Roman" w:cs="Times New Roman"/>
                <w:i/>
                <w:iCs/>
                <w:color w:val="000000"/>
              </w:rPr>
              <w:t>Health Education (comparison group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E64A92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4 (15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C7C08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7 (17%)</w:t>
            </w:r>
          </w:p>
        </w:tc>
      </w:tr>
      <w:tr w:rsidR="005E5CE2" w:rsidRPr="000F4A65" w14:paraId="7864C200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CBA7E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Number of research assistant (RA) changes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3484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A5D0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D4C6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273E5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6</w:t>
            </w:r>
          </w:p>
        </w:tc>
      </w:tr>
      <w:tr w:rsidR="005E5CE2" w:rsidRPr="000F4A65" w14:paraId="62AA4598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3617A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Operating System (Android/iOS (%)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6F5952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34 (36%)/61 (64%)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C243A8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2 (29%)/30 (71%)</w:t>
            </w:r>
          </w:p>
        </w:tc>
      </w:tr>
      <w:tr w:rsidR="005E5CE2" w:rsidRPr="000F4A65" w14:paraId="6C1DF961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CBB16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Bursts completed (0/1/2/3/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E21B7F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9/16/19/9/32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45D58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/0/1/10/31</w:t>
            </w:r>
          </w:p>
        </w:tc>
      </w:tr>
      <w:tr w:rsidR="005E5CE2" w:rsidRPr="000F4A65" w14:paraId="7AFA58AE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4EDCE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Last completed burst (0/1/2/3/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53E382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9/16/18/4/38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4BCCBD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/0/0/4/38</w:t>
            </w:r>
          </w:p>
        </w:tc>
      </w:tr>
      <w:tr w:rsidR="005E5CE2" w:rsidRPr="000F4A65" w14:paraId="7E1A6A8D" w14:textId="77777777" w:rsidTr="00AA4779">
        <w:trPr>
          <w:trHeight w:val="6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290C3C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Withdrawal timing (until during burst 2/between burst 2 and 3/during or after burst 3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C751E8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27/19/49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9E11B7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/0/(42)</w:t>
            </w:r>
          </w:p>
        </w:tc>
      </w:tr>
      <w:tr w:rsidR="005E5CE2" w:rsidRPr="000F4A65" w14:paraId="01D9F08E" w14:textId="77777777" w:rsidTr="00AA4779">
        <w:trPr>
          <w:trHeight w:val="300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69197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Study participation duration (years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3D20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1C459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E5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4AC12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5E5CE2" w:rsidRPr="000F4A65" w14:paraId="265590BE" w14:textId="77777777" w:rsidTr="00AA4779">
        <w:trPr>
          <w:trHeight w:val="615"/>
        </w:trPr>
        <w:tc>
          <w:tcPr>
            <w:tcW w:w="5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EE2C0A" w14:textId="77777777" w:rsidR="005E5CE2" w:rsidRPr="000F4A65" w:rsidRDefault="005E5CE2" w:rsidP="00AA477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0F4A65">
              <w:rPr>
                <w:rFonts w:eastAsia="Times New Roman" w:cs="Times New Roman"/>
                <w:b/>
                <w:bCs/>
                <w:color w:val="000000"/>
              </w:rPr>
              <w:t>Time elapsed between study start and date of enrollment (months)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34CE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2A405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DEB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7B2DC" w14:textId="77777777" w:rsidR="005E5CE2" w:rsidRPr="000F4A65" w:rsidRDefault="005E5CE2" w:rsidP="00AA477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F4A65">
              <w:rPr>
                <w:rFonts w:eastAsia="Times New Roman" w:cs="Times New Roman"/>
                <w:color w:val="000000"/>
              </w:rPr>
              <w:t>0.9</w:t>
            </w:r>
          </w:p>
        </w:tc>
      </w:tr>
    </w:tbl>
    <w:p w14:paraId="62714BB9" w14:textId="72C5EA55" w:rsidR="005E5CE2" w:rsidRDefault="005E5CE2" w:rsidP="001A2C0A">
      <w:pPr>
        <w:spacing w:after="0"/>
        <w:jc w:val="both"/>
        <w:rPr>
          <w:rFonts w:cs="Times New Roman"/>
          <w:szCs w:val="24"/>
        </w:rPr>
      </w:pPr>
    </w:p>
    <w:p w14:paraId="2DBBB98A" w14:textId="15C9A3F3" w:rsidR="005E5CE2" w:rsidRDefault="005E5CE2" w:rsidP="001A2C0A">
      <w:pPr>
        <w:spacing w:after="0"/>
        <w:jc w:val="both"/>
        <w:rPr>
          <w:rFonts w:cs="Times New Roman"/>
          <w:szCs w:val="24"/>
        </w:rPr>
      </w:pPr>
    </w:p>
    <w:p w14:paraId="73A35952" w14:textId="77777777" w:rsidR="005E5CE2" w:rsidRDefault="005E5CE2" w:rsidP="001A2C0A">
      <w:pPr>
        <w:spacing w:after="0"/>
        <w:jc w:val="both"/>
        <w:rPr>
          <w:rFonts w:cs="Times New Roman"/>
          <w:szCs w:val="24"/>
        </w:rPr>
      </w:pPr>
    </w:p>
    <w:p w14:paraId="477A1AD4" w14:textId="0DD8575D" w:rsidR="00332FEA" w:rsidRPr="001E0F91" w:rsidRDefault="00156BAF" w:rsidP="001A2C0A">
      <w:pPr>
        <w:spacing w:after="0"/>
        <w:jc w:val="both"/>
        <w:rPr>
          <w:rFonts w:cs="Times New Roman"/>
        </w:rPr>
      </w:pPr>
      <w:r w:rsidRPr="000049C3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</w:t>
      </w:r>
      <w:r w:rsidR="005E5CE2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2: </w:t>
      </w:r>
      <w:r w:rsidR="006C6C46">
        <w:rPr>
          <w:rFonts w:cs="Times New Roman"/>
          <w:b/>
          <w:bCs/>
        </w:rPr>
        <w:t>Coefficients of Predictors of Withdrawal</w:t>
      </w:r>
      <w:r w:rsidR="001E0F91">
        <w:rPr>
          <w:rFonts w:cs="Times New Roman"/>
          <w:b/>
          <w:bCs/>
        </w:rPr>
        <w:t xml:space="preserve">: </w:t>
      </w:r>
      <w:r w:rsidR="001E0F91" w:rsidRPr="001E0F91">
        <w:rPr>
          <w:rFonts w:cs="Times New Roman"/>
        </w:rPr>
        <w:t xml:space="preserve">Target= </w:t>
      </w:r>
      <w:r w:rsidR="001E0F91">
        <w:rPr>
          <w:rFonts w:cs="Times New Roman"/>
        </w:rPr>
        <w:t>W</w:t>
      </w:r>
      <w:r w:rsidR="001E0F91" w:rsidRPr="001E0F91">
        <w:rPr>
          <w:rFonts w:cs="Times New Roman"/>
        </w:rPr>
        <w:t>ithdrawal</w:t>
      </w:r>
    </w:p>
    <w:p w14:paraId="2EFB01D4" w14:textId="6E81DCE8" w:rsidR="006C6C46" w:rsidRDefault="006C6C46" w:rsidP="001A2C0A">
      <w:pPr>
        <w:spacing w:after="0"/>
        <w:jc w:val="both"/>
        <w:rPr>
          <w:rFonts w:cs="Times New Roman"/>
          <w:b/>
          <w:bCs/>
        </w:rPr>
      </w:pPr>
    </w:p>
    <w:p w14:paraId="0704A7A5" w14:textId="09414EB7" w:rsidR="006C6C46" w:rsidRPr="006C6C46" w:rsidRDefault="006C6C46" w:rsidP="001A2C0A">
      <w:pPr>
        <w:spacing w:after="0"/>
        <w:jc w:val="both"/>
        <w:rPr>
          <w:rFonts w:cs="Times New Roman"/>
          <w:b/>
          <w:bCs/>
          <w:u w:val="single"/>
        </w:rPr>
      </w:pPr>
      <w:r w:rsidRPr="006C6C46">
        <w:rPr>
          <w:rFonts w:cs="Times New Roman"/>
          <w:b/>
          <w:bCs/>
          <w:u w:val="single"/>
        </w:rPr>
        <w:t xml:space="preserve">Baseline </w:t>
      </w:r>
      <w:r w:rsidR="007E1F8B">
        <w:rPr>
          <w:rFonts w:cs="Times New Roman"/>
          <w:b/>
          <w:bCs/>
          <w:u w:val="single"/>
        </w:rPr>
        <w:t>f</w:t>
      </w:r>
      <w:r w:rsidRPr="006C6C46">
        <w:rPr>
          <w:rFonts w:cs="Times New Roman"/>
          <w:b/>
          <w:bCs/>
          <w:u w:val="single"/>
        </w:rPr>
        <w:t>actors</w:t>
      </w:r>
      <w:r w:rsidR="001E0F91">
        <w:rPr>
          <w:rFonts w:cs="Times New Roman"/>
          <w:b/>
          <w:bCs/>
          <w:u w:val="single"/>
        </w:rPr>
        <w:t xml:space="preserve"> </w:t>
      </w:r>
    </w:p>
    <w:p w14:paraId="5A009FF4" w14:textId="0F76D4D8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3"/>
        <w:gridCol w:w="1224"/>
        <w:gridCol w:w="1156"/>
        <w:gridCol w:w="1156"/>
        <w:gridCol w:w="1156"/>
        <w:gridCol w:w="1258"/>
        <w:gridCol w:w="1258"/>
        <w:gridCol w:w="1666"/>
      </w:tblGrid>
      <w:tr w:rsidR="00C14D37" w:rsidRPr="00F41C3D" w14:paraId="38A84CF3" w14:textId="77777777" w:rsidTr="00AF507C">
        <w:tc>
          <w:tcPr>
            <w:tcW w:w="10217" w:type="dxa"/>
            <w:gridSpan w:val="8"/>
            <w:shd w:val="clear" w:color="auto" w:fill="FFFFFF"/>
            <w:vAlign w:val="center"/>
          </w:tcPr>
          <w:p w14:paraId="503FBFA7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3CBE03B6" w14:textId="77777777" w:rsidTr="00AF507C">
        <w:tc>
          <w:tcPr>
            <w:tcW w:w="1343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B9CD39B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6EA62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E996B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946BA5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966DA9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9DBD367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149F16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3C9498F2" w14:textId="77777777" w:rsidTr="00AF507C">
        <w:tc>
          <w:tcPr>
            <w:tcW w:w="1343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0A11F21" w14:textId="77777777" w:rsidR="00C14D37" w:rsidRPr="00F41C3D" w:rsidRDefault="00C14D37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20340FCE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84F0B03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B6615E7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6633860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776A59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DBAC50D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1267CF6" w14:textId="77777777" w:rsidR="00C14D37" w:rsidRPr="00F41C3D" w:rsidRDefault="00C14D37" w:rsidP="00AF507C"/>
        </w:tc>
      </w:tr>
      <w:tr w:rsidR="00C14D37" w:rsidRPr="00F41C3D" w14:paraId="53363D90" w14:textId="77777777" w:rsidTr="00AF507C"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BC62DE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29B39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48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DC8D7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54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2CCD3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C900B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2DF2A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8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C2E00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1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E18A9C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15</w:t>
            </w:r>
          </w:p>
        </w:tc>
      </w:tr>
      <w:tr w:rsidR="00C14D37" w:rsidRPr="00F41C3D" w14:paraId="6A31CB1A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E4AA55" w14:textId="79E12953" w:rsidR="00C14D37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Femal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6763B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69E98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1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2FDB5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FEA4E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07DA0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6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44F2C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66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23604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912</w:t>
            </w:r>
          </w:p>
        </w:tc>
      </w:tr>
      <w:tr w:rsidR="00C14D37" w:rsidRPr="00F41C3D" w14:paraId="4EAD2F5A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3498495" w14:textId="1CC3E335" w:rsidR="00C14D37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al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66FFD5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156580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87B0C0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38A724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14F6EB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F57BA5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394CDF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5CD009BB" w14:textId="20CA7768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10"/>
        <w:gridCol w:w="1224"/>
        <w:gridCol w:w="1156"/>
        <w:gridCol w:w="1156"/>
        <w:gridCol w:w="1156"/>
        <w:gridCol w:w="1258"/>
        <w:gridCol w:w="1258"/>
      </w:tblGrid>
      <w:tr w:rsidR="00C14D37" w:rsidRPr="00F41C3D" w14:paraId="78D065AD" w14:textId="77777777" w:rsidTr="00AF507C">
        <w:tc>
          <w:tcPr>
            <w:tcW w:w="9418" w:type="dxa"/>
            <w:gridSpan w:val="7"/>
            <w:shd w:val="clear" w:color="auto" w:fill="FFFFFF"/>
            <w:vAlign w:val="center"/>
          </w:tcPr>
          <w:p w14:paraId="28EBCAD0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561002E6" w14:textId="77777777" w:rsidTr="00AF507C">
        <w:tc>
          <w:tcPr>
            <w:tcW w:w="221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DD98F10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E52445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51463E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491B1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1A00A9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3C3B55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64850C00" w14:textId="77777777" w:rsidTr="00AF507C">
        <w:tc>
          <w:tcPr>
            <w:tcW w:w="221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F4C11EA" w14:textId="77777777" w:rsidR="00C14D37" w:rsidRPr="00F41C3D" w:rsidRDefault="00C14D37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458081C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03C0CAA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ABE9E37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DC87042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876A5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F08828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464ABA47" w14:textId="77777777" w:rsidTr="00AF507C">
        <w:tc>
          <w:tcPr>
            <w:tcW w:w="221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2A3F5A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CD5A5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49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1015C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515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210A8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4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9E9C1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D6E22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47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AF4D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484</w:t>
            </w:r>
          </w:p>
        </w:tc>
      </w:tr>
      <w:tr w:rsidR="00C14D37" w:rsidRPr="00F41C3D" w14:paraId="69213568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BD908F7" w14:textId="18F35B7C" w:rsidR="00C14D37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ge (years)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039B70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12F9CC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4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A9F37B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929601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8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359234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DAC616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01</w:t>
            </w:r>
          </w:p>
        </w:tc>
      </w:tr>
    </w:tbl>
    <w:p w14:paraId="12538396" w14:textId="77777777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0"/>
        <w:gridCol w:w="597"/>
        <w:gridCol w:w="1156"/>
        <w:gridCol w:w="1156"/>
        <w:gridCol w:w="1156"/>
        <w:gridCol w:w="1258"/>
        <w:gridCol w:w="1258"/>
        <w:gridCol w:w="1666"/>
      </w:tblGrid>
      <w:tr w:rsidR="00C14D37" w:rsidRPr="00F41C3D" w14:paraId="474AFD2A" w14:textId="77777777" w:rsidTr="00AF507C">
        <w:tc>
          <w:tcPr>
            <w:tcW w:w="10217" w:type="dxa"/>
            <w:gridSpan w:val="8"/>
            <w:shd w:val="clear" w:color="auto" w:fill="FFFFFF"/>
            <w:vAlign w:val="center"/>
          </w:tcPr>
          <w:p w14:paraId="7A6672B2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50459163" w14:textId="77777777" w:rsidTr="005D3219">
        <w:tc>
          <w:tcPr>
            <w:tcW w:w="197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2DF20AE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597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4F586A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3CA86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414BC6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A8B839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5452EF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A26DEF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4B3E7EEB" w14:textId="77777777" w:rsidTr="005D3219">
        <w:tc>
          <w:tcPr>
            <w:tcW w:w="197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7E75803" w14:textId="77777777" w:rsidR="00C14D37" w:rsidRPr="00F41C3D" w:rsidRDefault="00C14D37" w:rsidP="00AF507C"/>
        </w:tc>
        <w:tc>
          <w:tcPr>
            <w:tcW w:w="597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212824C9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C18079E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0E8EEA5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3181D43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F276DB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6A86E7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6A32139" w14:textId="77777777" w:rsidR="00C14D37" w:rsidRPr="00F41C3D" w:rsidRDefault="00C14D37" w:rsidP="00AF507C"/>
        </w:tc>
      </w:tr>
      <w:tr w:rsidR="00C14D37" w:rsidRPr="00F41C3D" w14:paraId="64143065" w14:textId="77777777" w:rsidTr="005D3219">
        <w:tc>
          <w:tcPr>
            <w:tcW w:w="197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97D6D6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59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19A4E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D952D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755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4B0EA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7D86F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0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AE8B7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05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292BB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2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801E3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541</w:t>
            </w:r>
          </w:p>
        </w:tc>
      </w:tr>
      <w:tr w:rsidR="00C14D37" w:rsidRPr="00F41C3D" w14:paraId="7EAAF8FC" w14:textId="77777777" w:rsidTr="005D3219">
        <w:tc>
          <w:tcPr>
            <w:tcW w:w="197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5917BAA" w14:textId="0E92D1C4" w:rsidR="00C14D37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Education (years)</w:t>
            </w:r>
          </w:p>
        </w:tc>
        <w:tc>
          <w:tcPr>
            <w:tcW w:w="59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94214F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2AB99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0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D1DE33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EA2924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1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DD21A0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3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03CC0B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5BA7F1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76</w:t>
            </w:r>
          </w:p>
        </w:tc>
      </w:tr>
    </w:tbl>
    <w:p w14:paraId="382205B4" w14:textId="22315A22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3"/>
        <w:gridCol w:w="1224"/>
        <w:gridCol w:w="1156"/>
        <w:gridCol w:w="1156"/>
        <w:gridCol w:w="1156"/>
        <w:gridCol w:w="1258"/>
        <w:gridCol w:w="1258"/>
        <w:gridCol w:w="1666"/>
      </w:tblGrid>
      <w:tr w:rsidR="00C14D37" w:rsidRPr="00F41C3D" w14:paraId="0B08D1BD" w14:textId="77777777" w:rsidTr="00AF507C">
        <w:tc>
          <w:tcPr>
            <w:tcW w:w="10217" w:type="dxa"/>
            <w:gridSpan w:val="8"/>
            <w:shd w:val="clear" w:color="auto" w:fill="FFFFFF"/>
            <w:vAlign w:val="center"/>
          </w:tcPr>
          <w:p w14:paraId="085DA17C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2DF45EBF" w14:textId="77777777" w:rsidTr="00AF507C">
        <w:tc>
          <w:tcPr>
            <w:tcW w:w="1343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C630245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D5AFD4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6B2D84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61F9C3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5B9D3C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4FF8B8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A97D5D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31D78C8E" w14:textId="77777777" w:rsidTr="00AF507C">
        <w:tc>
          <w:tcPr>
            <w:tcW w:w="1343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2E388C0" w14:textId="77777777" w:rsidR="00C14D37" w:rsidRPr="00F41C3D" w:rsidRDefault="00C14D37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E01EC8A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ADC4C36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064AAE8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0FD405A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E9A8DC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A3D869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5607E3C" w14:textId="77777777" w:rsidR="00C14D37" w:rsidRPr="00F41C3D" w:rsidRDefault="00C14D37" w:rsidP="00AF507C"/>
        </w:tc>
      </w:tr>
      <w:tr w:rsidR="00C14D37" w:rsidRPr="00F41C3D" w14:paraId="6C169946" w14:textId="77777777" w:rsidTr="00AF507C"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37E560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6759C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5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EC398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28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68C5A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73023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2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29BA1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D5260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04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2199C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51</w:t>
            </w:r>
          </w:p>
        </w:tc>
      </w:tr>
      <w:tr w:rsidR="00C14D37" w:rsidRPr="00F41C3D" w14:paraId="6215DED4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031508" w14:textId="0F25389F" w:rsidR="00C14D37" w:rsidRPr="00F41C3D" w:rsidRDefault="005D3219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re than one rac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4A9E7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ADE47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6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21992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FCEE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5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686C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7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24FE1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6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E34FE8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105</w:t>
            </w:r>
          </w:p>
        </w:tc>
      </w:tr>
      <w:tr w:rsidR="00C14D37" w:rsidRPr="00F41C3D" w14:paraId="44DAF689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125E07" w14:textId="1AEFC027" w:rsidR="00C14D37" w:rsidRPr="00F41C3D" w:rsidRDefault="005D3219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sian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AE2BC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D2473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9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03AFB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7A224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80F8B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2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D2944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32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8EE45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50</w:t>
            </w:r>
          </w:p>
        </w:tc>
      </w:tr>
      <w:tr w:rsidR="00C14D37" w:rsidRPr="00F41C3D" w14:paraId="6C5DB118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30B532" w14:textId="1DE0A46C" w:rsidR="00C14D37" w:rsidRPr="00F41C3D" w:rsidRDefault="005D3219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lack or African American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A4075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B9AB8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6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F74D7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3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6390D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B8746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5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5572D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85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23BED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8</w:t>
            </w:r>
          </w:p>
        </w:tc>
      </w:tr>
      <w:tr w:rsidR="00C14D37" w:rsidRPr="00F41C3D" w14:paraId="6F11E44C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15FE851" w14:textId="1C020F91" w:rsidR="00C14D37" w:rsidRPr="00F41C3D" w:rsidRDefault="005D3219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hit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605C5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6C36B8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201899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008346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CE54D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79A842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DCC3B7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5A5BA1DE" w14:textId="1304BD90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"/>
        <w:gridCol w:w="1343"/>
        <w:gridCol w:w="177"/>
        <w:gridCol w:w="1047"/>
        <w:gridCol w:w="160"/>
        <w:gridCol w:w="17"/>
        <w:gridCol w:w="979"/>
        <w:gridCol w:w="177"/>
        <w:gridCol w:w="51"/>
        <w:gridCol w:w="928"/>
        <w:gridCol w:w="177"/>
        <w:gridCol w:w="51"/>
        <w:gridCol w:w="928"/>
        <w:gridCol w:w="177"/>
        <w:gridCol w:w="51"/>
        <w:gridCol w:w="1030"/>
        <w:gridCol w:w="126"/>
        <w:gridCol w:w="51"/>
        <w:gridCol w:w="1081"/>
        <w:gridCol w:w="126"/>
        <w:gridCol w:w="51"/>
        <w:gridCol w:w="1207"/>
        <w:gridCol w:w="282"/>
        <w:gridCol w:w="177"/>
      </w:tblGrid>
      <w:tr w:rsidR="00C14D37" w:rsidRPr="00F41C3D" w14:paraId="36A75E12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0217" w:type="dxa"/>
            <w:gridSpan w:val="22"/>
            <w:shd w:val="clear" w:color="auto" w:fill="FFFFFF"/>
            <w:vAlign w:val="center"/>
          </w:tcPr>
          <w:p w14:paraId="7DF18C7C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2250DE5B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343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DD0971B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641B3F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1A2A7D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80D75B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768BC9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6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1732DD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gridSpan w:val="4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D070B7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1E61C11D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343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36F0D06" w14:textId="77777777" w:rsidR="00C14D37" w:rsidRPr="00F41C3D" w:rsidRDefault="00C14D37" w:rsidP="00AF507C"/>
        </w:tc>
        <w:tc>
          <w:tcPr>
            <w:tcW w:w="1224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265348FE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423F962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3231EE2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564AEBA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28FDB4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3DB239A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gridSpan w:val="4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8F1C6BA" w14:textId="77777777" w:rsidR="00C14D37" w:rsidRPr="00F41C3D" w:rsidRDefault="00C14D37" w:rsidP="00AF507C"/>
        </w:tc>
      </w:tr>
      <w:tr w:rsidR="00C14D37" w:rsidRPr="00F41C3D" w14:paraId="745BA4EA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3A2C76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C863C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44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A9FE3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128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89CA1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09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1991F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35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02905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467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6950D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78</w:t>
            </w:r>
          </w:p>
        </w:tc>
        <w:tc>
          <w:tcPr>
            <w:tcW w:w="1666" w:type="dxa"/>
            <w:gridSpan w:val="4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4F617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57</w:t>
            </w:r>
          </w:p>
        </w:tc>
      </w:tr>
      <w:tr w:rsidR="00C14D37" w:rsidRPr="00F41C3D" w14:paraId="4CA83207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D2A129" w14:textId="3A3D8FEA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 xml:space="preserve">Not </w:t>
            </w:r>
            <w:proofErr w:type="spellStart"/>
            <w:r w:rsidRPr="00F41C3D">
              <w:rPr>
                <w:rFonts w:ascii="Arial" w:eastAsia="Arial" w:hAnsi="Arial" w:cs="Arial"/>
                <w:color w:val="264A60"/>
              </w:rPr>
              <w:t>hispanic</w:t>
            </w:r>
            <w:proofErr w:type="spellEnd"/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7DA15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431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A3AC1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447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0F048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50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2E15D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14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08048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42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A1ECA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704</w:t>
            </w:r>
          </w:p>
        </w:tc>
        <w:tc>
          <w:tcPr>
            <w:tcW w:w="1666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00C59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83</w:t>
            </w:r>
          </w:p>
        </w:tc>
      </w:tr>
      <w:tr w:rsidR="00C14D37" w:rsidRPr="00F41C3D" w14:paraId="464014B2" w14:textId="77777777" w:rsidTr="00C14D37">
        <w:trPr>
          <w:gridBefore w:val="1"/>
          <w:gridAfter w:val="1"/>
          <w:wBefore w:w="10" w:type="dxa"/>
          <w:wAfter w:w="177" w:type="dxa"/>
        </w:trPr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B941506" w14:textId="563ED25E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ispanic or Latino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AF7894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559690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21F8A1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F0145B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EDD0BA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115B62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666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8FABD6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6B986AB0" w14:textId="77777777" w:rsidTr="00C14D37">
        <w:tc>
          <w:tcPr>
            <w:tcW w:w="10404" w:type="dxa"/>
            <w:gridSpan w:val="24"/>
            <w:shd w:val="clear" w:color="auto" w:fill="FFFFFF"/>
            <w:vAlign w:val="center"/>
          </w:tcPr>
          <w:p w14:paraId="3C6AE322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138CD4CB" w14:textId="77777777" w:rsidTr="00C14D37">
        <w:tc>
          <w:tcPr>
            <w:tcW w:w="1530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141CBE3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437974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3B4955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1D28DD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5992DE8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7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082CFD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56D0CB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13915AAB" w14:textId="77777777" w:rsidTr="00C14D37">
        <w:tc>
          <w:tcPr>
            <w:tcW w:w="1530" w:type="dxa"/>
            <w:gridSpan w:val="3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CCC3834" w14:textId="77777777" w:rsidR="00C14D37" w:rsidRPr="00F41C3D" w:rsidRDefault="00C14D37" w:rsidP="00AF507C"/>
        </w:tc>
        <w:tc>
          <w:tcPr>
            <w:tcW w:w="1224" w:type="dxa"/>
            <w:gridSpan w:val="3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194EF2A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9A81B04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1212C7D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0B48E8D" w14:textId="77777777" w:rsidR="00C14D37" w:rsidRPr="00F41C3D" w:rsidRDefault="00C14D37" w:rsidP="00AF507C"/>
        </w:tc>
        <w:tc>
          <w:tcPr>
            <w:tcW w:w="1258" w:type="dxa"/>
            <w:gridSpan w:val="4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9CD9A9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FAFF41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C32CA8E" w14:textId="77777777" w:rsidR="00C14D37" w:rsidRPr="00F41C3D" w:rsidRDefault="00C14D37" w:rsidP="00AF507C"/>
        </w:tc>
      </w:tr>
      <w:tr w:rsidR="00C14D37" w:rsidRPr="00F41C3D" w14:paraId="606FC092" w14:textId="77777777" w:rsidTr="00C14D37">
        <w:tc>
          <w:tcPr>
            <w:tcW w:w="1530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50049F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CE31E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05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5E866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904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57CCF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05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5E7FC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82</w:t>
            </w:r>
          </w:p>
        </w:tc>
        <w:tc>
          <w:tcPr>
            <w:tcW w:w="1258" w:type="dxa"/>
            <w:gridSpan w:val="4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5A1A0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82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A4E20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72</w:t>
            </w:r>
          </w:p>
        </w:tc>
        <w:tc>
          <w:tcPr>
            <w:tcW w:w="166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7EC59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15</w:t>
            </w:r>
          </w:p>
        </w:tc>
      </w:tr>
      <w:tr w:rsidR="00C14D37" w:rsidRPr="00F41C3D" w14:paraId="63AF72C4" w14:textId="77777777" w:rsidTr="00C14D37">
        <w:tc>
          <w:tcPr>
            <w:tcW w:w="1530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3B8538" w14:textId="425F09FA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t. Louis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72899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6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14397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181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ECA5F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18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A8407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6</w:t>
            </w:r>
          </w:p>
        </w:tc>
        <w:tc>
          <w:tcPr>
            <w:tcW w:w="1258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BDC42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63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1A415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98</w:t>
            </w:r>
          </w:p>
        </w:tc>
        <w:tc>
          <w:tcPr>
            <w:tcW w:w="166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4888A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596</w:t>
            </w:r>
          </w:p>
        </w:tc>
      </w:tr>
      <w:tr w:rsidR="00C14D37" w:rsidRPr="00F41C3D" w14:paraId="77734E14" w14:textId="77777777" w:rsidTr="00C14D37">
        <w:tc>
          <w:tcPr>
            <w:tcW w:w="1530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CD2AC08" w14:textId="1B58866A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an Diego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91E9F2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6CC526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819B2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229CBF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8256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4EF6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66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F61011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2B18BFC7" w14:textId="77777777" w:rsidTr="00C14D37">
        <w:trPr>
          <w:gridAfter w:val="2"/>
          <w:wAfter w:w="459" w:type="dxa"/>
        </w:trPr>
        <w:tc>
          <w:tcPr>
            <w:tcW w:w="9945" w:type="dxa"/>
            <w:gridSpan w:val="22"/>
            <w:shd w:val="clear" w:color="auto" w:fill="FFFFFF"/>
            <w:vAlign w:val="center"/>
          </w:tcPr>
          <w:p w14:paraId="6054AA5E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7F4BDB3F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F81F0C9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6FF316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71702E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8D8150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4AB08E8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5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08166A8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47891A15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C270424" w14:textId="77777777" w:rsidR="00C14D37" w:rsidRPr="00F41C3D" w:rsidRDefault="00C14D37" w:rsidP="00AF507C"/>
        </w:tc>
        <w:tc>
          <w:tcPr>
            <w:tcW w:w="1224" w:type="dxa"/>
            <w:gridSpan w:val="4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FD688A9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4457BFD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8B23C0C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8B69FD4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11E717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7F2C55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3222E2D9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1BA670D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104C3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566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49BD5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2.4636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F286A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18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23B34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06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A11D4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52.89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EE1ED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35.758</w:t>
            </w:r>
          </w:p>
        </w:tc>
      </w:tr>
      <w:tr w:rsidR="00C14D37" w:rsidRPr="00F41C3D" w14:paraId="034D2B63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655B25" w14:textId="39553CE2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</w:t>
            </w:r>
          </w:p>
        </w:tc>
        <w:tc>
          <w:tcPr>
            <w:tcW w:w="1224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66A31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135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8C4EF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2.4641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BF872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1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B06FA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11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B94CD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6.19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C68E4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2.459</w:t>
            </w:r>
          </w:p>
        </w:tc>
      </w:tr>
      <w:tr w:rsidR="00C14D37" w:rsidRPr="00F41C3D" w14:paraId="7FD05FFE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863687" w14:textId="19478081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partment/Condominium</w:t>
            </w:r>
          </w:p>
        </w:tc>
        <w:tc>
          <w:tcPr>
            <w:tcW w:w="1224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E6B06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566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0A950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2.4660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04AC3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1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4FEFD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0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B0922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5.76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E3AF7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2.894</w:t>
            </w:r>
          </w:p>
        </w:tc>
      </w:tr>
      <w:tr w:rsidR="00C14D37" w:rsidRPr="00F41C3D" w14:paraId="0CB09E3F" w14:textId="77777777" w:rsidTr="00C14D37">
        <w:trPr>
          <w:gridAfter w:val="2"/>
          <w:wAfter w:w="459" w:type="dxa"/>
        </w:trPr>
        <w:tc>
          <w:tcPr>
            <w:tcW w:w="2737" w:type="dxa"/>
            <w:gridSpan w:val="5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7FF90C6" w14:textId="64785231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dependent living facility</w:t>
            </w:r>
          </w:p>
        </w:tc>
        <w:tc>
          <w:tcPr>
            <w:tcW w:w="1224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26205B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582658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67E6F7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863C1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BCD3E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219A3D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37E8EDA4" w14:textId="55BB7155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37"/>
        <w:gridCol w:w="1275"/>
        <w:gridCol w:w="1156"/>
        <w:gridCol w:w="1156"/>
        <w:gridCol w:w="1156"/>
        <w:gridCol w:w="1258"/>
        <w:gridCol w:w="1258"/>
      </w:tblGrid>
      <w:tr w:rsidR="00C14D37" w:rsidRPr="00F41C3D" w14:paraId="623088CB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40A70325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017E6579" w14:textId="77777777" w:rsidTr="00AF507C">
        <w:tc>
          <w:tcPr>
            <w:tcW w:w="2737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AFCB23A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75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B4E5D25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8583AD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BD73C1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B29890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37B051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2D9BAF2C" w14:textId="77777777" w:rsidTr="00AF507C">
        <w:tc>
          <w:tcPr>
            <w:tcW w:w="273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90795F1" w14:textId="77777777" w:rsidR="00C14D37" w:rsidRPr="00F41C3D" w:rsidRDefault="00C14D37" w:rsidP="00AF507C"/>
        </w:tc>
        <w:tc>
          <w:tcPr>
            <w:tcW w:w="1275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310273A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DBDB7DB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24339F3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81326FA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1CAF68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25F506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06E2EDDD" w14:textId="77777777" w:rsidTr="00AF507C">
        <w:tc>
          <w:tcPr>
            <w:tcW w:w="27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9BF038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7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5B67E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76E-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AD5D9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47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ED03F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BDC97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E7811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8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4F865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88</w:t>
            </w:r>
          </w:p>
        </w:tc>
      </w:tr>
      <w:tr w:rsidR="00C14D37" w:rsidRPr="00F41C3D" w14:paraId="47C2527C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CBFACC" w14:textId="25619C14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BSR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6130D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9B5B9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7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1534C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9775D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916D8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7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2313F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73</w:t>
            </w:r>
          </w:p>
        </w:tc>
      </w:tr>
      <w:tr w:rsidR="00C14D37" w:rsidRPr="00F41C3D" w14:paraId="50D0B955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E331C6" w14:textId="29246430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Exercise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F91A6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77827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7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D5ECC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E928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2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D57F0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50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77B7B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96</w:t>
            </w:r>
          </w:p>
        </w:tc>
      </w:tr>
      <w:tr w:rsidR="00C14D37" w:rsidRPr="00F41C3D" w14:paraId="78DC02B6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62CC64" w14:textId="603A37F3" w:rsidR="00C14D37" w:rsidRPr="00F41C3D" w:rsidRDefault="0057031A" w:rsidP="00AF507C">
            <w:pPr>
              <w:spacing w:before="15" w:after="10"/>
              <w:ind w:left="30" w:right="40"/>
            </w:pPr>
            <w:proofErr w:type="spellStart"/>
            <w:r w:rsidRPr="00F41C3D">
              <w:rPr>
                <w:rFonts w:ascii="Arial" w:eastAsia="Arial" w:hAnsi="Arial" w:cs="Arial"/>
                <w:color w:val="264A60"/>
              </w:rPr>
              <w:t>MBST+Exercise</w:t>
            </w:r>
            <w:proofErr w:type="spellEnd"/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48025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8F117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8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9CA7E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E1A42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6258B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6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F205F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940</w:t>
            </w:r>
          </w:p>
        </w:tc>
      </w:tr>
      <w:tr w:rsidR="00C14D37" w:rsidRPr="00F41C3D" w14:paraId="1E6B5F82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B60F7A1" w14:textId="75D5D222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ealth Educatio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208AA8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1833BC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29A5F9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751490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46BFF2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E27F83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12F79F4D" w14:textId="0CE69E52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"/>
        <w:gridCol w:w="1520"/>
        <w:gridCol w:w="1224"/>
        <w:gridCol w:w="34"/>
        <w:gridCol w:w="10"/>
        <w:gridCol w:w="1112"/>
        <w:gridCol w:w="102"/>
        <w:gridCol w:w="10"/>
        <w:gridCol w:w="1044"/>
        <w:gridCol w:w="112"/>
        <w:gridCol w:w="75"/>
        <w:gridCol w:w="969"/>
        <w:gridCol w:w="112"/>
        <w:gridCol w:w="75"/>
        <w:gridCol w:w="1071"/>
        <w:gridCol w:w="10"/>
        <w:gridCol w:w="75"/>
        <w:gridCol w:w="1173"/>
        <w:gridCol w:w="10"/>
        <w:gridCol w:w="75"/>
        <w:gridCol w:w="1183"/>
        <w:gridCol w:w="75"/>
        <w:gridCol w:w="323"/>
      </w:tblGrid>
      <w:tr w:rsidR="00C14D37" w:rsidRPr="00F41C3D" w14:paraId="6F87396E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9996" w:type="dxa"/>
            <w:gridSpan w:val="20"/>
            <w:shd w:val="clear" w:color="auto" w:fill="FFFFFF"/>
            <w:vAlign w:val="center"/>
          </w:tcPr>
          <w:p w14:paraId="6D65A566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7CBC2792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1B32912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3B77F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1765C88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C8956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E18CC57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5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863EE5D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2356631A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5946F84F" w14:textId="77777777" w:rsidR="00C14D37" w:rsidRPr="00F41C3D" w:rsidRDefault="00C14D37" w:rsidP="00AF507C"/>
        </w:tc>
        <w:tc>
          <w:tcPr>
            <w:tcW w:w="1224" w:type="dxa"/>
            <w:gridSpan w:val="3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2B0DAAD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5C1C882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635FCC5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02EC75E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DA324AA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6C2341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2509E7A6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24AE1E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388E4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83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B77B1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376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FAACE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417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C8CC1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78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49D5C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54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9B549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89</w:t>
            </w:r>
          </w:p>
        </w:tc>
      </w:tr>
      <w:tr w:rsidR="00C14D37" w:rsidRPr="00F41C3D" w14:paraId="49ADEBD2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089244" w14:textId="0D690713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DFEEB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0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D54B7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946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BD6A3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18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A103E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0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2027D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88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AA511F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676</w:t>
            </w:r>
          </w:p>
        </w:tc>
      </w:tr>
      <w:tr w:rsidR="00C14D37" w:rsidRPr="00F41C3D" w14:paraId="1C0E4E08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3CA3A4" w14:textId="080E22B8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5EA7F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0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5D887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291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4914B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82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ADC33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63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27216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6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3908A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46</w:t>
            </w:r>
          </w:p>
        </w:tc>
      </w:tr>
      <w:tr w:rsidR="00C14D37" w:rsidRPr="00F41C3D" w14:paraId="08CCD6D7" w14:textId="77777777" w:rsidTr="00C14D37">
        <w:trPr>
          <w:gridBefore w:val="1"/>
          <w:gridAfter w:val="2"/>
          <w:wBefore w:w="10" w:type="dxa"/>
          <w:wAfter w:w="398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BD44E83" w14:textId="1126746D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Living alone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D4EDF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5BA695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B68CA9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E30A00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A77131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524333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29BB4470" w14:textId="77777777" w:rsidTr="00C14D37">
        <w:tc>
          <w:tcPr>
            <w:tcW w:w="10404" w:type="dxa"/>
            <w:gridSpan w:val="23"/>
            <w:shd w:val="clear" w:color="auto" w:fill="FFFFFF"/>
            <w:vAlign w:val="center"/>
          </w:tcPr>
          <w:p w14:paraId="04180D1A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27B2D63D" w14:textId="77777777" w:rsidTr="00C14D37">
        <w:tc>
          <w:tcPr>
            <w:tcW w:w="1530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03D33B0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6F4A6D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2B1D0B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A0B5F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271115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6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6B2AC7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1666" w:type="dxa"/>
            <w:gridSpan w:val="5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F90239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09F2EC0A" w14:textId="77777777" w:rsidTr="00C14D37">
        <w:tc>
          <w:tcPr>
            <w:tcW w:w="1530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2D1AF57" w14:textId="77777777" w:rsidR="00C14D37" w:rsidRPr="00F41C3D" w:rsidRDefault="00C14D37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1405388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BD14159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5C4F555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0049D6B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C17B5B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4A1F40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1666" w:type="dxa"/>
            <w:gridSpan w:val="5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41BCF78" w14:textId="77777777" w:rsidR="00C14D37" w:rsidRPr="00F41C3D" w:rsidRDefault="00C14D37" w:rsidP="00AF507C"/>
        </w:tc>
      </w:tr>
      <w:tr w:rsidR="00C14D37" w:rsidRPr="00F41C3D" w14:paraId="2768A2B2" w14:textId="77777777" w:rsidTr="00C14D37">
        <w:tc>
          <w:tcPr>
            <w:tcW w:w="1530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55ED03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725A7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05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0560E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904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64017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05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993A3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82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5B908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82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C51DA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72</w:t>
            </w:r>
          </w:p>
        </w:tc>
        <w:tc>
          <w:tcPr>
            <w:tcW w:w="1666" w:type="dxa"/>
            <w:gridSpan w:val="5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0F84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15</w:t>
            </w:r>
          </w:p>
        </w:tc>
      </w:tr>
      <w:tr w:rsidR="00C14D37" w:rsidRPr="00F41C3D" w14:paraId="4B969E8D" w14:textId="77777777" w:rsidTr="00C14D37">
        <w:tc>
          <w:tcPr>
            <w:tcW w:w="1530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365809" w14:textId="72621C9F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t. Louis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DC352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67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EFD19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181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485F1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18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74583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68D03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63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084AC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98</w:t>
            </w:r>
          </w:p>
        </w:tc>
        <w:tc>
          <w:tcPr>
            <w:tcW w:w="1666" w:type="dxa"/>
            <w:gridSpan w:val="5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28D59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596</w:t>
            </w:r>
          </w:p>
        </w:tc>
      </w:tr>
      <w:tr w:rsidR="00C14D37" w:rsidRPr="00F41C3D" w14:paraId="783E89B6" w14:textId="77777777" w:rsidTr="00C14D37">
        <w:tc>
          <w:tcPr>
            <w:tcW w:w="1530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C4D76DD" w14:textId="048B9966" w:rsidR="00C14D37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an Diego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2D5EED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438F0B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776AB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EAC16E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AF758A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E12175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666" w:type="dxa"/>
            <w:gridSpan w:val="5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715BE9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54393D66" w14:textId="77777777" w:rsidTr="00C14D37">
        <w:trPr>
          <w:gridAfter w:val="1"/>
          <w:wAfter w:w="323" w:type="dxa"/>
        </w:trPr>
        <w:tc>
          <w:tcPr>
            <w:tcW w:w="10081" w:type="dxa"/>
            <w:gridSpan w:val="22"/>
            <w:shd w:val="clear" w:color="auto" w:fill="FFFFFF"/>
            <w:vAlign w:val="center"/>
          </w:tcPr>
          <w:p w14:paraId="6AE7A887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413132BA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2F563B9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AFF78B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241" w:type="dxa"/>
            <w:gridSpan w:val="4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5C7BDE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ACD3F8D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F0BEF0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5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7DC804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346B72FE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773DFBE" w14:textId="77777777" w:rsidR="00C14D37" w:rsidRPr="00F41C3D" w:rsidRDefault="00C14D37" w:rsidP="00AF507C"/>
        </w:tc>
        <w:tc>
          <w:tcPr>
            <w:tcW w:w="1224" w:type="dxa"/>
            <w:gridSpan w:val="3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535B2B27" w14:textId="77777777" w:rsidR="00C14D37" w:rsidRPr="00F41C3D" w:rsidRDefault="00C14D37" w:rsidP="00AF507C"/>
        </w:tc>
        <w:tc>
          <w:tcPr>
            <w:tcW w:w="1241" w:type="dxa"/>
            <w:gridSpan w:val="4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B935AAC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F0A5AB8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B46FD6B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D74AAA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FC42FD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458446C7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273CBD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51D68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278</w:t>
            </w:r>
          </w:p>
        </w:tc>
        <w:tc>
          <w:tcPr>
            <w:tcW w:w="1241" w:type="dxa"/>
            <w:gridSpan w:val="4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A0F2C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89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8DC8E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33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612A4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05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9E950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13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C89EE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58</w:t>
            </w:r>
          </w:p>
        </w:tc>
      </w:tr>
      <w:tr w:rsidR="00C14D37" w:rsidRPr="00F41C3D" w14:paraId="14061884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9C11BD" w14:textId="048478F1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Generations living in household (excl self)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616A8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288</w:t>
            </w:r>
          </w:p>
        </w:tc>
        <w:tc>
          <w:tcPr>
            <w:tcW w:w="1241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3FD7F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765.8472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4CF74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05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7ECE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9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08797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517.62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E27B2E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483.046</w:t>
            </w:r>
          </w:p>
        </w:tc>
      </w:tr>
      <w:tr w:rsidR="00C14D37" w:rsidRPr="00F41C3D" w14:paraId="3D67D6E7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E72AF6" w14:textId="32467FA0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Generation living in household (excl self)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68033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74</w:t>
            </w:r>
          </w:p>
        </w:tc>
        <w:tc>
          <w:tcPr>
            <w:tcW w:w="1241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51669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590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D9C5D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12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877CC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5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CBD19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288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335C4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39</w:t>
            </w:r>
          </w:p>
        </w:tc>
      </w:tr>
      <w:tr w:rsidR="00C14D37" w:rsidRPr="00F41C3D" w14:paraId="461EF9DA" w14:textId="77777777" w:rsidTr="00C14D37">
        <w:trPr>
          <w:gridAfter w:val="1"/>
          <w:wAfter w:w="323" w:type="dxa"/>
        </w:trPr>
        <w:tc>
          <w:tcPr>
            <w:tcW w:w="2788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3AC1DDB" w14:textId="4BFB7082" w:rsidR="00C14D37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0 Generations living in household (excl self)</w:t>
            </w:r>
          </w:p>
        </w:tc>
        <w:tc>
          <w:tcPr>
            <w:tcW w:w="1224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D022E6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241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BB091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D57E7B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060E15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FB2D27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A4076E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06545C4D" w14:textId="73321C48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"/>
        <w:gridCol w:w="2778"/>
        <w:gridCol w:w="10"/>
        <w:gridCol w:w="1214"/>
        <w:gridCol w:w="61"/>
        <w:gridCol w:w="1156"/>
        <w:gridCol w:w="24"/>
        <w:gridCol w:w="1132"/>
        <w:gridCol w:w="24"/>
        <w:gridCol w:w="1132"/>
        <w:gridCol w:w="24"/>
        <w:gridCol w:w="1234"/>
        <w:gridCol w:w="24"/>
        <w:gridCol w:w="1234"/>
        <w:gridCol w:w="24"/>
      </w:tblGrid>
      <w:tr w:rsidR="00C14D37" w:rsidRPr="00F41C3D" w14:paraId="2FFECBB8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10047" w:type="dxa"/>
            <w:gridSpan w:val="13"/>
            <w:shd w:val="clear" w:color="auto" w:fill="FFFFFF"/>
            <w:vAlign w:val="center"/>
          </w:tcPr>
          <w:p w14:paraId="4BF9249F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73D8C5A8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CDA1128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7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4D11807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939EF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E46E63D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0FB90F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DF4652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7B1A298C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5E23A4FB" w14:textId="77777777" w:rsidR="00C14D37" w:rsidRPr="00F41C3D" w:rsidRDefault="00C14D37" w:rsidP="00AF507C"/>
        </w:tc>
        <w:tc>
          <w:tcPr>
            <w:tcW w:w="1275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87D2134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36F9093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A0A1239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F69DEBD" w14:textId="77777777" w:rsidR="00C14D37" w:rsidRPr="00F41C3D" w:rsidRDefault="00C14D37" w:rsidP="00AF507C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B92BDD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788EDDE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359B7BD9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B8E023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75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7B775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10E-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9EB35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307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526C1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0A833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0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58469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053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29913D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053</w:t>
            </w:r>
          </w:p>
        </w:tc>
      </w:tr>
      <w:tr w:rsidR="00C14D37" w:rsidRPr="00F41C3D" w14:paraId="02144534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EAF728" w14:textId="59BA4279" w:rsidR="00C14D37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every day</w:t>
            </w:r>
          </w:p>
        </w:tc>
        <w:tc>
          <w:tcPr>
            <w:tcW w:w="127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18880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110E-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2868B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83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45EFF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1405D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0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30CF8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159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A96B11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159</w:t>
            </w:r>
          </w:p>
        </w:tc>
      </w:tr>
      <w:tr w:rsidR="00C14D37" w:rsidRPr="00F41C3D" w14:paraId="2BE6FB55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AF95F5" w14:textId="0921160C" w:rsidR="00C14D37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5-6 days/week</w:t>
            </w:r>
          </w:p>
        </w:tc>
        <w:tc>
          <w:tcPr>
            <w:tcW w:w="127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18CF7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DB010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37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C4829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4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D2316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8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BEC4E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88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395263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646</w:t>
            </w:r>
          </w:p>
        </w:tc>
      </w:tr>
      <w:tr w:rsidR="00C14D37" w:rsidRPr="00F41C3D" w14:paraId="10F72BBD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744BFAF" w14:textId="3E6653C4" w:rsidR="00C14D37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3-4 days/week</w:t>
            </w:r>
          </w:p>
        </w:tc>
        <w:tc>
          <w:tcPr>
            <w:tcW w:w="127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7A8FE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1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F0561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84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242FF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99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4FD3C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22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7BEE4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54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70FF1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79</w:t>
            </w:r>
          </w:p>
        </w:tc>
      </w:tr>
      <w:tr w:rsidR="00C14D37" w:rsidRPr="00F41C3D" w14:paraId="4F5A83E2" w14:textId="77777777" w:rsidTr="00C14D37">
        <w:trPr>
          <w:gridBefore w:val="1"/>
          <w:gridAfter w:val="1"/>
          <w:wBefore w:w="10" w:type="dxa"/>
          <w:wAfter w:w="24" w:type="dxa"/>
        </w:trPr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555BA56" w14:textId="735A9507" w:rsidR="00C14D37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1-2 days/week</w:t>
            </w:r>
          </w:p>
        </w:tc>
        <w:tc>
          <w:tcPr>
            <w:tcW w:w="127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4DA7CC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CF21B7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F15569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0A8948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E571A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EB275B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203F2DE1" w14:textId="77777777" w:rsidTr="00C14D37">
        <w:tc>
          <w:tcPr>
            <w:tcW w:w="10081" w:type="dxa"/>
            <w:gridSpan w:val="15"/>
            <w:shd w:val="clear" w:color="auto" w:fill="FFFFFF"/>
            <w:vAlign w:val="center"/>
          </w:tcPr>
          <w:p w14:paraId="05260FF7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75F1682F" w14:textId="77777777" w:rsidTr="00C14D37">
        <w:tc>
          <w:tcPr>
            <w:tcW w:w="2788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2CFDE97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B9B162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241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7ACD09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BCA501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B70A25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B1168E1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5C06D52D" w14:textId="77777777" w:rsidTr="00C14D37">
        <w:tc>
          <w:tcPr>
            <w:tcW w:w="2788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4936DB38" w14:textId="77777777" w:rsidR="00C14D37" w:rsidRPr="00F41C3D" w:rsidRDefault="00C14D37" w:rsidP="00AF507C"/>
        </w:tc>
        <w:tc>
          <w:tcPr>
            <w:tcW w:w="1224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5884CED4" w14:textId="77777777" w:rsidR="00C14D37" w:rsidRPr="00F41C3D" w:rsidRDefault="00C14D37" w:rsidP="00AF507C"/>
        </w:tc>
        <w:tc>
          <w:tcPr>
            <w:tcW w:w="1241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9FF92E6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CB3735F" w14:textId="77777777" w:rsidR="00C14D37" w:rsidRPr="00F41C3D" w:rsidRDefault="00C14D37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B5DDA0D" w14:textId="77777777" w:rsidR="00C14D37" w:rsidRPr="00F41C3D" w:rsidRDefault="00C14D37" w:rsidP="00AF507C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A831D10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2FE977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33DA7E5A" w14:textId="77777777" w:rsidTr="00C14D37">
        <w:tc>
          <w:tcPr>
            <w:tcW w:w="2788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2D0AB9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0119D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94</w:t>
            </w:r>
          </w:p>
        </w:tc>
        <w:tc>
          <w:tcPr>
            <w:tcW w:w="1241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496DF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489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0CE8F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56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52EB3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8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170E8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182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96021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794</w:t>
            </w:r>
          </w:p>
        </w:tc>
      </w:tr>
      <w:tr w:rsidR="00C14D37" w:rsidRPr="00F41C3D" w14:paraId="037E6A69" w14:textId="77777777" w:rsidTr="00C14D37"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2E084D" w14:textId="76CCD657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memaker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01685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7.260</w:t>
            </w:r>
          </w:p>
        </w:tc>
        <w:tc>
          <w:tcPr>
            <w:tcW w:w="1241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0D6A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797.442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CD3B8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7193E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95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446B1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555.53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CD77E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590.051</w:t>
            </w:r>
          </w:p>
        </w:tc>
      </w:tr>
      <w:tr w:rsidR="00C14D37" w:rsidRPr="00F41C3D" w14:paraId="02106CCF" w14:textId="77777777" w:rsidTr="00C14D37"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C4F12C" w14:textId="5EB29F91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tired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64F33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52</w:t>
            </w:r>
          </w:p>
        </w:tc>
        <w:tc>
          <w:tcPr>
            <w:tcW w:w="1241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D32A5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74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0D4A7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9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EF7E4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4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CCD7D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286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812FB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790</w:t>
            </w:r>
          </w:p>
        </w:tc>
      </w:tr>
      <w:tr w:rsidR="00C14D37" w:rsidRPr="00F41C3D" w14:paraId="45A4F2D9" w14:textId="77777777" w:rsidTr="00C14D37"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2AE5D4" w14:textId="618686A7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orking for pay at home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FE02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88</w:t>
            </w:r>
          </w:p>
        </w:tc>
        <w:tc>
          <w:tcPr>
            <w:tcW w:w="1241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06C52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558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C56D1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F6C6A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5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2EB59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81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F9A7B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393</w:t>
            </w:r>
          </w:p>
        </w:tc>
      </w:tr>
      <w:tr w:rsidR="00C14D37" w:rsidRPr="00F41C3D" w14:paraId="66C45A05" w14:textId="77777777" w:rsidTr="00C14D37">
        <w:tc>
          <w:tcPr>
            <w:tcW w:w="2788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4054BF7" w14:textId="1BC05FB3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orking for pay outside the house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A403A7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241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D0FCB1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1EFCFE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06DB5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1A0C3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452C7B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6473DD2E" w14:textId="7EB07F03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p w14:paraId="54059564" w14:textId="75410E8B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p w14:paraId="5BD7D5F1" w14:textId="759681D6" w:rsidR="00C14D37" w:rsidRPr="00F41C3D" w:rsidRDefault="00C14D37" w:rsidP="001A2C0A">
      <w:pPr>
        <w:spacing w:after="0"/>
        <w:jc w:val="both"/>
        <w:rPr>
          <w:rFonts w:cs="Times New Roman"/>
          <w:b/>
          <w:bCs/>
          <w:u w:val="single"/>
        </w:rPr>
      </w:pPr>
      <w:r w:rsidRPr="00F41C3D">
        <w:rPr>
          <w:rFonts w:cs="Times New Roman"/>
          <w:b/>
          <w:bCs/>
          <w:u w:val="single"/>
        </w:rPr>
        <w:t>Structural factors</w:t>
      </w:r>
    </w:p>
    <w:p w14:paraId="29FFEDD2" w14:textId="1F4D6106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1224"/>
        <w:gridCol w:w="1156"/>
        <w:gridCol w:w="1156"/>
        <w:gridCol w:w="1156"/>
        <w:gridCol w:w="1258"/>
        <w:gridCol w:w="1258"/>
        <w:gridCol w:w="2947"/>
      </w:tblGrid>
      <w:tr w:rsidR="00C14D37" w:rsidRPr="00F41C3D" w14:paraId="4F43F772" w14:textId="77777777" w:rsidTr="00F6410D">
        <w:tc>
          <w:tcPr>
            <w:tcW w:w="11600" w:type="dxa"/>
            <w:gridSpan w:val="8"/>
            <w:shd w:val="clear" w:color="auto" w:fill="FFFFFF"/>
            <w:vAlign w:val="center"/>
          </w:tcPr>
          <w:p w14:paraId="073D21BD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6E6B7FE1" w14:textId="77777777" w:rsidTr="00F6410D">
        <w:tc>
          <w:tcPr>
            <w:tcW w:w="1445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D78BB8F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BC0536A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C4CC3BA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7FD959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66034E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3D9FEC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2947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D0FB3A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42FB9695" w14:textId="77777777" w:rsidTr="00F6410D">
        <w:tc>
          <w:tcPr>
            <w:tcW w:w="1445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2D15CAC2" w14:textId="77777777" w:rsidR="00C14D37" w:rsidRPr="00F41C3D" w:rsidRDefault="00C14D37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8103D3C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209E895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12C8867" w14:textId="77777777" w:rsidR="00C14D37" w:rsidRPr="00F41C3D" w:rsidRDefault="00C14D37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4799CF4" w14:textId="77777777" w:rsidR="00C14D37" w:rsidRPr="00F41C3D" w:rsidRDefault="00C14D37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8705B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EF25B54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2947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2A65AF2" w14:textId="77777777" w:rsidR="00C14D37" w:rsidRPr="00F41C3D" w:rsidRDefault="00C14D37" w:rsidP="00AF507C"/>
        </w:tc>
      </w:tr>
      <w:tr w:rsidR="00C14D37" w:rsidRPr="00F41C3D" w14:paraId="412A4EA5" w14:textId="77777777" w:rsidTr="00F6410D">
        <w:tc>
          <w:tcPr>
            <w:tcW w:w="144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CCB376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0DA4D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6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797FF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80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2EA82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8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F5CB51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1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85B28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13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1E9F2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25</w:t>
            </w:r>
          </w:p>
        </w:tc>
        <w:tc>
          <w:tcPr>
            <w:tcW w:w="29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CDCC7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952</w:t>
            </w:r>
          </w:p>
        </w:tc>
      </w:tr>
      <w:tr w:rsidR="00C14D37" w:rsidRPr="00F41C3D" w14:paraId="510DBF49" w14:textId="77777777" w:rsidTr="00F6410D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17E01E" w14:textId="76D16A5C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FDA00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F0670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9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ACA25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4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DD1C6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968C3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5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8E88D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99</w:t>
            </w:r>
          </w:p>
        </w:tc>
        <w:tc>
          <w:tcPr>
            <w:tcW w:w="29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24EFB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07</w:t>
            </w:r>
          </w:p>
        </w:tc>
      </w:tr>
      <w:tr w:rsidR="00C14D37" w:rsidRPr="00F41C3D" w14:paraId="12EB4CD8" w14:textId="77777777" w:rsidTr="00F6410D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703202" w14:textId="67E4746B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change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3B2C1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9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16BB5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4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1D6AF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6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9D83A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D1B77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05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779FC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88</w:t>
            </w:r>
          </w:p>
        </w:tc>
        <w:tc>
          <w:tcPr>
            <w:tcW w:w="29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3874F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0</w:t>
            </w:r>
          </w:p>
        </w:tc>
      </w:tr>
      <w:tr w:rsidR="00C14D37" w:rsidRPr="00F41C3D" w14:paraId="72253E46" w14:textId="77777777" w:rsidTr="00F6410D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7EFC7A5" w14:textId="487B61A2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4CAE23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655AA6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F7626E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2BE3ED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77D5AF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F1719D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29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447D0E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32D74349" w14:textId="77777777" w:rsidR="00C14D37" w:rsidRPr="00F41C3D" w:rsidRDefault="00C14D3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"/>
        <w:gridCol w:w="1970"/>
        <w:gridCol w:w="270"/>
        <w:gridCol w:w="402"/>
        <w:gridCol w:w="408"/>
        <w:gridCol w:w="270"/>
        <w:gridCol w:w="393"/>
        <w:gridCol w:w="153"/>
        <w:gridCol w:w="444"/>
        <w:gridCol w:w="559"/>
        <w:gridCol w:w="153"/>
        <w:gridCol w:w="95"/>
        <w:gridCol w:w="908"/>
        <w:gridCol w:w="153"/>
        <w:gridCol w:w="95"/>
        <w:gridCol w:w="1010"/>
        <w:gridCol w:w="51"/>
        <w:gridCol w:w="197"/>
        <w:gridCol w:w="1010"/>
        <w:gridCol w:w="51"/>
        <w:gridCol w:w="197"/>
        <w:gridCol w:w="2901"/>
        <w:gridCol w:w="90"/>
      </w:tblGrid>
      <w:tr w:rsidR="00C14D37" w:rsidRPr="00F41C3D" w14:paraId="5D1C8BEE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1690" w:type="dxa"/>
            <w:gridSpan w:val="21"/>
            <w:shd w:val="clear" w:color="auto" w:fill="FFFFFF"/>
            <w:vAlign w:val="center"/>
          </w:tcPr>
          <w:p w14:paraId="5A1B1C61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4072CC5D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97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B31095F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350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341482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990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4A7A7E7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807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852D487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CB0207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6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BD9BAB7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290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ADCB75A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C14D37" w:rsidRPr="00F41C3D" w14:paraId="1FFBC315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97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F16EF5E" w14:textId="77777777" w:rsidR="00C14D37" w:rsidRPr="00F41C3D" w:rsidRDefault="00C14D37" w:rsidP="00AF507C"/>
        </w:tc>
        <w:tc>
          <w:tcPr>
            <w:tcW w:w="1350" w:type="dxa"/>
            <w:gridSpan w:val="4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DE9ABFB" w14:textId="77777777" w:rsidR="00C14D37" w:rsidRPr="00F41C3D" w:rsidRDefault="00C14D37" w:rsidP="00AF507C"/>
        </w:tc>
        <w:tc>
          <w:tcPr>
            <w:tcW w:w="990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0877BD4A" w14:textId="77777777" w:rsidR="00C14D37" w:rsidRPr="00F41C3D" w:rsidRDefault="00C14D37" w:rsidP="00AF507C"/>
        </w:tc>
        <w:tc>
          <w:tcPr>
            <w:tcW w:w="807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4A57228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0A19642B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B246E03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F9D18E6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290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8D0DEB0" w14:textId="77777777" w:rsidR="00C14D37" w:rsidRPr="00F41C3D" w:rsidRDefault="00C14D37" w:rsidP="00AF507C"/>
        </w:tc>
      </w:tr>
      <w:tr w:rsidR="00C14D37" w:rsidRPr="00F41C3D" w14:paraId="74EED6C2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97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77B880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350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EDBEF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047</w:t>
            </w:r>
          </w:p>
        </w:tc>
        <w:tc>
          <w:tcPr>
            <w:tcW w:w="990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C514D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316</w:t>
            </w:r>
          </w:p>
        </w:tc>
        <w:tc>
          <w:tcPr>
            <w:tcW w:w="807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BCDAD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743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242B1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95178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90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9B43C2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904</w:t>
            </w:r>
          </w:p>
        </w:tc>
        <w:tc>
          <w:tcPr>
            <w:tcW w:w="290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759C0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746</w:t>
            </w:r>
          </w:p>
        </w:tc>
      </w:tr>
      <w:tr w:rsidR="00C14D37" w:rsidRPr="00F41C3D" w14:paraId="64C52D8E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97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B1CF1D" w14:textId="173F51AC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ached study mid-point</w:t>
            </w:r>
          </w:p>
        </w:tc>
        <w:tc>
          <w:tcPr>
            <w:tcW w:w="1350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632EA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171</w:t>
            </w:r>
          </w:p>
        </w:tc>
        <w:tc>
          <w:tcPr>
            <w:tcW w:w="990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90283F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809</w:t>
            </w:r>
          </w:p>
        </w:tc>
        <w:tc>
          <w:tcPr>
            <w:tcW w:w="807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8D1112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869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D4827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9D8EB4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920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7890A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21</w:t>
            </w:r>
          </w:p>
        </w:tc>
        <w:tc>
          <w:tcPr>
            <w:tcW w:w="29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51CA28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6</w:t>
            </w:r>
          </w:p>
        </w:tc>
      </w:tr>
      <w:tr w:rsidR="00C14D37" w:rsidRPr="00F41C3D" w14:paraId="6FC12813" w14:textId="77777777" w:rsidTr="00814D8D">
        <w:trPr>
          <w:gridBefore w:val="1"/>
          <w:gridAfter w:val="1"/>
          <w:wBefore w:w="10" w:type="dxa"/>
          <w:wAfter w:w="90" w:type="dxa"/>
        </w:trPr>
        <w:tc>
          <w:tcPr>
            <w:tcW w:w="197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71964C" w14:textId="7642AE56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id not reach study mid-point</w:t>
            </w:r>
          </w:p>
        </w:tc>
        <w:tc>
          <w:tcPr>
            <w:tcW w:w="1350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F9FC92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990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FF504EF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807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5CB12E7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AA0E5BC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99A318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B6A7516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290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E1AA88E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C14D37" w:rsidRPr="00F41C3D" w14:paraId="57FFF11C" w14:textId="77777777" w:rsidTr="00814D8D">
        <w:tc>
          <w:tcPr>
            <w:tcW w:w="11790" w:type="dxa"/>
            <w:gridSpan w:val="23"/>
            <w:shd w:val="clear" w:color="auto" w:fill="FFFFFF"/>
            <w:vAlign w:val="center"/>
          </w:tcPr>
          <w:p w14:paraId="6FD84C9C" w14:textId="77777777" w:rsidR="00C14D37" w:rsidRPr="00F41C3D" w:rsidRDefault="00C14D37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C14D37" w:rsidRPr="00F41C3D" w14:paraId="4E885F08" w14:textId="77777777" w:rsidTr="00814D8D">
        <w:tc>
          <w:tcPr>
            <w:tcW w:w="2652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0D1A381" w14:textId="77777777" w:rsidR="00C14D37" w:rsidRPr="00F41C3D" w:rsidRDefault="00C14D37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4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57A47A8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4F1BCFEC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9046D0B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39D836CF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4446" w:type="dxa"/>
            <w:gridSpan w:val="6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6BB67C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C14D37" w:rsidRPr="00F41C3D" w14:paraId="47DE85D7" w14:textId="77777777" w:rsidTr="00814D8D">
        <w:tc>
          <w:tcPr>
            <w:tcW w:w="2652" w:type="dxa"/>
            <w:gridSpan w:val="4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0B2A2C6" w14:textId="77777777" w:rsidR="00C14D37" w:rsidRPr="00F41C3D" w:rsidRDefault="00C14D37" w:rsidP="00AF507C"/>
        </w:tc>
        <w:tc>
          <w:tcPr>
            <w:tcW w:w="1224" w:type="dxa"/>
            <w:gridSpan w:val="4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401B8336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7A857D10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E1BD5D5" w14:textId="77777777" w:rsidR="00C14D37" w:rsidRPr="00F41C3D" w:rsidRDefault="00C14D37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3CE73282" w14:textId="77777777" w:rsidR="00C14D37" w:rsidRPr="00F41C3D" w:rsidRDefault="00C14D37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C896EE2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318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F6F9CC9" w14:textId="77777777" w:rsidR="00C14D37" w:rsidRPr="00F41C3D" w:rsidRDefault="00C14D37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C14D37" w:rsidRPr="00F41C3D" w14:paraId="0A6A727D" w14:textId="77777777" w:rsidTr="00814D8D">
        <w:tc>
          <w:tcPr>
            <w:tcW w:w="2652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EC15323" w14:textId="77777777" w:rsidR="00C14D37" w:rsidRPr="00F41C3D" w:rsidRDefault="00C14D3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4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9F2AE0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281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3C9FF5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920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D11F8B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21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B3F16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4121C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113</w:t>
            </w:r>
          </w:p>
        </w:tc>
        <w:tc>
          <w:tcPr>
            <w:tcW w:w="318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B9F14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450</w:t>
            </w:r>
          </w:p>
        </w:tc>
      </w:tr>
      <w:tr w:rsidR="00C14D37" w:rsidRPr="00F41C3D" w14:paraId="64552BDD" w14:textId="77777777" w:rsidTr="00814D8D">
        <w:tc>
          <w:tcPr>
            <w:tcW w:w="2652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0B6D2BE" w14:textId="530AD2CD" w:rsidR="00C14D37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uration of study participation</w:t>
            </w:r>
          </w:p>
        </w:tc>
        <w:tc>
          <w:tcPr>
            <w:tcW w:w="1224" w:type="dxa"/>
            <w:gridSpan w:val="4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0BF98BD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902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153831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936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D81F7A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482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D3C98A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8B87A43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074</w:t>
            </w:r>
          </w:p>
        </w:tc>
        <w:tc>
          <w:tcPr>
            <w:tcW w:w="318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8371609" w14:textId="77777777" w:rsidR="00C14D37" w:rsidRPr="00F41C3D" w:rsidRDefault="00C14D37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30</w:t>
            </w:r>
          </w:p>
        </w:tc>
      </w:tr>
      <w:tr w:rsidR="00177F4E" w:rsidRPr="00F41C3D" w14:paraId="5B35B429" w14:textId="77777777" w:rsidTr="00814D8D">
        <w:tc>
          <w:tcPr>
            <w:tcW w:w="11790" w:type="dxa"/>
            <w:gridSpan w:val="23"/>
            <w:shd w:val="clear" w:color="auto" w:fill="FFFFFF"/>
            <w:vAlign w:val="center"/>
          </w:tcPr>
          <w:p w14:paraId="6982D517" w14:textId="77777777" w:rsidR="00177F4E" w:rsidRPr="00F41C3D" w:rsidRDefault="00177F4E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177F4E" w:rsidRPr="00F41C3D" w14:paraId="33161BCF" w14:textId="77777777" w:rsidTr="00814D8D">
        <w:tc>
          <w:tcPr>
            <w:tcW w:w="2250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64D7CCF" w14:textId="77777777" w:rsidR="00177F4E" w:rsidRPr="00F41C3D" w:rsidRDefault="00177F4E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810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5B9EAF6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663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877D06F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7840FD7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3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0605297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6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4D607E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3239" w:type="dxa"/>
            <w:gridSpan w:val="4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57BA281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177F4E" w:rsidRPr="00F41C3D" w14:paraId="74F9D088" w14:textId="77777777" w:rsidTr="00814D8D">
        <w:tc>
          <w:tcPr>
            <w:tcW w:w="2250" w:type="dxa"/>
            <w:gridSpan w:val="3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235B215" w14:textId="77777777" w:rsidR="00177F4E" w:rsidRPr="00F41C3D" w:rsidRDefault="00177F4E" w:rsidP="00AF507C"/>
        </w:tc>
        <w:tc>
          <w:tcPr>
            <w:tcW w:w="810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0FDC053" w14:textId="77777777" w:rsidR="00177F4E" w:rsidRPr="00F41C3D" w:rsidRDefault="00177F4E" w:rsidP="00AF507C"/>
        </w:tc>
        <w:tc>
          <w:tcPr>
            <w:tcW w:w="663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71C7EAD2" w14:textId="77777777" w:rsidR="00177F4E" w:rsidRPr="00F41C3D" w:rsidRDefault="00177F4E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D885CBF" w14:textId="77777777" w:rsidR="00177F4E" w:rsidRPr="00F41C3D" w:rsidRDefault="00177F4E" w:rsidP="00AF507C"/>
        </w:tc>
        <w:tc>
          <w:tcPr>
            <w:tcW w:w="1156" w:type="dxa"/>
            <w:gridSpan w:val="3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135AD8F1" w14:textId="77777777" w:rsidR="00177F4E" w:rsidRPr="00F41C3D" w:rsidRDefault="00177F4E" w:rsidP="00AF507C"/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F4148F4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3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6988359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3239" w:type="dxa"/>
            <w:gridSpan w:val="4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3F3A47B" w14:textId="77777777" w:rsidR="00177F4E" w:rsidRPr="00F41C3D" w:rsidRDefault="00177F4E" w:rsidP="00AF507C"/>
        </w:tc>
      </w:tr>
      <w:tr w:rsidR="00177F4E" w:rsidRPr="00F41C3D" w14:paraId="08101FF7" w14:textId="77777777" w:rsidTr="00814D8D">
        <w:tc>
          <w:tcPr>
            <w:tcW w:w="2250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C1E70C" w14:textId="77777777" w:rsidR="00177F4E" w:rsidRPr="00F41C3D" w:rsidRDefault="00177F4E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810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C971B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75</w:t>
            </w:r>
          </w:p>
        </w:tc>
        <w:tc>
          <w:tcPr>
            <w:tcW w:w="663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1CD984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181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D17AD7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79</w:t>
            </w:r>
          </w:p>
        </w:tc>
        <w:tc>
          <w:tcPr>
            <w:tcW w:w="1156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662546F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58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4E075C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905</w:t>
            </w:r>
          </w:p>
        </w:tc>
        <w:tc>
          <w:tcPr>
            <w:tcW w:w="1258" w:type="dxa"/>
            <w:gridSpan w:val="3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7D108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55</w:t>
            </w:r>
          </w:p>
        </w:tc>
        <w:tc>
          <w:tcPr>
            <w:tcW w:w="3239" w:type="dxa"/>
            <w:gridSpan w:val="4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EF655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28</w:t>
            </w:r>
          </w:p>
        </w:tc>
      </w:tr>
      <w:tr w:rsidR="00177F4E" w:rsidRPr="00F41C3D" w14:paraId="5F51A35A" w14:textId="77777777" w:rsidTr="00814D8D">
        <w:tc>
          <w:tcPr>
            <w:tcW w:w="2250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DA6FA5B" w14:textId="3A91DFD2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Time between study start and participant enrollment</w:t>
            </w:r>
          </w:p>
        </w:tc>
        <w:tc>
          <w:tcPr>
            <w:tcW w:w="810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9DF54A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64</w:t>
            </w:r>
          </w:p>
        </w:tc>
        <w:tc>
          <w:tcPr>
            <w:tcW w:w="663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7BFF54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14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A31270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4</w:t>
            </w:r>
          </w:p>
        </w:tc>
        <w:tc>
          <w:tcPr>
            <w:tcW w:w="1156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AB395B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92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68309E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416</w:t>
            </w:r>
          </w:p>
        </w:tc>
        <w:tc>
          <w:tcPr>
            <w:tcW w:w="1258" w:type="dxa"/>
            <w:gridSpan w:val="3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C1F07B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43</w:t>
            </w:r>
          </w:p>
        </w:tc>
        <w:tc>
          <w:tcPr>
            <w:tcW w:w="3239" w:type="dxa"/>
            <w:gridSpan w:val="4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D78689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66</w:t>
            </w:r>
          </w:p>
        </w:tc>
      </w:tr>
    </w:tbl>
    <w:p w14:paraId="044DDC56" w14:textId="77777777" w:rsidR="00F6410D" w:rsidRDefault="00F6410D" w:rsidP="00AF507C">
      <w:pPr>
        <w:spacing w:before="15" w:after="10"/>
        <w:ind w:left="30" w:right="40"/>
        <w:rPr>
          <w:rFonts w:ascii="Arial" w:eastAsia="Arial" w:hAnsi="Arial" w:cs="Arial"/>
          <w:color w:val="264A60"/>
        </w:rPr>
      </w:pPr>
    </w:p>
    <w:p w14:paraId="3A0A7AA0" w14:textId="77777777" w:rsidR="00F6410D" w:rsidRDefault="00F6410D" w:rsidP="00AF507C">
      <w:pPr>
        <w:spacing w:before="15" w:after="10"/>
        <w:ind w:left="30" w:right="40"/>
        <w:rPr>
          <w:rFonts w:ascii="Arial" w:eastAsia="Arial" w:hAnsi="Arial" w:cs="Arial"/>
          <w:color w:val="264A60"/>
        </w:rPr>
      </w:pPr>
    </w:p>
    <w:p w14:paraId="3F0F2C7C" w14:textId="77777777" w:rsidR="00F6410D" w:rsidRDefault="00F6410D" w:rsidP="00AF507C">
      <w:pPr>
        <w:spacing w:before="15" w:after="10"/>
        <w:ind w:left="30" w:right="40"/>
        <w:rPr>
          <w:rFonts w:ascii="Arial" w:eastAsia="Arial" w:hAnsi="Arial" w:cs="Arial"/>
          <w:color w:val="264A60"/>
        </w:rPr>
      </w:pPr>
    </w:p>
    <w:p w14:paraId="419A07A9" w14:textId="77777777" w:rsidR="00F6410D" w:rsidRPr="00F6410D" w:rsidRDefault="00F6410D" w:rsidP="00F6410D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W w:w="118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0"/>
        <w:gridCol w:w="1012"/>
        <w:gridCol w:w="956"/>
        <w:gridCol w:w="955"/>
        <w:gridCol w:w="955"/>
        <w:gridCol w:w="1039"/>
        <w:gridCol w:w="1040"/>
        <w:gridCol w:w="1377"/>
        <w:gridCol w:w="1377"/>
        <w:gridCol w:w="1381"/>
      </w:tblGrid>
      <w:tr w:rsidR="00F6410D" w:rsidRPr="00F6410D" w14:paraId="11CE693A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308"/>
        </w:trPr>
        <w:tc>
          <w:tcPr>
            <w:tcW w:w="1182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4A4AD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F6410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Fixed </w:t>
            </w:r>
            <w:proofErr w:type="spellStart"/>
            <w:r w:rsidRPr="00F6410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F6410D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F6410D" w:rsidRPr="00F6410D" w14:paraId="2BDA10D8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632"/>
        </w:trPr>
        <w:tc>
          <w:tcPr>
            <w:tcW w:w="1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78A85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Model Term</w:t>
            </w:r>
          </w:p>
        </w:tc>
        <w:tc>
          <w:tcPr>
            <w:tcW w:w="101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79EFD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Coefficient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F3485F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Std. Error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2C5DF8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t</w:t>
            </w:r>
          </w:p>
        </w:tc>
        <w:tc>
          <w:tcPr>
            <w:tcW w:w="95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1DDDCB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Sig.</w:t>
            </w:r>
          </w:p>
        </w:tc>
        <w:tc>
          <w:tcPr>
            <w:tcW w:w="2079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D28166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95% Confidence Interval</w:t>
            </w:r>
          </w:p>
        </w:tc>
        <w:tc>
          <w:tcPr>
            <w:tcW w:w="137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BAF8EC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Exp(Coefficient)</w:t>
            </w:r>
          </w:p>
        </w:tc>
        <w:tc>
          <w:tcPr>
            <w:tcW w:w="275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AEC71E5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95% Confidence Interval for Exp(Coefficient)</w:t>
            </w:r>
          </w:p>
        </w:tc>
      </w:tr>
      <w:tr w:rsidR="00F6410D" w:rsidRPr="00F6410D" w14:paraId="209C3DDA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308"/>
        </w:trPr>
        <w:tc>
          <w:tcPr>
            <w:tcW w:w="17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C50037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A61E57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95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E6B9B5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6F473E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0D0457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6C7052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Lower</w:t>
            </w:r>
          </w:p>
        </w:tc>
        <w:tc>
          <w:tcPr>
            <w:tcW w:w="10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1DD73A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Upper</w:t>
            </w:r>
          </w:p>
        </w:tc>
        <w:tc>
          <w:tcPr>
            <w:tcW w:w="137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D692F4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D06E0A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Lower</w:t>
            </w:r>
          </w:p>
        </w:tc>
        <w:tc>
          <w:tcPr>
            <w:tcW w:w="13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1A2F7A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Upper</w:t>
            </w:r>
          </w:p>
        </w:tc>
      </w:tr>
      <w:tr w:rsidR="00F6410D" w:rsidRPr="00F6410D" w14:paraId="12C92F3D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323"/>
        </w:trPr>
        <w:tc>
          <w:tcPr>
            <w:tcW w:w="17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DA8A4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6410D">
              <w:rPr>
                <w:rFonts w:ascii="Arial" w:hAnsi="Arial" w:cs="Arial"/>
                <w:color w:val="264A60"/>
                <w:szCs w:val="24"/>
              </w:rPr>
              <w:t>Intercept</w:t>
            </w:r>
          </w:p>
        </w:tc>
        <w:tc>
          <w:tcPr>
            <w:tcW w:w="101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B6A41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118</w:t>
            </w:r>
          </w:p>
        </w:tc>
        <w:tc>
          <w:tcPr>
            <w:tcW w:w="9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80ED0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3474</w:t>
            </w:r>
          </w:p>
        </w:tc>
        <w:tc>
          <w:tcPr>
            <w:tcW w:w="9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D1B2E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339</w:t>
            </w:r>
          </w:p>
        </w:tc>
        <w:tc>
          <w:tcPr>
            <w:tcW w:w="95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8707B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735</w:t>
            </w:r>
          </w:p>
        </w:tc>
        <w:tc>
          <w:tcPr>
            <w:tcW w:w="10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FDE13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-.572</w:t>
            </w:r>
          </w:p>
        </w:tc>
        <w:tc>
          <w:tcPr>
            <w:tcW w:w="10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74C01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808</w:t>
            </w:r>
          </w:p>
        </w:tc>
        <w:tc>
          <w:tcPr>
            <w:tcW w:w="13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B98AF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1.125</w:t>
            </w:r>
          </w:p>
        </w:tc>
        <w:tc>
          <w:tcPr>
            <w:tcW w:w="13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D2EA3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564</w:t>
            </w:r>
          </w:p>
        </w:tc>
        <w:tc>
          <w:tcPr>
            <w:tcW w:w="13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A324D7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2.243</w:t>
            </w:r>
          </w:p>
        </w:tc>
      </w:tr>
      <w:tr w:rsidR="00F6410D" w:rsidRPr="00F6410D" w14:paraId="4E77CEF3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323"/>
        </w:trPr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25F68D" w14:textId="26A458E3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iOS</w:t>
            </w:r>
          </w:p>
        </w:tc>
        <w:tc>
          <w:tcPr>
            <w:tcW w:w="101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04C54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-.151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2CE27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4333</w:t>
            </w:r>
          </w:p>
        </w:tc>
        <w:tc>
          <w:tcPr>
            <w:tcW w:w="9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8F907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-.348</w:t>
            </w:r>
          </w:p>
        </w:tc>
        <w:tc>
          <w:tcPr>
            <w:tcW w:w="95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63671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729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13700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-1.011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DD1BB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710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398D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860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B933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364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3BDC1A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2.034</w:t>
            </w:r>
          </w:p>
        </w:tc>
      </w:tr>
      <w:tr w:rsidR="00F6410D" w:rsidRPr="00F6410D" w14:paraId="4CF9AAAA" w14:textId="77777777" w:rsidTr="00814D8D">
        <w:tblPrEx>
          <w:tblCellMar>
            <w:top w:w="0" w:type="dxa"/>
            <w:bottom w:w="0" w:type="dxa"/>
          </w:tblCellMar>
        </w:tblPrEx>
        <w:trPr>
          <w:cantSplit/>
          <w:trHeight w:val="323"/>
        </w:trPr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4B23B5" w14:textId="0B4B43D5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>
              <w:rPr>
                <w:rFonts w:ascii="Arial" w:hAnsi="Arial" w:cs="Arial"/>
                <w:color w:val="264A60"/>
                <w:szCs w:val="24"/>
              </w:rPr>
              <w:t>Android</w:t>
            </w:r>
          </w:p>
        </w:tc>
        <w:tc>
          <w:tcPr>
            <w:tcW w:w="101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A5B205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0</w:t>
            </w:r>
            <w:r w:rsidRPr="00F6410D">
              <w:rPr>
                <w:rFonts w:ascii="Arial" w:hAnsi="Arial" w:cs="Arial"/>
                <w:color w:val="010205"/>
                <w:szCs w:val="24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AB2670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9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EE4825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95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D52626B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969ECD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9570919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04C9C4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BD3B32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3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394C296" w14:textId="77777777" w:rsidR="00F6410D" w:rsidRPr="00F6410D" w:rsidRDefault="00F6410D" w:rsidP="00F6410D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F6410D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</w:tr>
    </w:tbl>
    <w:p w14:paraId="409E03A4" w14:textId="41E04F99" w:rsidR="00F6410D" w:rsidRPr="00F41C3D" w:rsidRDefault="00F6410D" w:rsidP="00814D8D">
      <w:pPr>
        <w:tabs>
          <w:tab w:val="left" w:pos="2101"/>
          <w:tab w:val="left" w:pos="3325"/>
          <w:tab w:val="left" w:pos="4481"/>
          <w:tab w:val="left" w:pos="5637"/>
          <w:tab w:val="left" w:pos="6793"/>
          <w:tab w:val="left" w:pos="8051"/>
        </w:tabs>
        <w:spacing w:before="15" w:after="10"/>
        <w:ind w:right="40"/>
      </w:pPr>
      <w:r w:rsidRPr="00F41C3D">
        <w:tab/>
      </w:r>
      <w:r w:rsidRPr="00F41C3D">
        <w:tab/>
      </w:r>
      <w:r w:rsidRPr="00F41C3D">
        <w:tab/>
      </w:r>
      <w:r w:rsidRPr="00F41C3D">
        <w:tab/>
      </w:r>
      <w:r w:rsidRPr="00F41C3D">
        <w:tab/>
      </w:r>
    </w:p>
    <w:p w14:paraId="08FE91AF" w14:textId="77777777" w:rsidR="00F6410D" w:rsidRPr="00F41C3D" w:rsidRDefault="00F6410D" w:rsidP="00AF507C">
      <w:pPr>
        <w:tabs>
          <w:tab w:val="left" w:pos="2101"/>
          <w:tab w:val="left" w:pos="3325"/>
          <w:tab w:val="left" w:pos="4481"/>
          <w:tab w:val="left" w:pos="5637"/>
          <w:tab w:val="left" w:pos="6793"/>
          <w:tab w:val="left" w:pos="8051"/>
        </w:tabs>
        <w:spacing w:before="15" w:after="10"/>
        <w:ind w:left="10" w:right="40"/>
      </w:pPr>
      <w:r w:rsidRPr="00F41C3D">
        <w:tab/>
      </w:r>
      <w:r w:rsidRPr="00F41C3D">
        <w:tab/>
      </w:r>
      <w:r w:rsidRPr="00F41C3D">
        <w:tab/>
      </w:r>
      <w:r w:rsidRPr="00F41C3D">
        <w:tab/>
      </w:r>
      <w:r w:rsidRPr="00F41C3D">
        <w:tab/>
      </w:r>
      <w:r w:rsidRPr="00F41C3D">
        <w:tab/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0"/>
        <w:gridCol w:w="1350"/>
        <w:gridCol w:w="990"/>
        <w:gridCol w:w="797"/>
        <w:gridCol w:w="1156"/>
        <w:gridCol w:w="1258"/>
        <w:gridCol w:w="1258"/>
        <w:gridCol w:w="3001"/>
      </w:tblGrid>
      <w:tr w:rsidR="001E5EB0" w14:paraId="45B5CA94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1790" w:type="dxa"/>
            <w:gridSpan w:val="8"/>
            <w:shd w:val="clear" w:color="auto" w:fill="FFFFFF"/>
            <w:vAlign w:val="center"/>
          </w:tcPr>
          <w:p w14:paraId="68A965DD" w14:textId="2D954767" w:rsidR="001E5EB0" w:rsidRDefault="001E5EB0" w:rsidP="00BA01B5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1E5EB0" w14:paraId="509C17D1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A297883" w14:textId="77777777" w:rsidR="001E5EB0" w:rsidRDefault="001E5EB0" w:rsidP="00BA01B5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350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01373E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990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DB136D1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797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290BBFB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5884DAC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9188FE1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  <w:tc>
          <w:tcPr>
            <w:tcW w:w="300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E54A71F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Exp(Coefficient)</w:t>
            </w:r>
          </w:p>
        </w:tc>
      </w:tr>
      <w:tr w:rsidR="001E5EB0" w14:paraId="427D6F5F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F4A98AD" w14:textId="77777777" w:rsidR="001E5EB0" w:rsidRDefault="001E5EB0" w:rsidP="00BA01B5"/>
        </w:tc>
        <w:tc>
          <w:tcPr>
            <w:tcW w:w="1350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BCFDFF7" w14:textId="77777777" w:rsidR="001E5EB0" w:rsidRDefault="001E5EB0" w:rsidP="00BA01B5"/>
        </w:tc>
        <w:tc>
          <w:tcPr>
            <w:tcW w:w="990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0CFECA2" w14:textId="77777777" w:rsidR="001E5EB0" w:rsidRDefault="001E5EB0" w:rsidP="00BA01B5"/>
        </w:tc>
        <w:tc>
          <w:tcPr>
            <w:tcW w:w="797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3B5DDE4" w14:textId="77777777" w:rsidR="001E5EB0" w:rsidRDefault="001E5EB0" w:rsidP="00BA01B5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30E41E7" w14:textId="77777777" w:rsidR="001E5EB0" w:rsidRDefault="001E5EB0" w:rsidP="00BA01B5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031F19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3CCD64D" w14:textId="77777777" w:rsidR="001E5EB0" w:rsidRDefault="001E5EB0" w:rsidP="00BA01B5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Upper</w:t>
            </w:r>
          </w:p>
        </w:tc>
        <w:tc>
          <w:tcPr>
            <w:tcW w:w="300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7446281A" w14:textId="77777777" w:rsidR="001E5EB0" w:rsidRDefault="001E5EB0" w:rsidP="00BA01B5"/>
        </w:tc>
      </w:tr>
      <w:tr w:rsidR="001E5EB0" w14:paraId="70957921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266826" w14:textId="77777777" w:rsidR="001E5EB0" w:rsidRDefault="001E5EB0" w:rsidP="00BA01B5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35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767570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820</w:t>
            </w:r>
          </w:p>
        </w:tc>
        <w:tc>
          <w:tcPr>
            <w:tcW w:w="99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841849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597</w:t>
            </w:r>
          </w:p>
        </w:tc>
        <w:tc>
          <w:tcPr>
            <w:tcW w:w="79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A4971E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27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461145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1166D2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51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A26F91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30</w:t>
            </w:r>
          </w:p>
        </w:tc>
        <w:tc>
          <w:tcPr>
            <w:tcW w:w="300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9EC919" w14:textId="77777777" w:rsidR="001E5EB0" w:rsidRDefault="001E5EB0" w:rsidP="00BA01B5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776</w:t>
            </w:r>
          </w:p>
        </w:tc>
      </w:tr>
      <w:tr w:rsidR="001E5EB0" w14:paraId="47931068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154D7E8" w14:textId="735AA3E9" w:rsidR="001E5EB0" w:rsidRDefault="001E5EB0" w:rsidP="001E5EB0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ached study mid-point</w:t>
            </w:r>
          </w:p>
        </w:tc>
        <w:tc>
          <w:tcPr>
            <w:tcW w:w="13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BAEEF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.147</w:t>
            </w:r>
          </w:p>
        </w:tc>
        <w:tc>
          <w:tcPr>
            <w:tcW w:w="9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A2BD85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9233</w:t>
            </w:r>
          </w:p>
        </w:tc>
        <w:tc>
          <w:tcPr>
            <w:tcW w:w="7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4D8815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5.5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6A75A1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2F7FD3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6.98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478F6D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.313</w:t>
            </w:r>
          </w:p>
        </w:tc>
        <w:tc>
          <w:tcPr>
            <w:tcW w:w="30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563745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06</w:t>
            </w:r>
          </w:p>
        </w:tc>
      </w:tr>
      <w:tr w:rsidR="001E5EB0" w14:paraId="0D604162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E9446A" w14:textId="317377EC" w:rsidR="001E5EB0" w:rsidRDefault="001E5EB0" w:rsidP="001E5EB0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id not reach study mid-point</w:t>
            </w:r>
          </w:p>
        </w:tc>
        <w:tc>
          <w:tcPr>
            <w:tcW w:w="13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F28028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2B5CDF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7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967E6C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7CE3E8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3FF9B3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5B0745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30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C32A13C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1E5EB0" w14:paraId="5E42D8D2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B90420" w14:textId="364CF793" w:rsidR="001E5EB0" w:rsidRDefault="001E5EB0" w:rsidP="001E5EB0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changes of RA</w:t>
            </w:r>
          </w:p>
        </w:tc>
        <w:tc>
          <w:tcPr>
            <w:tcW w:w="13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E009F5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.390</w:t>
            </w:r>
          </w:p>
        </w:tc>
        <w:tc>
          <w:tcPr>
            <w:tcW w:w="9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EAB6AC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1131</w:t>
            </w:r>
          </w:p>
        </w:tc>
        <w:tc>
          <w:tcPr>
            <w:tcW w:w="7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6EC6F0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.1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D2D91A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3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DF9437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4.6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45A653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.179</w:t>
            </w:r>
          </w:p>
        </w:tc>
        <w:tc>
          <w:tcPr>
            <w:tcW w:w="30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0A754C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92</w:t>
            </w:r>
          </w:p>
        </w:tc>
      </w:tr>
      <w:tr w:rsidR="001E5EB0" w14:paraId="4433C22C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84E5ED" w14:textId="60FC7330" w:rsidR="001E5EB0" w:rsidRDefault="001E5EB0" w:rsidP="001E5EB0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change of RA</w:t>
            </w:r>
          </w:p>
        </w:tc>
        <w:tc>
          <w:tcPr>
            <w:tcW w:w="13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7595AF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1.881</w:t>
            </w:r>
          </w:p>
        </w:tc>
        <w:tc>
          <w:tcPr>
            <w:tcW w:w="9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FC1339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9108</w:t>
            </w:r>
          </w:p>
        </w:tc>
        <w:tc>
          <w:tcPr>
            <w:tcW w:w="7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7A3178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2.0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C8B889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04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5C47D8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3.69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3D0EC7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-.071</w:t>
            </w:r>
          </w:p>
        </w:tc>
        <w:tc>
          <w:tcPr>
            <w:tcW w:w="30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6C8B96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153</w:t>
            </w:r>
          </w:p>
        </w:tc>
      </w:tr>
      <w:tr w:rsidR="001E5EB0" w14:paraId="2EB01450" w14:textId="77777777" w:rsidTr="00814D8D">
        <w:tblPrEx>
          <w:tblCellMar>
            <w:top w:w="0" w:type="dxa"/>
            <w:bottom w:w="0" w:type="dxa"/>
          </w:tblCellMar>
        </w:tblPrEx>
        <w:tc>
          <w:tcPr>
            <w:tcW w:w="198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0ACF32B" w14:textId="3FCE1794" w:rsidR="001E5EB0" w:rsidRDefault="001E5EB0" w:rsidP="001E5EB0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 changes of RA</w:t>
            </w:r>
          </w:p>
        </w:tc>
        <w:tc>
          <w:tcPr>
            <w:tcW w:w="135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5F982A6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</w:t>
            </w:r>
            <w:r>
              <w:rPr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01605D3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79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7EA6298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5D52D20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E30D82D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2E20EFE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300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565D52F" w14:textId="77777777" w:rsidR="001E5EB0" w:rsidRDefault="001E5EB0" w:rsidP="001E5EB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4DE1761F" w14:textId="4BC40D21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3B388474" w14:textId="77777777" w:rsidR="001E5EB0" w:rsidRPr="00F41C3D" w:rsidRDefault="001E5EB0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52"/>
        <w:gridCol w:w="1224"/>
        <w:gridCol w:w="1156"/>
        <w:gridCol w:w="1156"/>
        <w:gridCol w:w="1156"/>
        <w:gridCol w:w="1258"/>
        <w:gridCol w:w="3178"/>
      </w:tblGrid>
      <w:tr w:rsidR="00177F4E" w:rsidRPr="00F41C3D" w14:paraId="68821E32" w14:textId="77777777" w:rsidTr="00814D8D">
        <w:tc>
          <w:tcPr>
            <w:tcW w:w="11780" w:type="dxa"/>
            <w:gridSpan w:val="7"/>
            <w:shd w:val="clear" w:color="auto" w:fill="FFFFFF"/>
            <w:vAlign w:val="center"/>
          </w:tcPr>
          <w:p w14:paraId="1265DAA8" w14:textId="77777777" w:rsidR="00177F4E" w:rsidRPr="00F41C3D" w:rsidRDefault="00177F4E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177F4E" w:rsidRPr="00F41C3D" w14:paraId="60DF3013" w14:textId="77777777" w:rsidTr="00814D8D">
        <w:tc>
          <w:tcPr>
            <w:tcW w:w="2652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2CD42B9" w14:textId="77777777" w:rsidR="00177F4E" w:rsidRPr="00F41C3D" w:rsidRDefault="00177F4E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78595E2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AD407C5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33AF666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80B54C3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443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5BF8F09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177F4E" w:rsidRPr="00F41C3D" w14:paraId="65648D0E" w14:textId="77777777" w:rsidTr="00814D8D">
        <w:tc>
          <w:tcPr>
            <w:tcW w:w="2652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D4420A4" w14:textId="77777777" w:rsidR="00177F4E" w:rsidRPr="00F41C3D" w:rsidRDefault="00177F4E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9A52850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00088545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1ED5360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68A46344" w14:textId="77777777" w:rsidR="00177F4E" w:rsidRPr="00F41C3D" w:rsidRDefault="00177F4E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5810392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317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1729FAD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177F4E" w:rsidRPr="00F41C3D" w14:paraId="7CF64103" w14:textId="77777777" w:rsidTr="00814D8D">
        <w:tc>
          <w:tcPr>
            <w:tcW w:w="265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8450CA" w14:textId="77777777" w:rsidR="00177F4E" w:rsidRPr="00F41C3D" w:rsidRDefault="00177F4E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1C3524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23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2F852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90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1462FE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8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0266FBC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99416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066</w:t>
            </w:r>
          </w:p>
        </w:tc>
        <w:tc>
          <w:tcPr>
            <w:tcW w:w="317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6E2E61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400</w:t>
            </w:r>
          </w:p>
        </w:tc>
      </w:tr>
      <w:tr w:rsidR="00177F4E" w:rsidRPr="00F41C3D" w14:paraId="026C9C67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290103" w14:textId="1E5FE920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ached study mid-point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187960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3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3F534F1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FCA597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7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6979DC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74A4E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225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E6B2F7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561</w:t>
            </w:r>
          </w:p>
        </w:tc>
      </w:tr>
      <w:tr w:rsidR="00177F4E" w:rsidRPr="00F41C3D" w14:paraId="1DF4FF65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BB8D9C3" w14:textId="30530FD2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id not reach study mid-point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86C61E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66B20D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D713C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41E5397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79BEB0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B95694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177F4E" w:rsidRPr="00F41C3D" w14:paraId="27AF0605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F6926B" w14:textId="530FF8FB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uration of study participation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5BECB6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3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94D3C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8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8DC5C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1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E90B29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3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5DC949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468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FFC180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38</w:t>
            </w:r>
          </w:p>
        </w:tc>
      </w:tr>
      <w:tr w:rsidR="00177F4E" w:rsidRPr="00F41C3D" w14:paraId="5D63281A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86C257" w14:textId="39D41277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DA32E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6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9DEF98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4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182EF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4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CDF7DD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6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AAE674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882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B57ABB6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59</w:t>
            </w:r>
          </w:p>
        </w:tc>
      </w:tr>
      <w:tr w:rsidR="00177F4E" w:rsidRPr="00F41C3D" w14:paraId="6E134C2B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06561F" w14:textId="0AE6CFBC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change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22B396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450508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2EB02D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4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229735B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3B4F10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163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54ECF4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66</w:t>
            </w:r>
          </w:p>
        </w:tc>
      </w:tr>
      <w:tr w:rsidR="00177F4E" w:rsidRPr="00F41C3D" w14:paraId="4E72A112" w14:textId="77777777" w:rsidTr="00814D8D">
        <w:tc>
          <w:tcPr>
            <w:tcW w:w="265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55DED74" w14:textId="59F6F46D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F6B614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57F5DB9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23B4AE3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7B4C7A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D5BF55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317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BDFA966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</w:tbl>
    <w:p w14:paraId="77F1CD82" w14:textId="051F2F64" w:rsidR="00177F4E" w:rsidRPr="00F41C3D" w:rsidRDefault="00177F4E" w:rsidP="001A2C0A">
      <w:pPr>
        <w:spacing w:after="0"/>
        <w:jc w:val="both"/>
        <w:rPr>
          <w:rFonts w:cs="Times New Roman"/>
          <w:b/>
          <w:bCs/>
        </w:rPr>
      </w:pPr>
    </w:p>
    <w:p w14:paraId="1869D47D" w14:textId="6BE91519" w:rsidR="00177F4E" w:rsidRPr="00F41C3D" w:rsidRDefault="00CE7C67" w:rsidP="001A2C0A">
      <w:pPr>
        <w:spacing w:after="0"/>
        <w:jc w:val="both"/>
        <w:rPr>
          <w:rFonts w:cs="Times New Roman"/>
          <w:b/>
          <w:bCs/>
          <w:u w:val="single"/>
        </w:rPr>
      </w:pPr>
      <w:r w:rsidRPr="00F41C3D">
        <w:rPr>
          <w:rFonts w:cs="Times New Roman"/>
          <w:b/>
          <w:bCs/>
          <w:u w:val="single"/>
        </w:rPr>
        <w:t xml:space="preserve">Adherence as predictor of withdrawal </w:t>
      </w:r>
    </w:p>
    <w:p w14:paraId="67DB4FF3" w14:textId="77777777" w:rsidR="00CE7C67" w:rsidRPr="00F41C3D" w:rsidRDefault="00CE7C67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177F4E" w:rsidRPr="00F41C3D" w14:paraId="4913C5F6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3292E97A" w14:textId="77777777" w:rsidR="00177F4E" w:rsidRPr="00F41C3D" w:rsidRDefault="00177F4E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177F4E" w:rsidRPr="00F41C3D" w14:paraId="678A5BFF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69E43A3" w14:textId="77777777" w:rsidR="00177F4E" w:rsidRPr="00F41C3D" w:rsidRDefault="00177F4E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09592D0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152E2429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62DF045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4B674375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393C8C7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177F4E" w:rsidRPr="00F41C3D" w14:paraId="259375F3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41F84072" w14:textId="77777777" w:rsidR="00177F4E" w:rsidRPr="00F41C3D" w:rsidRDefault="00177F4E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BCD2416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37EE558E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D550246" w14:textId="77777777" w:rsidR="00177F4E" w:rsidRPr="00F41C3D" w:rsidRDefault="00177F4E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51452187" w14:textId="77777777" w:rsidR="00177F4E" w:rsidRPr="00F41C3D" w:rsidRDefault="00177F4E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42419AC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7F9CF53" w14:textId="77777777" w:rsidR="00177F4E" w:rsidRPr="00F41C3D" w:rsidRDefault="00177F4E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177F4E" w:rsidRPr="00F41C3D" w14:paraId="1126FA58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20BA1B" w14:textId="77777777" w:rsidR="00177F4E" w:rsidRPr="00F41C3D" w:rsidRDefault="00177F4E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905494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1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309A981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82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B87788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1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3CE62B1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ACF951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4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E56A2D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476</w:t>
            </w:r>
          </w:p>
        </w:tc>
      </w:tr>
      <w:tr w:rsidR="00177F4E" w:rsidRPr="00F41C3D" w14:paraId="2E313C8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F5ECC13" w14:textId="706646D4" w:rsidR="00177F4E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dherenc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2C7C108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445185D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1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9C47410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8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0A5603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6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368954A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03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E340F05" w14:textId="77777777" w:rsidR="00177F4E" w:rsidRPr="00F41C3D" w:rsidRDefault="00177F4E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1</w:t>
            </w:r>
          </w:p>
        </w:tc>
      </w:tr>
    </w:tbl>
    <w:p w14:paraId="1C4C34D1" w14:textId="77777777" w:rsidR="00177F4E" w:rsidRPr="00F41C3D" w:rsidRDefault="00177F4E" w:rsidP="001A2C0A">
      <w:pPr>
        <w:spacing w:after="0"/>
        <w:jc w:val="both"/>
        <w:rPr>
          <w:rFonts w:cs="Times New Roman"/>
          <w:b/>
          <w:bCs/>
        </w:rPr>
      </w:pPr>
    </w:p>
    <w:p w14:paraId="2E7D73B4" w14:textId="40173DF5" w:rsidR="002D5C0E" w:rsidRPr="00F41C3D" w:rsidRDefault="002D5C0E">
      <w:pPr>
        <w:spacing w:before="0" w:after="200" w:line="276" w:lineRule="auto"/>
        <w:rPr>
          <w:rFonts w:cs="Times New Roman"/>
          <w:b/>
          <w:bCs/>
        </w:rPr>
      </w:pPr>
      <w:r w:rsidRPr="00F41C3D">
        <w:rPr>
          <w:rFonts w:cs="Times New Roman"/>
          <w:b/>
          <w:bCs/>
        </w:rPr>
        <w:br w:type="page"/>
      </w:r>
    </w:p>
    <w:p w14:paraId="0FC95546" w14:textId="569DC18C" w:rsidR="006C6C46" w:rsidRPr="00F41C3D" w:rsidRDefault="006C6C46" w:rsidP="006C6C46">
      <w:pPr>
        <w:spacing w:after="0"/>
        <w:jc w:val="both"/>
        <w:rPr>
          <w:rFonts w:cs="Times New Roman"/>
          <w:b/>
          <w:bCs/>
        </w:rPr>
      </w:pPr>
      <w:r w:rsidRPr="00F41C3D">
        <w:rPr>
          <w:rFonts w:cs="Times New Roman"/>
          <w:b/>
          <w:bCs/>
        </w:rPr>
        <w:t>Supplementary Table S3: Coefficients of Predictors of Adherence</w:t>
      </w:r>
    </w:p>
    <w:p w14:paraId="39D91AD3" w14:textId="77777777" w:rsidR="006C6C46" w:rsidRPr="00F41C3D" w:rsidRDefault="006C6C46" w:rsidP="006C6C46">
      <w:pPr>
        <w:spacing w:after="0"/>
        <w:jc w:val="both"/>
        <w:rPr>
          <w:rFonts w:cs="Times New Roman"/>
          <w:b/>
          <w:bCs/>
        </w:rPr>
      </w:pPr>
    </w:p>
    <w:p w14:paraId="58E6D390" w14:textId="745470EC" w:rsidR="006C6C46" w:rsidRPr="00F41C3D" w:rsidRDefault="006C6C46" w:rsidP="006C6C46">
      <w:pPr>
        <w:spacing w:after="0"/>
        <w:jc w:val="both"/>
        <w:rPr>
          <w:rFonts w:cs="Times New Roman"/>
          <w:b/>
          <w:bCs/>
          <w:u w:val="single"/>
        </w:rPr>
      </w:pPr>
      <w:r w:rsidRPr="00F41C3D">
        <w:rPr>
          <w:rFonts w:cs="Times New Roman"/>
          <w:b/>
          <w:bCs/>
          <w:u w:val="single"/>
        </w:rPr>
        <w:t>Baseline factors</w:t>
      </w:r>
    </w:p>
    <w:p w14:paraId="4B687093" w14:textId="00B38A5A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7"/>
        <w:gridCol w:w="1224"/>
        <w:gridCol w:w="1156"/>
        <w:gridCol w:w="1156"/>
        <w:gridCol w:w="1156"/>
        <w:gridCol w:w="1258"/>
        <w:gridCol w:w="1258"/>
      </w:tblGrid>
      <w:tr w:rsidR="007E1F8B" w:rsidRPr="00F41C3D" w14:paraId="0315FFCE" w14:textId="77777777" w:rsidTr="00AF507C">
        <w:tc>
          <w:tcPr>
            <w:tcW w:w="9945" w:type="dxa"/>
            <w:gridSpan w:val="7"/>
            <w:shd w:val="clear" w:color="auto" w:fill="FFFFFF"/>
            <w:vAlign w:val="center"/>
          </w:tcPr>
          <w:p w14:paraId="64A75934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5C959EFF" w14:textId="77777777" w:rsidTr="00AF507C">
        <w:tc>
          <w:tcPr>
            <w:tcW w:w="2737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E033921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CB3A92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36CA81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A7A38C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DE1E96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4EC4524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561376ED" w14:textId="77777777" w:rsidTr="00AF507C">
        <w:tc>
          <w:tcPr>
            <w:tcW w:w="273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3018CBA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D80B196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D297E4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BDDC81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65164EF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B99EB2E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AE0330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70B8290" w14:textId="77777777" w:rsidTr="00AF507C">
        <w:tc>
          <w:tcPr>
            <w:tcW w:w="27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3C64FF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F5B55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9.24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3A3D1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829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478D6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56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096D2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AD7A3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3.80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D364BE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4.676</w:t>
            </w:r>
          </w:p>
        </w:tc>
      </w:tr>
      <w:tr w:rsidR="007E1F8B" w:rsidRPr="00F41C3D" w14:paraId="0876FE88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9CA26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0E5BC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7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E484E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1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CBDCC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2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E080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3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A0255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C458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2.419</w:t>
            </w:r>
          </w:p>
        </w:tc>
      </w:tr>
      <w:tr w:rsidR="007E1F8B" w:rsidRPr="00F41C3D" w14:paraId="4B7CE264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0F4E9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46F6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9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7DEC4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6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DD30C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7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A476B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6A33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4.7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4C4EE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36</w:t>
            </w:r>
          </w:p>
        </w:tc>
      </w:tr>
      <w:tr w:rsidR="007E1F8B" w:rsidRPr="00F41C3D" w14:paraId="1B43CCCD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105FFAE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2E788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6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D27D0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32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125E6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BCD42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4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24FA9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8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AE8C2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179</w:t>
            </w:r>
          </w:p>
        </w:tc>
      </w:tr>
      <w:tr w:rsidR="007E1F8B" w:rsidRPr="00F41C3D" w14:paraId="7022FE69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14880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B326D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E51B8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5F0B8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4AE87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C487D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9D7F2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2D8FAC8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86F1DE" w14:textId="16769E64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BSR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F97E8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0.1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77F9A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74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B24C9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32436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4FD55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93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B8B3D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7.425</w:t>
            </w:r>
          </w:p>
        </w:tc>
      </w:tr>
      <w:tr w:rsidR="007E1F8B" w:rsidRPr="00F41C3D" w14:paraId="5E8D8B70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1987DF" w14:textId="31F7DD82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Exercis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7E5F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8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17755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91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FDFC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D4344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2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E716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6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4BDDE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6.440</w:t>
            </w:r>
          </w:p>
        </w:tc>
      </w:tr>
      <w:tr w:rsidR="007E1F8B" w:rsidRPr="00F41C3D" w14:paraId="2DA2F7C7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2B2652" w14:textId="5DFA6C96" w:rsidR="007E1F8B" w:rsidRPr="00F41C3D" w:rsidRDefault="0057031A" w:rsidP="00AF507C">
            <w:pPr>
              <w:spacing w:before="15" w:after="10"/>
              <w:ind w:left="30" w:right="40"/>
            </w:pPr>
            <w:proofErr w:type="spellStart"/>
            <w:r w:rsidRPr="00F41C3D">
              <w:rPr>
                <w:rFonts w:ascii="Arial" w:eastAsia="Arial" w:hAnsi="Arial" w:cs="Arial"/>
                <w:color w:val="264A60"/>
              </w:rPr>
              <w:t>MBST+Exercise</w:t>
            </w:r>
            <w:proofErr w:type="spellEnd"/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6A01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5.7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C6040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72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9527F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9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2AAA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DA3D2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57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688AD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2.990</w:t>
            </w:r>
          </w:p>
        </w:tc>
      </w:tr>
      <w:tr w:rsidR="007E1F8B" w:rsidRPr="00F41C3D" w14:paraId="473FD00A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008646F" w14:textId="2D59488B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ealth Education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D01D9A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08BC8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93487F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F50E62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D9AFED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E2FB50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4CC8890E" w14:textId="77777777" w:rsidTr="00AF507C">
        <w:tc>
          <w:tcPr>
            <w:tcW w:w="9945" w:type="dxa"/>
            <w:gridSpan w:val="7"/>
            <w:shd w:val="clear" w:color="auto" w:fill="FFFFFF"/>
          </w:tcPr>
          <w:p w14:paraId="761CDFF4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33066915" w14:textId="77777777" w:rsidTr="00AF507C">
        <w:tc>
          <w:tcPr>
            <w:tcW w:w="9945" w:type="dxa"/>
            <w:gridSpan w:val="7"/>
            <w:shd w:val="clear" w:color="auto" w:fill="FFFFFF"/>
          </w:tcPr>
          <w:p w14:paraId="443EA9D7" w14:textId="1C7B334B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7364151B" w14:textId="77777777" w:rsidTr="00AF507C">
        <w:tc>
          <w:tcPr>
            <w:tcW w:w="9945" w:type="dxa"/>
            <w:gridSpan w:val="7"/>
            <w:shd w:val="clear" w:color="auto" w:fill="FFFFFF"/>
          </w:tcPr>
          <w:p w14:paraId="17FA2B84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02CF5519" w14:textId="67004E9D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3"/>
        <w:gridCol w:w="1224"/>
        <w:gridCol w:w="1156"/>
        <w:gridCol w:w="1156"/>
        <w:gridCol w:w="1156"/>
        <w:gridCol w:w="1258"/>
        <w:gridCol w:w="1258"/>
      </w:tblGrid>
      <w:tr w:rsidR="007E1F8B" w:rsidRPr="00F41C3D" w14:paraId="376198BD" w14:textId="77777777" w:rsidTr="00AF507C">
        <w:tc>
          <w:tcPr>
            <w:tcW w:w="8551" w:type="dxa"/>
            <w:gridSpan w:val="7"/>
            <w:shd w:val="clear" w:color="auto" w:fill="FFFFFF"/>
            <w:vAlign w:val="center"/>
          </w:tcPr>
          <w:p w14:paraId="271A4F51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7F1E8520" w14:textId="77777777" w:rsidTr="00AF507C">
        <w:tc>
          <w:tcPr>
            <w:tcW w:w="1343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62D5AFC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508449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93C6D4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E38685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508035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F74CE6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3ADDB728" w14:textId="77777777" w:rsidTr="00AF507C">
        <w:tc>
          <w:tcPr>
            <w:tcW w:w="1343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50E622AC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27CCF8AD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D6CD6AA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374457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E9912D6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1746F3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ADB51C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106F666E" w14:textId="77777777" w:rsidTr="00AF507C"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C84E4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6FBD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1.64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D804E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96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40C6A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2.01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12632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73225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9.89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F8520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3.393</w:t>
            </w:r>
          </w:p>
        </w:tc>
      </w:tr>
      <w:tr w:rsidR="007E1F8B" w:rsidRPr="00F41C3D" w14:paraId="4303679A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B950EC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6221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1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B5056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9C638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A243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F4095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78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18305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570</w:t>
            </w:r>
          </w:p>
        </w:tc>
      </w:tr>
      <w:tr w:rsidR="007E1F8B" w:rsidRPr="00F41C3D" w14:paraId="4ADFB662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AA4B4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177FF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3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9533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E65A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350F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4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93586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06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7B376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286</w:t>
            </w:r>
          </w:p>
        </w:tc>
      </w:tr>
      <w:tr w:rsidR="007E1F8B" w:rsidRPr="00F41C3D" w14:paraId="2C1F9325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64B98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2D2C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7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13213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EF49A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EA38E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94F1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96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F1178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536</w:t>
            </w:r>
          </w:p>
        </w:tc>
      </w:tr>
      <w:tr w:rsidR="007E1F8B" w:rsidRPr="00F41C3D" w14:paraId="735D5927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5CBFC4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35AD6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4B05A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25272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5B8ED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844E4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BC217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6520CEF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321577" w14:textId="01244AD4" w:rsidR="007E1F8B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Femal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6E707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DC5C5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51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CF65C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7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8033A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493AA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5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5C9F2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4.154</w:t>
            </w:r>
          </w:p>
        </w:tc>
      </w:tr>
      <w:tr w:rsidR="007E1F8B" w:rsidRPr="00F41C3D" w14:paraId="36473580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4C6F309" w14:textId="1416DE97" w:rsidR="007E1F8B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al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F665B5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4C9EB0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14917C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C22BA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B657EE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FC2266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F1C4120" w14:textId="77777777" w:rsidTr="00AF507C">
        <w:tc>
          <w:tcPr>
            <w:tcW w:w="8551" w:type="dxa"/>
            <w:gridSpan w:val="7"/>
            <w:shd w:val="clear" w:color="auto" w:fill="FFFFFF"/>
          </w:tcPr>
          <w:p w14:paraId="64DC364E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28C40EE0" w14:textId="77777777" w:rsidTr="00AF507C">
        <w:tc>
          <w:tcPr>
            <w:tcW w:w="8551" w:type="dxa"/>
            <w:gridSpan w:val="7"/>
            <w:shd w:val="clear" w:color="auto" w:fill="FFFFFF"/>
          </w:tcPr>
          <w:p w14:paraId="29FB4CF5" w14:textId="5FE2711D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0C19C635" w14:textId="77777777" w:rsidTr="00AF507C">
        <w:tc>
          <w:tcPr>
            <w:tcW w:w="8551" w:type="dxa"/>
            <w:gridSpan w:val="7"/>
            <w:shd w:val="clear" w:color="auto" w:fill="FFFFFF"/>
          </w:tcPr>
          <w:p w14:paraId="047B5FE0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2C6E31B6" w14:textId="3CCE2D20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10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1DA92C6" w14:textId="77777777" w:rsidTr="00AF507C">
        <w:tc>
          <w:tcPr>
            <w:tcW w:w="9418" w:type="dxa"/>
            <w:gridSpan w:val="7"/>
            <w:shd w:val="clear" w:color="auto" w:fill="FFFFFF"/>
            <w:vAlign w:val="center"/>
          </w:tcPr>
          <w:p w14:paraId="152043ED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02D0CFFB" w14:textId="77777777" w:rsidTr="00AF507C">
        <w:tc>
          <w:tcPr>
            <w:tcW w:w="221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93D67D6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3C52F2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EAF67D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A2EF65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6AE89D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0EB6D6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3359F59E" w14:textId="77777777" w:rsidTr="00AF507C">
        <w:tc>
          <w:tcPr>
            <w:tcW w:w="221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FC76F35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4101FF60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4AEDC6C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34AC6D8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6BB1B5F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315C94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5D68FDE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08EB2F1F" w14:textId="77777777" w:rsidTr="00AF507C">
        <w:tc>
          <w:tcPr>
            <w:tcW w:w="221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306A3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66B1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8.6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BBAF9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7.167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4CEB7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45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F2B8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7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9E13F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4.30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C71E85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61.648</w:t>
            </w:r>
          </w:p>
        </w:tc>
      </w:tr>
      <w:tr w:rsidR="007E1F8B" w:rsidRPr="00F41C3D" w14:paraId="09034338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7B5FC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15180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477E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D6DD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09B3F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7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49AD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A304F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56</w:t>
            </w:r>
          </w:p>
        </w:tc>
      </w:tr>
      <w:tr w:rsidR="007E1F8B" w:rsidRPr="00F41C3D" w14:paraId="2D705172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365EA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D9676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6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607D7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AD83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0470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642C8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3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0D75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066</w:t>
            </w:r>
          </w:p>
        </w:tc>
      </w:tr>
      <w:tr w:rsidR="007E1F8B" w:rsidRPr="00F41C3D" w14:paraId="4B1C73E1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F13CEF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BB715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6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F8129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EEDC1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7F1E8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C2DA4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9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3D1A0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66</w:t>
            </w:r>
          </w:p>
        </w:tc>
      </w:tr>
      <w:tr w:rsidR="007E1F8B" w:rsidRPr="00F41C3D" w14:paraId="1AB079F0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9669D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6619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F47FE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DCA5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B7AA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10C28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02923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6811EA6" w14:textId="77777777" w:rsidTr="00AF507C">
        <w:tc>
          <w:tcPr>
            <w:tcW w:w="221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F42AEDF" w14:textId="4452149B" w:rsidR="007E1F8B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ge (years)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C3B942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4B063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4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DDBA2F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E07404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39FB9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1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675F69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420</w:t>
            </w:r>
          </w:p>
        </w:tc>
      </w:tr>
      <w:tr w:rsidR="007E1F8B" w:rsidRPr="00F41C3D" w14:paraId="109C0C1E" w14:textId="77777777" w:rsidTr="00AF507C">
        <w:tc>
          <w:tcPr>
            <w:tcW w:w="9418" w:type="dxa"/>
            <w:gridSpan w:val="7"/>
            <w:shd w:val="clear" w:color="auto" w:fill="FFFFFF"/>
          </w:tcPr>
          <w:p w14:paraId="12819775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33BCECCE" w14:textId="77777777" w:rsidTr="00AF507C">
        <w:tc>
          <w:tcPr>
            <w:tcW w:w="9418" w:type="dxa"/>
            <w:gridSpan w:val="7"/>
            <w:shd w:val="clear" w:color="auto" w:fill="FFFFFF"/>
          </w:tcPr>
          <w:p w14:paraId="4D899F9B" w14:textId="42DB9919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20C8121D" w14:textId="77777777" w:rsidTr="00AF507C">
        <w:tc>
          <w:tcPr>
            <w:tcW w:w="9418" w:type="dxa"/>
            <w:gridSpan w:val="7"/>
            <w:shd w:val="clear" w:color="auto" w:fill="FFFFFF"/>
          </w:tcPr>
          <w:p w14:paraId="71D55919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4CA5F120" w14:textId="4981AA70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"/>
        <w:gridCol w:w="1333"/>
        <w:gridCol w:w="10"/>
        <w:gridCol w:w="1214"/>
        <w:gridCol w:w="10"/>
        <w:gridCol w:w="1146"/>
        <w:gridCol w:w="10"/>
        <w:gridCol w:w="1146"/>
        <w:gridCol w:w="10"/>
        <w:gridCol w:w="1146"/>
        <w:gridCol w:w="10"/>
        <w:gridCol w:w="1248"/>
        <w:gridCol w:w="10"/>
        <w:gridCol w:w="1248"/>
        <w:gridCol w:w="10"/>
      </w:tblGrid>
      <w:tr w:rsidR="007E1F8B" w:rsidRPr="00F41C3D" w14:paraId="297BA95B" w14:textId="77777777" w:rsidTr="007E1F8B">
        <w:trPr>
          <w:gridBefore w:val="1"/>
          <w:wBefore w:w="10" w:type="dxa"/>
        </w:trPr>
        <w:tc>
          <w:tcPr>
            <w:tcW w:w="8551" w:type="dxa"/>
            <w:gridSpan w:val="14"/>
            <w:shd w:val="clear" w:color="auto" w:fill="FFFFFF"/>
            <w:vAlign w:val="center"/>
          </w:tcPr>
          <w:p w14:paraId="22837DBE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576FF187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81CDEE7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6A00B6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E22CD5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3DECCF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56A9EB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6578AA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6C9A189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C91AA58" w14:textId="77777777" w:rsidR="007E1F8B" w:rsidRPr="00F41C3D" w:rsidRDefault="007E1F8B" w:rsidP="00AF507C"/>
        </w:tc>
        <w:tc>
          <w:tcPr>
            <w:tcW w:w="1224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B40FE28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7633F0B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5763BE0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3E3C0AA" w14:textId="77777777" w:rsidR="007E1F8B" w:rsidRPr="00F41C3D" w:rsidRDefault="007E1F8B" w:rsidP="00AF507C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3630DC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A13705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C13711D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046B5C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B83ED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1.806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4F12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3.5536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96B62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26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D64FF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56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C62B6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4.631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7C71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8.243</w:t>
            </w:r>
          </w:p>
        </w:tc>
      </w:tr>
      <w:tr w:rsidR="007E1F8B" w:rsidRPr="00F41C3D" w14:paraId="1A13108E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E743B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1D740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2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94BB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82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DAB28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3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FEBEA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E3F01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172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7DA4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532</w:t>
            </w:r>
          </w:p>
        </w:tc>
      </w:tr>
      <w:tr w:rsidR="007E1F8B" w:rsidRPr="00F41C3D" w14:paraId="79B8F62E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86EE13D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C3D0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15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173C1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024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686EE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8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7497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3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E5BB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086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4BBDB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782</w:t>
            </w:r>
          </w:p>
        </w:tc>
      </w:tr>
      <w:tr w:rsidR="007E1F8B" w:rsidRPr="00F41C3D" w14:paraId="68765D26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C93C7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21A7E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984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3225E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13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E3D29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29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140C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251D3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32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DE267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648</w:t>
            </w:r>
          </w:p>
        </w:tc>
      </w:tr>
      <w:tr w:rsidR="007E1F8B" w:rsidRPr="00F41C3D" w14:paraId="4603E59C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E0644E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74D49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0C469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FC45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FD604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62F0F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C3DD0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F9F5560" w14:textId="77777777" w:rsidTr="007E1F8B">
        <w:trPr>
          <w:gridBefore w:val="1"/>
          <w:wBefore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E8C59C1" w14:textId="7E2CD6AE" w:rsidR="007E1F8B" w:rsidRPr="00F41C3D" w:rsidRDefault="001E0F91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Education (years)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5C10E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52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01A5A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4069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3C6D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50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73267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1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3ADC0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48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BBD13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295</w:t>
            </w:r>
          </w:p>
        </w:tc>
      </w:tr>
      <w:tr w:rsidR="007E1F8B" w:rsidRPr="00F41C3D" w14:paraId="31E94F1F" w14:textId="77777777" w:rsidTr="007E1F8B">
        <w:trPr>
          <w:gridBefore w:val="1"/>
          <w:wBefore w:w="10" w:type="dxa"/>
        </w:trPr>
        <w:tc>
          <w:tcPr>
            <w:tcW w:w="8551" w:type="dxa"/>
            <w:gridSpan w:val="14"/>
            <w:shd w:val="clear" w:color="auto" w:fill="FFFFFF"/>
          </w:tcPr>
          <w:p w14:paraId="4E9B2BBA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658C31DF" w14:textId="77777777" w:rsidTr="007E1F8B">
        <w:trPr>
          <w:gridBefore w:val="1"/>
          <w:wBefore w:w="10" w:type="dxa"/>
        </w:trPr>
        <w:tc>
          <w:tcPr>
            <w:tcW w:w="8551" w:type="dxa"/>
            <w:gridSpan w:val="14"/>
            <w:shd w:val="clear" w:color="auto" w:fill="FFFFFF"/>
          </w:tcPr>
          <w:p w14:paraId="5E8D15DA" w14:textId="2DBFB60B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261F69AB" w14:textId="77777777" w:rsidTr="007E1F8B">
        <w:trPr>
          <w:gridBefore w:val="1"/>
          <w:wBefore w:w="10" w:type="dxa"/>
        </w:trPr>
        <w:tc>
          <w:tcPr>
            <w:tcW w:w="8551" w:type="dxa"/>
            <w:gridSpan w:val="14"/>
            <w:shd w:val="clear" w:color="auto" w:fill="FFFFFF"/>
          </w:tcPr>
          <w:p w14:paraId="4E622482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  <w:tr w:rsidR="007E1F8B" w:rsidRPr="00F41C3D" w14:paraId="6B869258" w14:textId="77777777" w:rsidTr="007E1F8B">
        <w:trPr>
          <w:gridBefore w:val="1"/>
          <w:wBefore w:w="10" w:type="dxa"/>
        </w:trPr>
        <w:tc>
          <w:tcPr>
            <w:tcW w:w="8551" w:type="dxa"/>
            <w:gridSpan w:val="14"/>
            <w:shd w:val="clear" w:color="auto" w:fill="FFFFFF"/>
          </w:tcPr>
          <w:p w14:paraId="3A29AAB4" w14:textId="77777777" w:rsidR="007E1F8B" w:rsidRPr="00F41C3D" w:rsidRDefault="007E1F8B" w:rsidP="007E1F8B">
            <w:pPr>
              <w:rPr>
                <w:rFonts w:ascii="Arial" w:eastAsia="Arial" w:hAnsi="Arial" w:cs="Arial"/>
                <w:color w:val="010205"/>
              </w:rPr>
            </w:pPr>
            <w:r w:rsidRPr="00F41C3D">
              <w:rPr>
                <w:rFonts w:ascii="Arial" w:eastAsia="Arial" w:hAnsi="Arial" w:cs="Arial"/>
                <w:color w:val="010205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color w:val="010205"/>
              </w:rPr>
              <w:t>Coefficientsa</w:t>
            </w:r>
            <w:proofErr w:type="spellEnd"/>
          </w:p>
        </w:tc>
      </w:tr>
      <w:tr w:rsidR="007E1F8B" w:rsidRPr="00F41C3D" w14:paraId="0903049A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4A91F20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71BCA7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03422A2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B21790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E2D6CD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FB4754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09C924F5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53D42E15" w14:textId="77777777" w:rsidR="007E1F8B" w:rsidRPr="00F41C3D" w:rsidRDefault="007E1F8B" w:rsidP="00AF507C"/>
        </w:tc>
        <w:tc>
          <w:tcPr>
            <w:tcW w:w="1224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0DF8C6EE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BF45023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6B3009F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C2B8631" w14:textId="77777777" w:rsidR="007E1F8B" w:rsidRPr="00F41C3D" w:rsidRDefault="007E1F8B" w:rsidP="00AF507C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CC7C2A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682FA4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5D4583DF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9B7B5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D74BC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1.094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834B0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3095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E2A37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4.504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A6B8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0B268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4.57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D29FB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7.618</w:t>
            </w:r>
          </w:p>
        </w:tc>
      </w:tr>
      <w:tr w:rsidR="007E1F8B" w:rsidRPr="00F41C3D" w14:paraId="62C3BB77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E0E6CA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02B8F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57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7F811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8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87947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429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5755B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5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7F7D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256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0E0AD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114</w:t>
            </w:r>
          </w:p>
        </w:tc>
      </w:tr>
      <w:tr w:rsidR="007E1F8B" w:rsidRPr="00F41C3D" w14:paraId="63B52695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FBB5C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7841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7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6FA87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6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9E620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1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2371F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78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D91A1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45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ACB48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911</w:t>
            </w:r>
          </w:p>
        </w:tc>
      </w:tr>
      <w:tr w:rsidR="007E1F8B" w:rsidRPr="00F41C3D" w14:paraId="1A149842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9605DC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6B99B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80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F414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66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B6423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4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16D8E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8AD9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02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BD37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582</w:t>
            </w:r>
          </w:p>
        </w:tc>
      </w:tr>
      <w:tr w:rsidR="007E1F8B" w:rsidRPr="00F41C3D" w14:paraId="1D496E68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21D93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96160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D6D8B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45A3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93B6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CDECF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08F2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5D3219" w:rsidRPr="00F41C3D" w14:paraId="672DE156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1D5CB5" w14:textId="153F785C" w:rsidR="005D3219" w:rsidRPr="00F41C3D" w:rsidRDefault="005D3219" w:rsidP="005D3219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re than one race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7A45D2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9.83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D580B9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3.430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827BA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47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D8E157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4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49871E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64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D172CB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6.310</w:t>
            </w:r>
          </w:p>
        </w:tc>
      </w:tr>
      <w:tr w:rsidR="005D3219" w:rsidRPr="00F41C3D" w14:paraId="0F167872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2A895D" w14:textId="76DF937D" w:rsidR="005D3219" w:rsidRPr="00F41C3D" w:rsidRDefault="005D3219" w:rsidP="005D3219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sian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E4AEEC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2.644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174A0F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2.868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80EF60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8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6C0C1E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2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19B75D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72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9C23CE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8.012</w:t>
            </w:r>
          </w:p>
        </w:tc>
      </w:tr>
      <w:tr w:rsidR="005D3219" w:rsidRPr="00F41C3D" w14:paraId="52C78462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176263" w14:textId="3B42AC72" w:rsidR="005D3219" w:rsidRPr="00F41C3D" w:rsidRDefault="005D3219" w:rsidP="005D3219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lack or African American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2659EA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0.399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5439DA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0.918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3C43DB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84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03CC01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6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B5F29F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1.922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297056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876</w:t>
            </w:r>
          </w:p>
        </w:tc>
      </w:tr>
      <w:tr w:rsidR="005D3219" w:rsidRPr="00F41C3D" w14:paraId="51A841C1" w14:textId="77777777" w:rsidTr="007E1F8B">
        <w:trPr>
          <w:gridAfter w:val="1"/>
          <w:wAfter w:w="10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B2E8814" w14:textId="7722182F" w:rsidR="005D3219" w:rsidRPr="00F41C3D" w:rsidRDefault="005D3219" w:rsidP="005D3219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hite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327575C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4F3413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48D739A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198A559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80C2F55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680AE37" w14:textId="77777777" w:rsidR="005D3219" w:rsidRPr="00F41C3D" w:rsidRDefault="005D3219" w:rsidP="005D3219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3D3185D" w14:textId="77777777" w:rsidTr="007E1F8B">
        <w:trPr>
          <w:gridAfter w:val="1"/>
          <w:wAfter w:w="10" w:type="dxa"/>
        </w:trPr>
        <w:tc>
          <w:tcPr>
            <w:tcW w:w="8551" w:type="dxa"/>
            <w:gridSpan w:val="14"/>
            <w:shd w:val="clear" w:color="auto" w:fill="FFFFFF"/>
          </w:tcPr>
          <w:p w14:paraId="3EEF77C8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2A23E2BD" w14:textId="77777777" w:rsidTr="007E1F8B">
        <w:trPr>
          <w:gridAfter w:val="1"/>
          <w:wAfter w:w="10" w:type="dxa"/>
        </w:trPr>
        <w:tc>
          <w:tcPr>
            <w:tcW w:w="8551" w:type="dxa"/>
            <w:gridSpan w:val="14"/>
            <w:shd w:val="clear" w:color="auto" w:fill="FFFFFF"/>
          </w:tcPr>
          <w:p w14:paraId="545A600E" w14:textId="53A7FE00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428A68E3" w14:textId="77777777" w:rsidTr="007E1F8B">
        <w:trPr>
          <w:gridAfter w:val="1"/>
          <w:wAfter w:w="10" w:type="dxa"/>
        </w:trPr>
        <w:tc>
          <w:tcPr>
            <w:tcW w:w="8551" w:type="dxa"/>
            <w:gridSpan w:val="14"/>
            <w:shd w:val="clear" w:color="auto" w:fill="FFFFFF"/>
          </w:tcPr>
          <w:p w14:paraId="3DBE247B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0E746641" w14:textId="65CB6BAC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3"/>
        <w:gridCol w:w="1224"/>
        <w:gridCol w:w="1156"/>
        <w:gridCol w:w="1156"/>
        <w:gridCol w:w="1156"/>
        <w:gridCol w:w="1258"/>
        <w:gridCol w:w="1258"/>
      </w:tblGrid>
      <w:tr w:rsidR="007E1F8B" w:rsidRPr="00F41C3D" w14:paraId="73B0CAA7" w14:textId="77777777" w:rsidTr="00AF507C">
        <w:tc>
          <w:tcPr>
            <w:tcW w:w="8551" w:type="dxa"/>
            <w:gridSpan w:val="7"/>
            <w:shd w:val="clear" w:color="auto" w:fill="FFFFFF"/>
            <w:vAlign w:val="center"/>
          </w:tcPr>
          <w:p w14:paraId="3B74320C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79A90247" w14:textId="77777777" w:rsidTr="00AF507C">
        <w:tc>
          <w:tcPr>
            <w:tcW w:w="1343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05B4FC5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A101002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542F59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4D48C0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90CD12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BC041CB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79B71D53" w14:textId="77777777" w:rsidTr="00AF507C">
        <w:tc>
          <w:tcPr>
            <w:tcW w:w="1343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3C94F75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CFA2A79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43C3E2B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629EC2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154BF80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B4361B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309CAD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165A9FD6" w14:textId="77777777" w:rsidTr="00AF507C">
        <w:tc>
          <w:tcPr>
            <w:tcW w:w="13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ECF21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10166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0.81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3924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349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40ADF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4.12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5FC0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72753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4.21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08B0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7.416</w:t>
            </w:r>
          </w:p>
        </w:tc>
      </w:tr>
      <w:tr w:rsidR="007E1F8B" w:rsidRPr="00F41C3D" w14:paraId="43E84F8C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B29C2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1D3B9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84DFC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88FAA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03D49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6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FEB5F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0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977EC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281</w:t>
            </w:r>
          </w:p>
        </w:tc>
      </w:tr>
      <w:tr w:rsidR="007E1F8B" w:rsidRPr="00F41C3D" w14:paraId="0528223E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407604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FC4E3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6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51A13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A2CA3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3591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9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255BC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37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F3F944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000</w:t>
            </w:r>
          </w:p>
        </w:tc>
      </w:tr>
      <w:tr w:rsidR="007E1F8B" w:rsidRPr="00F41C3D" w14:paraId="43CF23D4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B64BB5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835E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6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DBCEF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9F521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6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1D01F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E130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88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1835A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46</w:t>
            </w:r>
          </w:p>
        </w:tc>
      </w:tr>
      <w:tr w:rsidR="007E1F8B" w:rsidRPr="00F41C3D" w14:paraId="2F065AFE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9E65E3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B7A8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CA296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A40C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778C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5432B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2AFBA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76651021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1DD83D6" w14:textId="76C0B96C" w:rsidR="007E1F8B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 xml:space="preserve">Not </w:t>
            </w:r>
            <w:proofErr w:type="spellStart"/>
            <w:r w:rsidRPr="00F41C3D">
              <w:rPr>
                <w:rFonts w:ascii="Arial" w:eastAsia="Arial" w:hAnsi="Arial" w:cs="Arial"/>
                <w:color w:val="264A60"/>
              </w:rPr>
              <w:t>hispanic</w:t>
            </w:r>
            <w:proofErr w:type="spellEnd"/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17801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7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9A84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31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C96E7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5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9FD9D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5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74312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9.05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8F1D5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562</w:t>
            </w:r>
          </w:p>
        </w:tc>
      </w:tr>
      <w:tr w:rsidR="007E1F8B" w:rsidRPr="00F41C3D" w14:paraId="0008AE47" w14:textId="77777777" w:rsidTr="00AF507C">
        <w:tc>
          <w:tcPr>
            <w:tcW w:w="13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E28C27E" w14:textId="3BA6FB81" w:rsidR="007E1F8B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ispanic or Latino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CBA230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BDEB9C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A89F94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A2C3D6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E3B9B5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FC412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28F9564E" w14:textId="77777777" w:rsidTr="00AF507C">
        <w:tc>
          <w:tcPr>
            <w:tcW w:w="8551" w:type="dxa"/>
            <w:gridSpan w:val="7"/>
            <w:shd w:val="clear" w:color="auto" w:fill="FFFFFF"/>
          </w:tcPr>
          <w:p w14:paraId="6812815A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7E6C3E2B" w14:textId="77777777" w:rsidTr="00AF507C">
        <w:tc>
          <w:tcPr>
            <w:tcW w:w="8551" w:type="dxa"/>
            <w:gridSpan w:val="7"/>
            <w:shd w:val="clear" w:color="auto" w:fill="FFFFFF"/>
          </w:tcPr>
          <w:p w14:paraId="0070B213" w14:textId="11E9E535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40EAEC34" w14:textId="77777777" w:rsidTr="00AF507C">
        <w:tc>
          <w:tcPr>
            <w:tcW w:w="8551" w:type="dxa"/>
            <w:gridSpan w:val="7"/>
            <w:shd w:val="clear" w:color="auto" w:fill="FFFFFF"/>
          </w:tcPr>
          <w:p w14:paraId="1999EB77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47EE920E" w14:textId="0C3C736E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1224"/>
        <w:gridCol w:w="1156"/>
        <w:gridCol w:w="1156"/>
        <w:gridCol w:w="1156"/>
        <w:gridCol w:w="1258"/>
        <w:gridCol w:w="1258"/>
      </w:tblGrid>
      <w:tr w:rsidR="007E1F8B" w:rsidRPr="00F41C3D" w14:paraId="6CF87AD9" w14:textId="77777777" w:rsidTr="00AF507C">
        <w:tc>
          <w:tcPr>
            <w:tcW w:w="8738" w:type="dxa"/>
            <w:gridSpan w:val="7"/>
            <w:shd w:val="clear" w:color="auto" w:fill="FFFFFF"/>
            <w:vAlign w:val="center"/>
          </w:tcPr>
          <w:p w14:paraId="5134ADB3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154F0BB8" w14:textId="77777777" w:rsidTr="00AF507C">
        <w:tc>
          <w:tcPr>
            <w:tcW w:w="1530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38DDA56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3FDC05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8C81AF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FC0A99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D36D09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AEBDB7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2C610BCD" w14:textId="77777777" w:rsidTr="00AF507C">
        <w:tc>
          <w:tcPr>
            <w:tcW w:w="1530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1481611F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42779C7B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1BAF9B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D09E16D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F1A028A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3E0674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2E73EC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02D4A694" w14:textId="77777777" w:rsidTr="00AF507C">
        <w:tc>
          <w:tcPr>
            <w:tcW w:w="153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0E7C55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C49F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8.39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38E34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46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74D96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8.90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C491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160E4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0.222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2E0D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6.571</w:t>
            </w:r>
          </w:p>
        </w:tc>
      </w:tr>
      <w:tr w:rsidR="007E1F8B" w:rsidRPr="00F41C3D" w14:paraId="3B98E0B1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307304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D46D6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754C0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272F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3095E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7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F4105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01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23CD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51</w:t>
            </w:r>
          </w:p>
        </w:tc>
      </w:tr>
      <w:tr w:rsidR="007E1F8B" w:rsidRPr="00F41C3D" w14:paraId="3542411E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F0CB0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8C40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6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73F75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E5699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00E7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087BF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3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88B9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052</w:t>
            </w:r>
          </w:p>
        </w:tc>
      </w:tr>
      <w:tr w:rsidR="007E1F8B" w:rsidRPr="00F41C3D" w14:paraId="462EE549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C8E3E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DC041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7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96954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EA200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0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DBBF2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420D3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9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02F2F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83</w:t>
            </w:r>
          </w:p>
        </w:tc>
      </w:tr>
      <w:tr w:rsidR="007E1F8B" w:rsidRPr="00F41C3D" w14:paraId="2AD0A1A1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1F044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F3F1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8C85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648F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89D41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9B591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B4B6A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40CD71CC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D5595C" w14:textId="11700EDB" w:rsidR="007E1F8B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t. Louis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D1D6E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2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2ECD9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588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90DF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CD02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4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EC93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74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FD7B1D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283</w:t>
            </w:r>
          </w:p>
        </w:tc>
      </w:tr>
      <w:tr w:rsidR="007E1F8B" w:rsidRPr="00F41C3D" w14:paraId="01ACF658" w14:textId="77777777" w:rsidTr="00AF507C">
        <w:tc>
          <w:tcPr>
            <w:tcW w:w="153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493750E" w14:textId="62F38F35" w:rsidR="007E1F8B" w:rsidRPr="00F41C3D" w:rsidRDefault="00376388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an Diego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7FE5A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3E9685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5525C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99812E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A19CAD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A873F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54FC229C" w14:textId="77777777" w:rsidTr="00AF507C">
        <w:tc>
          <w:tcPr>
            <w:tcW w:w="8738" w:type="dxa"/>
            <w:gridSpan w:val="7"/>
            <w:shd w:val="clear" w:color="auto" w:fill="FFFFFF"/>
          </w:tcPr>
          <w:p w14:paraId="63732FC2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149D1B46" w14:textId="77777777" w:rsidTr="00AF507C">
        <w:tc>
          <w:tcPr>
            <w:tcW w:w="8738" w:type="dxa"/>
            <w:gridSpan w:val="7"/>
            <w:shd w:val="clear" w:color="auto" w:fill="FFFFFF"/>
          </w:tcPr>
          <w:p w14:paraId="67C89230" w14:textId="1C62B0D9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36D9C3E0" w14:textId="77777777" w:rsidTr="00AF507C">
        <w:tc>
          <w:tcPr>
            <w:tcW w:w="8738" w:type="dxa"/>
            <w:gridSpan w:val="7"/>
            <w:shd w:val="clear" w:color="auto" w:fill="FFFFFF"/>
          </w:tcPr>
          <w:p w14:paraId="6A2C0C1E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0624EA14" w14:textId="53DA8914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7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C18A3C3" w14:textId="77777777" w:rsidTr="00AF507C">
        <w:tc>
          <w:tcPr>
            <w:tcW w:w="9945" w:type="dxa"/>
            <w:gridSpan w:val="7"/>
            <w:shd w:val="clear" w:color="auto" w:fill="FFFFFF"/>
            <w:vAlign w:val="center"/>
          </w:tcPr>
          <w:p w14:paraId="2D75D27C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0D651542" w14:textId="77777777" w:rsidTr="00AF507C">
        <w:tc>
          <w:tcPr>
            <w:tcW w:w="2737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84F299B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FFC213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693D37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02344F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419399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6C3B78B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45960499" w14:textId="77777777" w:rsidTr="00AF507C">
        <w:tc>
          <w:tcPr>
            <w:tcW w:w="273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9ED3C92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D39A4B4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770440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8EE10E4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00AC097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78B187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E35EB7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F1D8D17" w14:textId="77777777" w:rsidTr="00AF507C">
        <w:tc>
          <w:tcPr>
            <w:tcW w:w="27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3B446A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BC60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7.45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CA93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3.263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8B5D0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8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7D3A2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2CB06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1.58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77344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3.319</w:t>
            </w:r>
          </w:p>
        </w:tc>
      </w:tr>
      <w:tr w:rsidR="007E1F8B" w:rsidRPr="00F41C3D" w14:paraId="3BB07E0C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BA8A84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60B7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1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72695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3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4123F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0DE5B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328A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69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FDF51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423</w:t>
            </w:r>
          </w:p>
        </w:tc>
      </w:tr>
      <w:tr w:rsidR="007E1F8B" w:rsidRPr="00F41C3D" w14:paraId="726F07F5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E07483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E2C3D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4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8011D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3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39D6F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F8F53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1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E2E70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05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C631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065</w:t>
            </w:r>
          </w:p>
        </w:tc>
      </w:tr>
      <w:tr w:rsidR="007E1F8B" w:rsidRPr="00F41C3D" w14:paraId="1EFA8D02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913C3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BFC75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7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4F72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D9484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2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B7B1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271AE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6.95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40C60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568</w:t>
            </w:r>
          </w:p>
        </w:tc>
      </w:tr>
      <w:tr w:rsidR="007E1F8B" w:rsidRPr="00F41C3D" w14:paraId="2502D058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00469E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A1DA6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44E5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170DE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7D85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6BF96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4BB24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5079EE9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FF7A2F" w14:textId="1F5658A8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FF627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8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7095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3.38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25BF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2023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2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11131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4.9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177C4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7.234</w:t>
            </w:r>
          </w:p>
        </w:tc>
      </w:tr>
      <w:tr w:rsidR="007E1F8B" w:rsidRPr="00F41C3D" w14:paraId="1AB034CD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6838CB" w14:textId="5B7EAD08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Apartment/Condominium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57B00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6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08756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4.31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8DA69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3DFB4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2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DE95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6.5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0C23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9.300</w:t>
            </w:r>
          </w:p>
        </w:tc>
      </w:tr>
      <w:tr w:rsidR="007E1F8B" w:rsidRPr="00F41C3D" w14:paraId="78CD3F26" w14:textId="77777777" w:rsidTr="00AF507C">
        <w:tc>
          <w:tcPr>
            <w:tcW w:w="27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4E64FF2" w14:textId="573F032E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dependent living facility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295EE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CFCB9D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71631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F32CD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0D0D6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1C6F5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18E1BFFE" w14:textId="77777777" w:rsidTr="00AF507C">
        <w:tc>
          <w:tcPr>
            <w:tcW w:w="9945" w:type="dxa"/>
            <w:gridSpan w:val="7"/>
            <w:shd w:val="clear" w:color="auto" w:fill="FFFFFF"/>
          </w:tcPr>
          <w:p w14:paraId="74FC94B4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3D43BD97" w14:textId="77777777" w:rsidTr="00AF507C">
        <w:tc>
          <w:tcPr>
            <w:tcW w:w="9945" w:type="dxa"/>
            <w:gridSpan w:val="7"/>
            <w:shd w:val="clear" w:color="auto" w:fill="FFFFFF"/>
          </w:tcPr>
          <w:p w14:paraId="278F3DD4" w14:textId="29614C6C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5A4F7BCD" w14:textId="77777777" w:rsidTr="00AF507C">
        <w:tc>
          <w:tcPr>
            <w:tcW w:w="9945" w:type="dxa"/>
            <w:gridSpan w:val="7"/>
            <w:shd w:val="clear" w:color="auto" w:fill="FFFFFF"/>
          </w:tcPr>
          <w:p w14:paraId="6ACD1FF2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01C9956B" w14:textId="307551A6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60A0579F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2818F5F4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68548B03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24E61A2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404226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DA96745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6EBB155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AFF000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3B16AA2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3CF49969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E65DAD8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4894165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09EB0FB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2F87F99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243F86F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49E8AD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14270F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0A62D14E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AE174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FD9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9.2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FD8F7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357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768D3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6.65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13886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6413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8.639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5C92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9.773</w:t>
            </w:r>
          </w:p>
        </w:tc>
      </w:tr>
      <w:tr w:rsidR="007E1F8B" w:rsidRPr="00F41C3D" w14:paraId="542B8402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045815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B3E0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BFAF9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07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BFB35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4F93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D2DF7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49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D4BB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568</w:t>
            </w:r>
          </w:p>
        </w:tc>
      </w:tr>
      <w:tr w:rsidR="007E1F8B" w:rsidRPr="00F41C3D" w14:paraId="1C77EB5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47429A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6DC45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6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1299B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9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A101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B76F4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3917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89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5F4F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644</w:t>
            </w:r>
          </w:p>
        </w:tc>
      </w:tr>
      <w:tr w:rsidR="007E1F8B" w:rsidRPr="00F41C3D" w14:paraId="0B44C0BF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F8C7B2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5C6F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8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24CCB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0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CE09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420F6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56EF3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6.92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24CFC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685</w:t>
            </w:r>
          </w:p>
        </w:tc>
      </w:tr>
      <w:tr w:rsidR="007E1F8B" w:rsidRPr="00F41C3D" w14:paraId="16848813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A31EA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DAC5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DD76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0D71E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D774C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A893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36E88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1C40BD66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64F75F" w14:textId="05697336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72F9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4.9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E395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32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7115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9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61539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D0434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1.31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B21E4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481</w:t>
            </w:r>
          </w:p>
        </w:tc>
      </w:tr>
      <w:tr w:rsidR="007E1F8B" w:rsidRPr="00F41C3D" w14:paraId="130DC204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AEB496" w14:textId="5437B0DD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52EA1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4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EB10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55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EE8FE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5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12ADC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2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A1EC5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9.43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6F368F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463</w:t>
            </w:r>
          </w:p>
        </w:tc>
      </w:tr>
      <w:tr w:rsidR="007E1F8B" w:rsidRPr="00F41C3D" w14:paraId="7DA3ED3C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1D8CC7A" w14:textId="7858C402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Living alon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529209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5D30FA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D0C3D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996BA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6763E6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14560E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557E225" w14:textId="77777777" w:rsidTr="00AF507C">
        <w:tc>
          <w:tcPr>
            <w:tcW w:w="9996" w:type="dxa"/>
            <w:gridSpan w:val="7"/>
            <w:shd w:val="clear" w:color="auto" w:fill="FFFFFF"/>
          </w:tcPr>
          <w:p w14:paraId="14D11D25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09F2C91F" w14:textId="77777777" w:rsidTr="00AF507C">
        <w:tc>
          <w:tcPr>
            <w:tcW w:w="9996" w:type="dxa"/>
            <w:gridSpan w:val="7"/>
            <w:shd w:val="clear" w:color="auto" w:fill="FFFFFF"/>
          </w:tcPr>
          <w:p w14:paraId="078B66C8" w14:textId="456AD583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093485B5" w14:textId="77777777" w:rsidTr="00AF507C">
        <w:tc>
          <w:tcPr>
            <w:tcW w:w="9996" w:type="dxa"/>
            <w:gridSpan w:val="7"/>
            <w:shd w:val="clear" w:color="auto" w:fill="FFFFFF"/>
          </w:tcPr>
          <w:p w14:paraId="421A6229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1FCA1F21" w14:textId="624270CF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6E75E4B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40B5BB83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00710D5F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5192495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09D50F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E377EE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20C2AE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7D5ADB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B7707B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7C349EF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C1AA6F8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7584271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9DBE4F8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3EBF741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E79476F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DB670D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B13201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16E54C53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F80A0D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A65F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9.97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A4D63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39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BBB4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0.83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FD2B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6C243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2.406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B7528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7.544</w:t>
            </w:r>
          </w:p>
        </w:tc>
      </w:tr>
      <w:tr w:rsidR="007E1F8B" w:rsidRPr="00F41C3D" w14:paraId="45D7254C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ADD2B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7A542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2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FC597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3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01855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64792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7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878E6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7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6ECDB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53</w:t>
            </w:r>
          </w:p>
        </w:tc>
      </w:tr>
      <w:tr w:rsidR="007E1F8B" w:rsidRPr="00F41C3D" w14:paraId="02EFB996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BEAE7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37437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4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236C2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3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F97B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10FF9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29E97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06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2EE81A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074</w:t>
            </w:r>
          </w:p>
        </w:tc>
      </w:tr>
      <w:tr w:rsidR="007E1F8B" w:rsidRPr="00F41C3D" w14:paraId="44979D88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AF568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976B3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8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F9C6C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4A613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80F81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BA542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0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3B7F8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669</w:t>
            </w:r>
          </w:p>
        </w:tc>
      </w:tr>
      <w:tr w:rsidR="007E1F8B" w:rsidRPr="00F41C3D" w14:paraId="40F851E7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83353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9C308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FF815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10D01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0B45F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87DF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88036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218A7AB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16AD493" w14:textId="1DDCA706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Generations living in household (excl self)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69D41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FA0A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03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7D979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2D676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E3C0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6.81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68DDF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8.537</w:t>
            </w:r>
          </w:p>
        </w:tc>
      </w:tr>
      <w:tr w:rsidR="007E1F8B" w:rsidRPr="00F41C3D" w14:paraId="16653C0E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E541E1" w14:textId="32E7AB96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Generation living in household (excl self)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1D51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6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BDD9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67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5A12A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B321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0E766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49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E013D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822</w:t>
            </w:r>
          </w:p>
        </w:tc>
      </w:tr>
      <w:tr w:rsidR="007E1F8B" w:rsidRPr="00F41C3D" w14:paraId="72669696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4BD939E" w14:textId="1B61FC0B" w:rsidR="007E1F8B" w:rsidRPr="00F41C3D" w:rsidRDefault="0057031A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0 Generations living in household (excl self)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D4E6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D9C592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215090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08460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474724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25217C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439F8CB" w14:textId="77777777" w:rsidTr="00AF507C">
        <w:tc>
          <w:tcPr>
            <w:tcW w:w="9996" w:type="dxa"/>
            <w:gridSpan w:val="7"/>
            <w:shd w:val="clear" w:color="auto" w:fill="FFFFFF"/>
          </w:tcPr>
          <w:p w14:paraId="64ABF745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3BE0333A" w14:textId="77777777" w:rsidTr="00AF507C">
        <w:tc>
          <w:tcPr>
            <w:tcW w:w="9996" w:type="dxa"/>
            <w:gridSpan w:val="7"/>
            <w:shd w:val="clear" w:color="auto" w:fill="FFFFFF"/>
          </w:tcPr>
          <w:p w14:paraId="2F0A5EB6" w14:textId="13F4F223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3698F292" w14:textId="77777777" w:rsidTr="00AF507C">
        <w:tc>
          <w:tcPr>
            <w:tcW w:w="9996" w:type="dxa"/>
            <w:gridSpan w:val="7"/>
            <w:shd w:val="clear" w:color="auto" w:fill="FFFFFF"/>
          </w:tcPr>
          <w:p w14:paraId="2319FA02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29EE9423" w14:textId="21E8741A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78CDCF31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2FD77C71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05AA2FD8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A928A55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2D1985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DCE746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453BC9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B763F9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272B58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588A8B81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6CFA2F5C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54F7CE9A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1BDD41E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A7F6B80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54BD6DA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97E62B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09E6B6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6B030644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16CC33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A49AE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7.05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D6F8E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064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180B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76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DE0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F80B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9.32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2CE9A5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4.785</w:t>
            </w:r>
          </w:p>
        </w:tc>
      </w:tr>
      <w:tr w:rsidR="007E1F8B" w:rsidRPr="00F41C3D" w14:paraId="08919F14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144DA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F499C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4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BC16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4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A991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4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365D5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A73CF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0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1DA23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132</w:t>
            </w:r>
          </w:p>
        </w:tc>
      </w:tr>
      <w:tr w:rsidR="007E1F8B" w:rsidRPr="00F41C3D" w14:paraId="2C53E29B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907C1C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F620B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516DC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4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EC99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CB632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8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A8B4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2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32B4E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862</w:t>
            </w:r>
          </w:p>
        </w:tc>
      </w:tr>
      <w:tr w:rsidR="007E1F8B" w:rsidRPr="00F41C3D" w14:paraId="75047C15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292D7A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C25AA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8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1C1D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AC00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9CB36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9B3C0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01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5AA8A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619</w:t>
            </w:r>
          </w:p>
        </w:tc>
      </w:tr>
      <w:tr w:rsidR="007E1F8B" w:rsidRPr="00F41C3D" w14:paraId="037E88E2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193008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548D3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BAE09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4781C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4ACFF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1814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CE3354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26857F4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55F529" w14:textId="46F07361" w:rsidR="007E1F8B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every day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AADC1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.7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C95E8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58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3C3F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6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5DF9C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43478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98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1C5EA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8.542</w:t>
            </w:r>
          </w:p>
        </w:tc>
      </w:tr>
      <w:tr w:rsidR="007E1F8B" w:rsidRPr="00F41C3D" w14:paraId="1132EAD5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030E52" w14:textId="16052921" w:rsidR="007E1F8B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5-6 days/week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49421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8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7978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06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1266E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038A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F0F29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8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96E74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5.529</w:t>
            </w:r>
          </w:p>
        </w:tc>
      </w:tr>
      <w:tr w:rsidR="007E1F8B" w:rsidRPr="00F41C3D" w14:paraId="42FC6584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6799A9" w14:textId="348A96E5" w:rsidR="007E1F8B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3-4 days/week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7ECFA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0.14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F0D25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10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6C1646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3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35FB1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ED9CC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9.65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7A57E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9.931</w:t>
            </w:r>
          </w:p>
        </w:tc>
      </w:tr>
      <w:tr w:rsidR="007E1F8B" w:rsidRPr="00F41C3D" w14:paraId="74E6947B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7CF43A8" w14:textId="22A484B4" w:rsidR="007E1F8B" w:rsidRPr="00F41C3D" w:rsidRDefault="00C11A17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use was left before pandemic 1-2 days/week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56361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0A1DF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D02289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DCA2E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961E3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B714E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CAFA915" w14:textId="77777777" w:rsidTr="00AF507C">
        <w:tc>
          <w:tcPr>
            <w:tcW w:w="9996" w:type="dxa"/>
            <w:gridSpan w:val="7"/>
            <w:shd w:val="clear" w:color="auto" w:fill="FFFFFF"/>
          </w:tcPr>
          <w:p w14:paraId="4CDB1B35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0762FBDB" w14:textId="77777777" w:rsidTr="00AF507C">
        <w:tc>
          <w:tcPr>
            <w:tcW w:w="9996" w:type="dxa"/>
            <w:gridSpan w:val="7"/>
            <w:shd w:val="clear" w:color="auto" w:fill="FFFFFF"/>
          </w:tcPr>
          <w:p w14:paraId="49F64286" w14:textId="291CA583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5F590617" w14:textId="77777777" w:rsidTr="00AF507C">
        <w:tc>
          <w:tcPr>
            <w:tcW w:w="9996" w:type="dxa"/>
            <w:gridSpan w:val="7"/>
            <w:shd w:val="clear" w:color="auto" w:fill="FFFFFF"/>
          </w:tcPr>
          <w:p w14:paraId="7B64A69E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6DBABC52" w14:textId="18B1D6AC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C43312F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07F9FBF2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531C7489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8C28960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1D15A5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8D438C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092077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D35921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B331E4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2F4B870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5AF8C35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3AA277F7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5E106BE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4CC497E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C2C2F87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6283631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FB3E212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C7C5472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15469BE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697BA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2.20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BAC45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498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0BEA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67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3C354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D3FCF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3.6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9B8C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0.790</w:t>
            </w:r>
          </w:p>
        </w:tc>
      </w:tr>
      <w:tr w:rsidR="007E1F8B" w:rsidRPr="00F41C3D" w14:paraId="5AE3F0B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C07C65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71068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1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137E9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4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EB7CB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1B10A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8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5AB0A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71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C37FCA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428</w:t>
            </w:r>
          </w:p>
        </w:tc>
      </w:tr>
      <w:tr w:rsidR="007E1F8B" w:rsidRPr="00F41C3D" w14:paraId="49A474F7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96DE8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E4659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4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195B3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4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CE451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3E89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39920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0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A504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140</w:t>
            </w:r>
          </w:p>
        </w:tc>
      </w:tr>
      <w:tr w:rsidR="007E1F8B" w:rsidRPr="00F41C3D" w14:paraId="1BC99F77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280F22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D958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8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1D70B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7A082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4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979AA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15EF3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04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87AB7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645</w:t>
            </w:r>
          </w:p>
        </w:tc>
      </w:tr>
      <w:tr w:rsidR="007E1F8B" w:rsidRPr="00F41C3D" w14:paraId="4E60377F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F76AA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C35B0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8773D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7381E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4A63D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E5E7E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FF7C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43BC0B4C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C3DD3D5" w14:textId="779EB1D9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Homemaker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F484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1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83288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9.17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B5A3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57A9C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193DD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0.37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6729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4.661</w:t>
            </w:r>
          </w:p>
        </w:tc>
      </w:tr>
      <w:tr w:rsidR="007E1F8B" w:rsidRPr="00F41C3D" w14:paraId="531D2873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0A2A51" w14:textId="7397D121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tire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0638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8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BBD0A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73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3F70C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D6564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B9201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0.88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11BA1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7.228</w:t>
            </w:r>
          </w:p>
        </w:tc>
      </w:tr>
      <w:tr w:rsidR="007E1F8B" w:rsidRPr="00F41C3D" w14:paraId="2BAC4398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A595AD" w14:textId="7592F8AE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orking for pay at hom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6BD5C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0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F51B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2.09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2D8A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1B619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4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7B34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0.62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8E3C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6.492</w:t>
            </w:r>
          </w:p>
        </w:tc>
      </w:tr>
      <w:tr w:rsidR="007E1F8B" w:rsidRPr="00F41C3D" w14:paraId="1CC950DE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AA9EE19" w14:textId="0995B421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Working for pay outside the hous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41FDA5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50760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70220E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B5F7D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F2DC5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1FB9D2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81920C5" w14:textId="77777777" w:rsidTr="00AF507C">
        <w:tc>
          <w:tcPr>
            <w:tcW w:w="9996" w:type="dxa"/>
            <w:gridSpan w:val="7"/>
            <w:shd w:val="clear" w:color="auto" w:fill="FFFFFF"/>
          </w:tcPr>
          <w:p w14:paraId="72300ABE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3D483B31" w14:textId="77777777" w:rsidTr="00AF507C">
        <w:tc>
          <w:tcPr>
            <w:tcW w:w="9996" w:type="dxa"/>
            <w:gridSpan w:val="7"/>
            <w:shd w:val="clear" w:color="auto" w:fill="FFFFFF"/>
          </w:tcPr>
          <w:p w14:paraId="370B083F" w14:textId="4C80F76A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68D2708E" w14:textId="77777777" w:rsidTr="00AF507C">
        <w:tc>
          <w:tcPr>
            <w:tcW w:w="9996" w:type="dxa"/>
            <w:gridSpan w:val="7"/>
            <w:shd w:val="clear" w:color="auto" w:fill="FFFFFF"/>
          </w:tcPr>
          <w:p w14:paraId="1713ACA2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79854020" w14:textId="0B3AEE98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p w14:paraId="6EDFFB08" w14:textId="21AE5C7E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70F386F0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76713B0E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405FCBAA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98C92F5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0EE9EE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D525B2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B7FEE9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5EFECC5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05B0F1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B62DFE9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36150377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5F32B1C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6DA754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5D142A2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7F64300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D75447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6D097F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8C22379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34A6D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F06A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9.64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2360E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431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4968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0.22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4221E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1C297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0.895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70503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8.391</w:t>
            </w:r>
          </w:p>
        </w:tc>
      </w:tr>
      <w:tr w:rsidR="007E1F8B" w:rsidRPr="00F41C3D" w14:paraId="42B4EF38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D7BC7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65DD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1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DFE6F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9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AB83B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2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E9E1D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1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8A02C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63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9A121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84</w:t>
            </w:r>
          </w:p>
        </w:tc>
      </w:tr>
      <w:tr w:rsidR="007E1F8B" w:rsidRPr="00F41C3D" w14:paraId="45157A58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4A22A4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1FCB9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8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D31E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35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3E48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7A440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9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9146B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9.45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52C9D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780</w:t>
            </w:r>
          </w:p>
        </w:tc>
      </w:tr>
      <w:tr w:rsidR="007E1F8B" w:rsidRPr="00F41C3D" w14:paraId="734312E5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0361E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CEBB6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9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F7F6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62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BA1F3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8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4C705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6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7DF6D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1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739C6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5</w:t>
            </w:r>
          </w:p>
        </w:tc>
      </w:tr>
      <w:tr w:rsidR="007E1F8B" w:rsidRPr="00F41C3D" w14:paraId="51CE2954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38DD5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9040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F7014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F8DBA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1088C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5C7A6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D0DD7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EF4A91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144D69" w14:textId="3C979250" w:rsidR="007E1F8B" w:rsidRPr="00F41C3D" w:rsidRDefault="0038702D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Family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 xml:space="preserve"> member had diagnosis of COVI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EAA3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7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8CE7E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5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A9C8E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8C6DE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9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601A2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15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DD8BDC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4.629</w:t>
            </w:r>
          </w:p>
        </w:tc>
      </w:tr>
      <w:tr w:rsidR="007E1F8B" w:rsidRPr="00F41C3D" w14:paraId="3BD1DEDD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07F3F5" w14:textId="039E4402" w:rsidR="007E1F8B" w:rsidRPr="00F41C3D" w:rsidRDefault="004B14FD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 family member had diagnosis of COVI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26C99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1123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93E63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F4AC4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8295E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BEBFD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8270963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5F9C9F" w14:textId="70891C55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0885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9.2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050E5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34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03CDE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6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FF473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5C3E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3.7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E6250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709</w:t>
            </w:r>
          </w:p>
        </w:tc>
      </w:tr>
      <w:tr w:rsidR="007E1F8B" w:rsidRPr="00F41C3D" w14:paraId="660686FA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C9FC2E6" w14:textId="5B071C3E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04EAA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6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AA5D6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59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CF4CA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0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BCA1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1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7C19D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68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F903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454</w:t>
            </w:r>
          </w:p>
        </w:tc>
      </w:tr>
      <w:tr w:rsidR="007E1F8B" w:rsidRPr="00F41C3D" w14:paraId="3822B3F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751F1B" w14:textId="2A42E12E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Living alon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37131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E35F3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C8E4B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FA7C7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84FDF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0F39A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67D8FB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5F332C" w14:textId="0AF5AD65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Family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 xml:space="preserve">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3ADF0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2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8BB4D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0.33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A4672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1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1629F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54F10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1.61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AF5C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9.188</w:t>
            </w:r>
          </w:p>
        </w:tc>
      </w:tr>
      <w:tr w:rsidR="007E1F8B" w:rsidRPr="00F41C3D" w14:paraId="3DD3C2D2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FF563F" w14:textId="25806B90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Family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 xml:space="preserve">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9C5E8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5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E3C20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.85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9858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32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89B4F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74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EF89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09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C824D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2.932</w:t>
            </w:r>
          </w:p>
        </w:tc>
      </w:tr>
      <w:tr w:rsidR="007E1F8B" w:rsidRPr="00F41C3D" w14:paraId="384AD3A1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E5C1DC" w14:textId="23664046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Family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 xml:space="preserve">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Living alone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4B116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E684D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82F45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E464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02AD9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0C9C9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279884D5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A5A2E7" w14:textId="47E344F6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>No family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67427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6DEB8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F1968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277B0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A77CC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6BCC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0C4B579E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12CB3C0" w14:textId="51E1B9B9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>No family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F8947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641FD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25BAE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7FA37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AF79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DBD37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6DBA057A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16CF967" w14:textId="7408D611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4B14FD" w:rsidRPr="00F41C3D">
              <w:rPr>
                <w:rFonts w:ascii="Arial" w:eastAsia="Arial" w:hAnsi="Arial" w:cs="Arial"/>
                <w:color w:val="264A60"/>
              </w:rPr>
              <w:t>No family member had diagnosis of COVID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Living alone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CA8C1D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120458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E18BE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64E997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0624EB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67265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526895F1" w14:textId="77777777" w:rsidTr="00AF507C">
        <w:tc>
          <w:tcPr>
            <w:tcW w:w="9996" w:type="dxa"/>
            <w:gridSpan w:val="7"/>
            <w:shd w:val="clear" w:color="auto" w:fill="FFFFFF"/>
          </w:tcPr>
          <w:p w14:paraId="14711CBF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5423B7B7" w14:textId="77777777" w:rsidTr="00AF507C">
        <w:tc>
          <w:tcPr>
            <w:tcW w:w="9996" w:type="dxa"/>
            <w:gridSpan w:val="7"/>
            <w:shd w:val="clear" w:color="auto" w:fill="FFFFFF"/>
          </w:tcPr>
          <w:p w14:paraId="114D0E21" w14:textId="492661F8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6E51E9C6" w14:textId="77777777" w:rsidTr="00AF507C">
        <w:tc>
          <w:tcPr>
            <w:tcW w:w="9996" w:type="dxa"/>
            <w:gridSpan w:val="7"/>
            <w:shd w:val="clear" w:color="auto" w:fill="FFFFFF"/>
          </w:tcPr>
          <w:p w14:paraId="794BDC5E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391F078B" w14:textId="78802D28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224"/>
        <w:gridCol w:w="1156"/>
        <w:gridCol w:w="1156"/>
        <w:gridCol w:w="1156"/>
        <w:gridCol w:w="1258"/>
        <w:gridCol w:w="1258"/>
      </w:tblGrid>
      <w:tr w:rsidR="007E1F8B" w:rsidRPr="00F41C3D" w14:paraId="60D94E8B" w14:textId="77777777" w:rsidTr="00AF507C">
        <w:tc>
          <w:tcPr>
            <w:tcW w:w="9996" w:type="dxa"/>
            <w:gridSpan w:val="7"/>
            <w:shd w:val="clear" w:color="auto" w:fill="FFFFFF"/>
            <w:vAlign w:val="center"/>
          </w:tcPr>
          <w:p w14:paraId="141E135B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1D984E7D" w14:textId="77777777" w:rsidTr="00AF507C">
        <w:tc>
          <w:tcPr>
            <w:tcW w:w="278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BA70517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17AE79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314954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7B0A34F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E75DC9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6A9CD4B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42D531F2" w14:textId="77777777" w:rsidTr="00AF507C">
        <w:tc>
          <w:tcPr>
            <w:tcW w:w="278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7707D01F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01C836BE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8E8C5B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4F56A74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601A974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8CE7B4B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45CAFE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3855B0C6" w14:textId="77777777" w:rsidTr="00AF507C">
        <w:tc>
          <w:tcPr>
            <w:tcW w:w="27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E9E284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A38E0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6.698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8BDB7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748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6E231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05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4412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8D45F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9.4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C234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3.976</w:t>
            </w:r>
          </w:p>
        </w:tc>
      </w:tr>
      <w:tr w:rsidR="007E1F8B" w:rsidRPr="00F41C3D" w14:paraId="5A5EA0F1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6B61EA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981A8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2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3DD8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1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A86AB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12C6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9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5F662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5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DFAF8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49</w:t>
            </w:r>
          </w:p>
        </w:tc>
      </w:tr>
      <w:tr w:rsidR="007E1F8B" w:rsidRPr="00F41C3D" w14:paraId="7C9CE48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512CE5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343A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C3ED4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1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73B74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4A245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9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61BEE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9.1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E5954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570</w:t>
            </w:r>
          </w:p>
        </w:tc>
      </w:tr>
      <w:tr w:rsidR="007E1F8B" w:rsidRPr="00F41C3D" w14:paraId="7FA7CA09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F865DD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68A0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00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D411D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55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BC541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5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F3F0F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1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702D6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9.04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8B14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044</w:t>
            </w:r>
          </w:p>
        </w:tc>
      </w:tr>
      <w:tr w:rsidR="007E1F8B" w:rsidRPr="00F41C3D" w14:paraId="64A02F33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FEB5C7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906C8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A0840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F7077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E56BA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5F5A8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1FDE4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555C5D5A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3FA1B3" w14:textId="5A1E4674" w:rsidR="007E1F8B" w:rsidRPr="00F41C3D" w:rsidRDefault="0038702D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t supporting family members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2B38A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0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2841D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08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72CEA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8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6E34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8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EF8AA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2.99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A63C1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936</w:t>
            </w:r>
          </w:p>
        </w:tc>
      </w:tr>
      <w:tr w:rsidR="007E1F8B" w:rsidRPr="00F41C3D" w14:paraId="26538AA3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763078" w14:textId="1C344B9F" w:rsidR="007E1F8B" w:rsidRPr="00F41C3D" w:rsidRDefault="0038702D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Supporting family members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2E3F3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3BEFB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68AF2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152DC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8B3D9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C65F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1E1CC24D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FA52CC" w14:textId="4CAF0C71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47562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9.5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C1856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0.63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280C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7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75426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822FF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0.5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676941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8.509</w:t>
            </w:r>
          </w:p>
        </w:tc>
      </w:tr>
      <w:tr w:rsidR="007E1F8B" w:rsidRPr="00F41C3D" w14:paraId="714ED961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056CC6D" w14:textId="1E1660A7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ED643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9.7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2B4E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.00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71619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8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BAE7E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8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5F6C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7.51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AC98DB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038</w:t>
            </w:r>
          </w:p>
        </w:tc>
      </w:tr>
      <w:tr w:rsidR="007E1F8B" w:rsidRPr="00F41C3D" w14:paraId="49ED42F7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8F66302" w14:textId="043661C8" w:rsidR="007E1F8B" w:rsidRPr="00F41C3D" w:rsidRDefault="00200693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Living alone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413ED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145C0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1A580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B09B5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44A11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E5B21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5CB9D77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2EE32F" w14:textId="489C25C2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Not 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CE59A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0.9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52B59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77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0C10E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9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F0711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5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2F41A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28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F70D7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4.235</w:t>
            </w:r>
          </w:p>
        </w:tc>
      </w:tr>
      <w:tr w:rsidR="007E1F8B" w:rsidRPr="00F41C3D" w14:paraId="45E0A2B6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64A9E8" w14:textId="18E0CB9B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Not 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D714A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8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402FA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93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71ADA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1ED2A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36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84305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5.78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3FDBD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9.498</w:t>
            </w:r>
          </w:p>
        </w:tc>
      </w:tr>
      <w:tr w:rsidR="007E1F8B" w:rsidRPr="00F41C3D" w14:paraId="2640FCAF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CF0C8A" w14:textId="435F232E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Not 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Living alone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20DD9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244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5C37A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D0AD3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9291E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F4A3E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4906CA0B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2A93A7" w14:textId="186B687E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2 or more people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6F2B7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E408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1DF8D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E0054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3859D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5DAE16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58A5B8D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481F1B9" w14:textId="34F57B7E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1 person living in same household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23050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838CB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BA3F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2D22A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96985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5FF6C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42EA08F6" w14:textId="77777777" w:rsidTr="00AF507C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7E6F95B" w14:textId="409DDED9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[</w:t>
            </w:r>
            <w:r w:rsidR="0038702D" w:rsidRPr="00F41C3D">
              <w:rPr>
                <w:rFonts w:ascii="Arial" w:eastAsia="Arial" w:hAnsi="Arial" w:cs="Arial"/>
                <w:color w:val="264A60"/>
              </w:rPr>
              <w:t>Supporting family members</w:t>
            </w:r>
            <w:r w:rsidRPr="00F41C3D">
              <w:rPr>
                <w:rFonts w:ascii="Arial" w:eastAsia="Arial" w:hAnsi="Arial" w:cs="Arial"/>
                <w:color w:val="264A60"/>
              </w:rPr>
              <w:t>]*[</w:t>
            </w:r>
            <w:r w:rsidR="00200693" w:rsidRPr="00F41C3D">
              <w:rPr>
                <w:rFonts w:ascii="Arial" w:eastAsia="Arial" w:hAnsi="Arial" w:cs="Arial"/>
                <w:color w:val="264A60"/>
              </w:rPr>
              <w:t>Living alone</w:t>
            </w:r>
            <w:r w:rsidRPr="00F41C3D">
              <w:rPr>
                <w:rFonts w:ascii="Arial" w:eastAsia="Arial" w:hAnsi="Arial" w:cs="Arial"/>
                <w:color w:val="264A60"/>
              </w:rPr>
              <w:t>]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2F8D65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F4305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94310B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CE45A8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F729D9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B15EB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252A9A9F" w14:textId="77777777" w:rsidTr="00AF507C">
        <w:tc>
          <w:tcPr>
            <w:tcW w:w="9996" w:type="dxa"/>
            <w:gridSpan w:val="7"/>
            <w:shd w:val="clear" w:color="auto" w:fill="FFFFFF"/>
          </w:tcPr>
          <w:p w14:paraId="27669338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6C8C9F31" w14:textId="77777777" w:rsidTr="00AF507C">
        <w:tc>
          <w:tcPr>
            <w:tcW w:w="9996" w:type="dxa"/>
            <w:gridSpan w:val="7"/>
            <w:shd w:val="clear" w:color="auto" w:fill="FFFFFF"/>
          </w:tcPr>
          <w:p w14:paraId="6E7A7FFA" w14:textId="0D4A99F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1F64741E" w14:textId="77777777" w:rsidTr="00AF507C">
        <w:tc>
          <w:tcPr>
            <w:tcW w:w="9996" w:type="dxa"/>
            <w:gridSpan w:val="7"/>
            <w:shd w:val="clear" w:color="auto" w:fill="FFFFFF"/>
          </w:tcPr>
          <w:p w14:paraId="69C400ED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68515B07" w14:textId="5B01736D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p w14:paraId="61B60EDD" w14:textId="3699A66A" w:rsidR="007E1F8B" w:rsidRPr="00F41C3D" w:rsidRDefault="007E1F8B" w:rsidP="001A2C0A">
      <w:pPr>
        <w:spacing w:after="0"/>
        <w:jc w:val="both"/>
        <w:rPr>
          <w:rFonts w:cs="Times New Roman"/>
          <w:b/>
          <w:bCs/>
          <w:u w:val="single"/>
        </w:rPr>
      </w:pPr>
      <w:r w:rsidRPr="00F41C3D">
        <w:rPr>
          <w:rFonts w:cs="Times New Roman"/>
          <w:b/>
          <w:bCs/>
          <w:u w:val="single"/>
        </w:rPr>
        <w:t>Structural factors</w:t>
      </w:r>
    </w:p>
    <w:p w14:paraId="3F920ADF" w14:textId="77777777" w:rsidR="002D5C0E" w:rsidRPr="00F41C3D" w:rsidRDefault="002D5C0E" w:rsidP="001A2C0A">
      <w:pPr>
        <w:spacing w:after="0"/>
        <w:jc w:val="both"/>
        <w:rPr>
          <w:rFonts w:cs="Times New Roman"/>
          <w:b/>
          <w:bCs/>
          <w:u w:val="single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5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ADC184E" w14:textId="77777777" w:rsidTr="00AF507C">
        <w:tc>
          <w:tcPr>
            <w:tcW w:w="8653" w:type="dxa"/>
            <w:gridSpan w:val="7"/>
            <w:shd w:val="clear" w:color="auto" w:fill="FFFFFF"/>
            <w:vAlign w:val="center"/>
          </w:tcPr>
          <w:p w14:paraId="65DAEDA7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05256278" w14:textId="77777777" w:rsidTr="00AF507C">
        <w:tc>
          <w:tcPr>
            <w:tcW w:w="1445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89D2CC0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0CA6F03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116E7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C8147D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AC6D4E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8E2856C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74C7FBBA" w14:textId="77777777" w:rsidTr="00AF507C">
        <w:tc>
          <w:tcPr>
            <w:tcW w:w="1445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63F4E18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45A3A08C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152ECAF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54EB689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7BD921E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E9B556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828155A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4736CB01" w14:textId="77777777" w:rsidTr="00AF507C">
        <w:tc>
          <w:tcPr>
            <w:tcW w:w="144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110D33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34367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5.234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1A646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115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8974F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8.27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59FE0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72530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7.12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E7947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3.347</w:t>
            </w:r>
          </w:p>
        </w:tc>
      </w:tr>
      <w:tr w:rsidR="007E1F8B" w:rsidRPr="00F41C3D" w14:paraId="3A57A5F5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16CD4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CE674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5BD42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E67DB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727D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7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464A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98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A7118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80</w:t>
            </w:r>
          </w:p>
        </w:tc>
      </w:tr>
      <w:tr w:rsidR="007E1F8B" w:rsidRPr="00F41C3D" w14:paraId="169EB615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8679E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FF5AD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4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4D1F1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AD4F6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6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CBEAC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5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FB96C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15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ED46E7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213</w:t>
            </w:r>
          </w:p>
        </w:tc>
      </w:tr>
      <w:tr w:rsidR="007E1F8B" w:rsidRPr="00F41C3D" w14:paraId="609B8A60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BBF7DA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2057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6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BDA2F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22492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6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5D696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A246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7.8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73269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79</w:t>
            </w:r>
          </w:p>
        </w:tc>
      </w:tr>
      <w:tr w:rsidR="007E1F8B" w:rsidRPr="00F41C3D" w14:paraId="27D4A5E3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186ED3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60685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8FF40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9268C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CA236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BE395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A9595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5E1155BE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ECC78D" w14:textId="68B0A815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2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B032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8.0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A176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.74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B1CB1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8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C96CE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6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63A6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12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EE828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7.303</w:t>
            </w:r>
          </w:p>
        </w:tc>
      </w:tr>
      <w:tr w:rsidR="007E1F8B" w:rsidRPr="00F41C3D" w14:paraId="661A62C6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1353C8" w14:textId="71A781E9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1 change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81FFD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.0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41A3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79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365D4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.5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A5F45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2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9A9AB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40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2F6AA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0.441</w:t>
            </w:r>
          </w:p>
        </w:tc>
      </w:tr>
      <w:tr w:rsidR="007E1F8B" w:rsidRPr="00F41C3D" w14:paraId="73757FED" w14:textId="77777777" w:rsidTr="00AF507C">
        <w:tc>
          <w:tcPr>
            <w:tcW w:w="144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D4C4071" w14:textId="4DFFBBBA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No changes of RA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150E1D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6F547E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AD35A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9514E6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F39FDA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EC555B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5659C676" w14:textId="77777777" w:rsidTr="00AF507C">
        <w:tc>
          <w:tcPr>
            <w:tcW w:w="8653" w:type="dxa"/>
            <w:gridSpan w:val="7"/>
            <w:shd w:val="clear" w:color="auto" w:fill="FFFFFF"/>
          </w:tcPr>
          <w:p w14:paraId="7DB9A772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4ADA9245" w14:textId="77777777" w:rsidTr="00AF507C">
        <w:tc>
          <w:tcPr>
            <w:tcW w:w="8653" w:type="dxa"/>
            <w:gridSpan w:val="7"/>
            <w:shd w:val="clear" w:color="auto" w:fill="FFFFFF"/>
          </w:tcPr>
          <w:p w14:paraId="4D1F750F" w14:textId="063FE5A8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772810AC" w14:textId="77777777" w:rsidTr="00AF507C">
        <w:tc>
          <w:tcPr>
            <w:tcW w:w="8653" w:type="dxa"/>
            <w:gridSpan w:val="7"/>
            <w:shd w:val="clear" w:color="auto" w:fill="FFFFFF"/>
          </w:tcPr>
          <w:p w14:paraId="3E2A4865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364764C0" w14:textId="72B19469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81"/>
        <w:gridCol w:w="1224"/>
        <w:gridCol w:w="1156"/>
        <w:gridCol w:w="1156"/>
        <w:gridCol w:w="1156"/>
        <w:gridCol w:w="1258"/>
        <w:gridCol w:w="1258"/>
      </w:tblGrid>
      <w:tr w:rsidR="007E1F8B" w:rsidRPr="00F41C3D" w14:paraId="18B49629" w14:textId="77777777" w:rsidTr="00AF507C">
        <w:tc>
          <w:tcPr>
            <w:tcW w:w="8789" w:type="dxa"/>
            <w:gridSpan w:val="7"/>
            <w:shd w:val="clear" w:color="auto" w:fill="FFFFFF"/>
            <w:vAlign w:val="center"/>
          </w:tcPr>
          <w:p w14:paraId="4CB3619D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3A2D8DA6" w14:textId="77777777" w:rsidTr="00AF507C">
        <w:tc>
          <w:tcPr>
            <w:tcW w:w="1581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2F1595E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FFE4702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38F70C1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897AB9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6D9DB204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5C3234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BC08935" w14:textId="77777777" w:rsidTr="00AF507C">
        <w:tc>
          <w:tcPr>
            <w:tcW w:w="1581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009FE2E3" w14:textId="77777777" w:rsidR="007E1F8B" w:rsidRPr="00F41C3D" w:rsidRDefault="007E1F8B" w:rsidP="00AF507C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10CFE02E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11D803A8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710F2D3" w14:textId="77777777" w:rsidR="007E1F8B" w:rsidRPr="00F41C3D" w:rsidRDefault="007E1F8B" w:rsidP="00AF507C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50405FFB" w14:textId="77777777" w:rsidR="007E1F8B" w:rsidRPr="00F41C3D" w:rsidRDefault="007E1F8B" w:rsidP="00AF507C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0AF01C7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4E40C8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747BEBAB" w14:textId="77777777" w:rsidTr="00AF507C">
        <w:tc>
          <w:tcPr>
            <w:tcW w:w="158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5C6FA6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34126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0.40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DB24D0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454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43244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80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6D3538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37D0B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1.62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4F97B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9.183</w:t>
            </w:r>
          </w:p>
        </w:tc>
      </w:tr>
      <w:tr w:rsidR="007E1F8B" w:rsidRPr="00F41C3D" w14:paraId="510B2D02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10CF50F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2216B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5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BCD60C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57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05F86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9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16450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5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63FD2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5.34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F4C3E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56</w:t>
            </w:r>
          </w:p>
        </w:tc>
      </w:tr>
      <w:tr w:rsidR="007E1F8B" w:rsidRPr="00F41C3D" w14:paraId="256AC83B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CA8E41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C0160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4.8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18D54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5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BB692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2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BEAF6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22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5BC3E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64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776BA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961</w:t>
            </w:r>
          </w:p>
        </w:tc>
      </w:tr>
      <w:tr w:rsidR="007E1F8B" w:rsidRPr="00F41C3D" w14:paraId="3B635486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9046FE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0043A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8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30658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B3387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8B14D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AA3DA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09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0B7A6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689</w:t>
            </w:r>
          </w:p>
        </w:tc>
      </w:tr>
      <w:tr w:rsidR="007E1F8B" w:rsidRPr="00F41C3D" w14:paraId="4318D20F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AE7EB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40B4E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669148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46513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A5BB3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0AF9F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24C7F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135C4324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A3F562D" w14:textId="0B282DA2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Reached study mid-point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AD9D62F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7.5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1FAC11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59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CF289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53EA9E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5C5BC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51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38E95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8.558</w:t>
            </w:r>
          </w:p>
        </w:tc>
      </w:tr>
      <w:tr w:rsidR="007E1F8B" w:rsidRPr="00F41C3D" w14:paraId="6AF5487F" w14:textId="77777777" w:rsidTr="00AF507C">
        <w:tc>
          <w:tcPr>
            <w:tcW w:w="158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58866B6" w14:textId="7FC175C4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id not reach study mid-point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CD93B8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4CD2A4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DDB618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4391DF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E3F166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54B0B1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7B579D37" w14:textId="77777777" w:rsidTr="00AF507C">
        <w:tc>
          <w:tcPr>
            <w:tcW w:w="8789" w:type="dxa"/>
            <w:gridSpan w:val="7"/>
            <w:shd w:val="clear" w:color="auto" w:fill="FFFFFF"/>
          </w:tcPr>
          <w:p w14:paraId="5EEB137D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41065B2A" w14:textId="77777777" w:rsidTr="00AF507C">
        <w:tc>
          <w:tcPr>
            <w:tcW w:w="8789" w:type="dxa"/>
            <w:gridSpan w:val="7"/>
            <w:shd w:val="clear" w:color="auto" w:fill="FFFFFF"/>
          </w:tcPr>
          <w:p w14:paraId="6B373C04" w14:textId="03EBED1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6EC05CF5" w14:textId="77777777" w:rsidTr="00AF507C">
        <w:tc>
          <w:tcPr>
            <w:tcW w:w="8789" w:type="dxa"/>
            <w:gridSpan w:val="7"/>
            <w:shd w:val="clear" w:color="auto" w:fill="FFFFFF"/>
          </w:tcPr>
          <w:p w14:paraId="2BE441E3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21978418" w14:textId="7F2DF084" w:rsidR="007E1F8B" w:rsidRPr="00F41C3D" w:rsidRDefault="007E1F8B" w:rsidP="001A2C0A">
      <w:pPr>
        <w:spacing w:after="0"/>
        <w:jc w:val="both"/>
        <w:rPr>
          <w:rFonts w:cs="Times New Roman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"/>
        <w:gridCol w:w="1333"/>
        <w:gridCol w:w="1224"/>
        <w:gridCol w:w="95"/>
        <w:gridCol w:w="1061"/>
        <w:gridCol w:w="163"/>
        <w:gridCol w:w="993"/>
        <w:gridCol w:w="163"/>
        <w:gridCol w:w="993"/>
        <w:gridCol w:w="163"/>
        <w:gridCol w:w="1095"/>
        <w:gridCol w:w="61"/>
        <w:gridCol w:w="1197"/>
        <w:gridCol w:w="61"/>
        <w:gridCol w:w="1258"/>
      </w:tblGrid>
      <w:tr w:rsidR="007E1F8B" w:rsidRPr="00F41C3D" w14:paraId="644D03F8" w14:textId="77777777" w:rsidTr="007E1F8B">
        <w:trPr>
          <w:gridBefore w:val="1"/>
          <w:wBefore w:w="10" w:type="dxa"/>
        </w:trPr>
        <w:tc>
          <w:tcPr>
            <w:tcW w:w="9860" w:type="dxa"/>
            <w:gridSpan w:val="14"/>
            <w:shd w:val="clear" w:color="auto" w:fill="FFFFFF"/>
            <w:vAlign w:val="center"/>
          </w:tcPr>
          <w:p w14:paraId="2A965524" w14:textId="77777777" w:rsidR="007E1F8B" w:rsidRPr="00F41C3D" w:rsidRDefault="007E1F8B" w:rsidP="00AF507C">
            <w:pPr>
              <w:spacing w:before="5" w:after="3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1BC65C5E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99E1C47" w14:textId="77777777" w:rsidR="007E1F8B" w:rsidRPr="00F41C3D" w:rsidRDefault="007E1F8B" w:rsidP="00AF507C">
            <w:pPr>
              <w:spacing w:before="15" w:after="5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AFD22B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111E9790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DA91DEB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3BED997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3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25251C96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7E1F8B" w:rsidRPr="00F41C3D" w14:paraId="1C8752ED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23D24CA1" w14:textId="77777777" w:rsidR="007E1F8B" w:rsidRPr="00F41C3D" w:rsidRDefault="007E1F8B" w:rsidP="00AF507C"/>
        </w:tc>
        <w:tc>
          <w:tcPr>
            <w:tcW w:w="1224" w:type="dxa"/>
            <w:gridSpan w:val="2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55D28518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0848C3F0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A9175F9" w14:textId="77777777" w:rsidR="007E1F8B" w:rsidRPr="00F41C3D" w:rsidRDefault="007E1F8B" w:rsidP="00AF507C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6967BC9A" w14:textId="77777777" w:rsidR="007E1F8B" w:rsidRPr="00F41C3D" w:rsidRDefault="007E1F8B" w:rsidP="00AF507C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BBB5668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CEEB449" w14:textId="77777777" w:rsidR="007E1F8B" w:rsidRPr="00F41C3D" w:rsidRDefault="007E1F8B" w:rsidP="00AF507C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6C540649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85121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1299A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4.403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9C503D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2177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BF081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6.620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A5D1E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71DD8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8.204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4BC1B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70.602</w:t>
            </w:r>
          </w:p>
        </w:tc>
      </w:tr>
      <w:tr w:rsidR="007E1F8B" w:rsidRPr="00F41C3D" w14:paraId="208AD056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82192D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0CBA8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6.82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35C852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06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6D77F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74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5A04B8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82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7E12C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4.52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CA2E72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877</w:t>
            </w:r>
          </w:p>
        </w:tc>
      </w:tr>
      <w:tr w:rsidR="007E1F8B" w:rsidRPr="00F41C3D" w14:paraId="6496ED90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672ED0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7BA48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4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64778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4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4A932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96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FCAEA4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33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C4912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4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00B11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931</w:t>
            </w:r>
          </w:p>
        </w:tc>
      </w:tr>
      <w:tr w:rsidR="007E1F8B" w:rsidRPr="00F41C3D" w14:paraId="4AB1D75A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24934B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335FE3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14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F277C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435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EA1835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86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FAFA05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A61A9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33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561008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946</w:t>
            </w:r>
          </w:p>
        </w:tc>
      </w:tr>
      <w:tr w:rsidR="007E1F8B" w:rsidRPr="00F41C3D" w14:paraId="7F6E1F19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9F665F" w14:textId="77777777" w:rsidR="007E1F8B" w:rsidRPr="00F41C3D" w:rsidRDefault="007E1F8B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2719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81234BB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7DCD1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30C491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F1BBC7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BD979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70943A3D" w14:textId="77777777" w:rsidTr="007E1F8B">
        <w:trPr>
          <w:gridBefore w:val="1"/>
          <w:wBefore w:w="10" w:type="dxa"/>
        </w:trPr>
        <w:tc>
          <w:tcPr>
            <w:tcW w:w="2652" w:type="dxa"/>
            <w:gridSpan w:val="3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EAC03B5" w14:textId="0366CE17" w:rsidR="007E1F8B" w:rsidRPr="00F41C3D" w:rsidRDefault="004C2345" w:rsidP="00AF507C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Duration of study participation</w:t>
            </w:r>
          </w:p>
        </w:tc>
        <w:tc>
          <w:tcPr>
            <w:tcW w:w="122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81719E2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7.964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948D8DA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.197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B416A9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411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9D627B6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7BE548C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1.80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BBE5A20" w14:textId="77777777" w:rsidR="007E1F8B" w:rsidRPr="00F41C3D" w:rsidRDefault="007E1F8B" w:rsidP="00AF507C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4.122</w:t>
            </w:r>
          </w:p>
        </w:tc>
      </w:tr>
      <w:tr w:rsidR="007E1F8B" w:rsidRPr="00F41C3D" w14:paraId="5463C2F3" w14:textId="77777777" w:rsidTr="007E1F8B">
        <w:trPr>
          <w:gridBefore w:val="1"/>
          <w:wBefore w:w="10" w:type="dxa"/>
        </w:trPr>
        <w:tc>
          <w:tcPr>
            <w:tcW w:w="9860" w:type="dxa"/>
            <w:gridSpan w:val="14"/>
            <w:shd w:val="clear" w:color="auto" w:fill="FFFFFF"/>
          </w:tcPr>
          <w:p w14:paraId="018B3458" w14:textId="77777777" w:rsidR="007E1F8B" w:rsidRPr="00F41C3D" w:rsidRDefault="007E1F8B" w:rsidP="00AF507C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71F88967" w14:textId="77777777" w:rsidTr="007E1F8B">
        <w:trPr>
          <w:gridBefore w:val="1"/>
          <w:wBefore w:w="10" w:type="dxa"/>
        </w:trPr>
        <w:tc>
          <w:tcPr>
            <w:tcW w:w="9860" w:type="dxa"/>
            <w:gridSpan w:val="14"/>
            <w:shd w:val="clear" w:color="auto" w:fill="FFFFFF"/>
          </w:tcPr>
          <w:p w14:paraId="123AB9DA" w14:textId="696DF22E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5CABCFF9" w14:textId="77777777" w:rsidTr="007E1F8B">
        <w:trPr>
          <w:gridBefore w:val="1"/>
          <w:wBefore w:w="10" w:type="dxa"/>
        </w:trPr>
        <w:tc>
          <w:tcPr>
            <w:tcW w:w="9860" w:type="dxa"/>
            <w:gridSpan w:val="14"/>
            <w:shd w:val="clear" w:color="auto" w:fill="FFFFFF"/>
          </w:tcPr>
          <w:p w14:paraId="66BC30DF" w14:textId="77777777" w:rsidR="007E1F8B" w:rsidRPr="00F41C3D" w:rsidRDefault="007E1F8B" w:rsidP="00AF507C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  <w:tr w:rsidR="007E1F8B" w:rsidRPr="00F41C3D" w14:paraId="54DDE6AD" w14:textId="77777777" w:rsidTr="003B53C7">
        <w:trPr>
          <w:gridBefore w:val="1"/>
          <w:wBefore w:w="10" w:type="dxa"/>
        </w:trPr>
        <w:tc>
          <w:tcPr>
            <w:tcW w:w="9860" w:type="dxa"/>
            <w:gridSpan w:val="14"/>
            <w:shd w:val="clear" w:color="auto" w:fill="FFFFFF"/>
            <w:vAlign w:val="center"/>
          </w:tcPr>
          <w:p w14:paraId="33B57F35" w14:textId="0E27B132" w:rsidR="007E1F8B" w:rsidRPr="00F41C3D" w:rsidRDefault="007E1F8B" w:rsidP="007E1F8B">
            <w:pPr>
              <w:jc w:val="center"/>
              <w:rPr>
                <w:rFonts w:ascii="Arial" w:eastAsia="Arial" w:hAnsi="Arial" w:cs="Arial"/>
                <w:color w:val="010205"/>
              </w:rPr>
            </w:pPr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 xml:space="preserve">Fixed </w:t>
            </w:r>
            <w:proofErr w:type="spellStart"/>
            <w:r w:rsidRPr="00F41C3D">
              <w:rPr>
                <w:rFonts w:ascii="Arial" w:eastAsia="Arial" w:hAnsi="Arial" w:cs="Arial"/>
                <w:b/>
                <w:color w:val="010205"/>
                <w:sz w:val="28"/>
              </w:rPr>
              <w:t>Coefficients</w:t>
            </w:r>
            <w:r w:rsidRPr="00F41C3D">
              <w:rPr>
                <w:vertAlign w:val="superscript"/>
              </w:rPr>
              <w:t>a</w:t>
            </w:r>
            <w:proofErr w:type="spellEnd"/>
          </w:p>
        </w:tc>
      </w:tr>
      <w:tr w:rsidR="007E1F8B" w:rsidRPr="00F41C3D" w14:paraId="298E3DFD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FE74D31" w14:textId="77777777" w:rsidR="007E1F8B" w:rsidRPr="00F41C3D" w:rsidRDefault="007E1F8B" w:rsidP="002D5C0E">
            <w:pPr>
              <w:spacing w:before="15" w:after="5"/>
              <w:ind w:right="40"/>
            </w:pPr>
            <w:r w:rsidRPr="00F41C3D">
              <w:rPr>
                <w:rFonts w:ascii="Arial" w:eastAsia="Arial" w:hAnsi="Arial" w:cs="Arial"/>
                <w:color w:val="264A60"/>
              </w:rPr>
              <w:t>Model Term</w:t>
            </w:r>
          </w:p>
        </w:tc>
        <w:tc>
          <w:tcPr>
            <w:tcW w:w="1224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789428B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Coefficien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7CA9DFE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td. Error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31C0EC3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t</w:t>
            </w:r>
          </w:p>
        </w:tc>
        <w:tc>
          <w:tcPr>
            <w:tcW w:w="1156" w:type="dxa"/>
            <w:gridSpan w:val="2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66F217C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Sig.</w:t>
            </w: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0064794D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95% Confidence Interval</w:t>
            </w:r>
          </w:p>
        </w:tc>
      </w:tr>
      <w:tr w:rsidR="002D5C0E" w:rsidRPr="00F41C3D" w14:paraId="6D66B918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9970BF2" w14:textId="77777777" w:rsidR="002D5C0E" w:rsidRPr="00F41C3D" w:rsidRDefault="002D5C0E" w:rsidP="007E1F8B">
            <w:pPr>
              <w:spacing w:before="15" w:after="5"/>
              <w:ind w:left="30" w:right="40"/>
              <w:rPr>
                <w:rFonts w:ascii="Arial" w:eastAsia="Arial" w:hAnsi="Arial" w:cs="Arial"/>
                <w:color w:val="264A60"/>
              </w:rPr>
            </w:pPr>
          </w:p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2B24763" w14:textId="77777777" w:rsidR="002D5C0E" w:rsidRPr="00F41C3D" w:rsidRDefault="002D5C0E" w:rsidP="007E1F8B">
            <w:pPr>
              <w:spacing w:before="10" w:after="10"/>
              <w:ind w:left="30" w:right="40"/>
              <w:jc w:val="center"/>
              <w:rPr>
                <w:rFonts w:ascii="Arial" w:eastAsia="Arial" w:hAnsi="Arial" w:cs="Arial"/>
                <w:color w:val="264A60"/>
              </w:rPr>
            </w:pPr>
          </w:p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C698032" w14:textId="77777777" w:rsidR="002D5C0E" w:rsidRPr="00F41C3D" w:rsidRDefault="002D5C0E" w:rsidP="007E1F8B">
            <w:pPr>
              <w:spacing w:before="10" w:after="10"/>
              <w:ind w:left="30" w:right="40"/>
              <w:jc w:val="center"/>
              <w:rPr>
                <w:rFonts w:ascii="Arial" w:eastAsia="Arial" w:hAnsi="Arial" w:cs="Arial"/>
                <w:color w:val="264A60"/>
              </w:rPr>
            </w:pPr>
          </w:p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667F931" w14:textId="77777777" w:rsidR="002D5C0E" w:rsidRPr="00F41C3D" w:rsidRDefault="002D5C0E" w:rsidP="007E1F8B">
            <w:pPr>
              <w:spacing w:before="10" w:after="10"/>
              <w:ind w:left="30" w:right="40"/>
              <w:jc w:val="center"/>
              <w:rPr>
                <w:rFonts w:ascii="Arial" w:eastAsia="Arial" w:hAnsi="Arial" w:cs="Arial"/>
                <w:color w:val="264A60"/>
              </w:rPr>
            </w:pPr>
          </w:p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0DCFD6E6" w14:textId="77777777" w:rsidR="002D5C0E" w:rsidRPr="00F41C3D" w:rsidRDefault="002D5C0E" w:rsidP="007E1F8B">
            <w:pPr>
              <w:spacing w:before="10" w:after="10"/>
              <w:ind w:left="30" w:right="40"/>
              <w:jc w:val="center"/>
              <w:rPr>
                <w:rFonts w:ascii="Arial" w:eastAsia="Arial" w:hAnsi="Arial" w:cs="Arial"/>
                <w:color w:val="264A60"/>
              </w:rPr>
            </w:pPr>
          </w:p>
        </w:tc>
        <w:tc>
          <w:tcPr>
            <w:tcW w:w="2516" w:type="dxa"/>
            <w:gridSpan w:val="4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973E009" w14:textId="77777777" w:rsidR="002D5C0E" w:rsidRPr="00F41C3D" w:rsidRDefault="002D5C0E" w:rsidP="007E1F8B">
            <w:pPr>
              <w:spacing w:before="10" w:after="10"/>
              <w:ind w:left="30" w:right="40"/>
              <w:jc w:val="center"/>
              <w:rPr>
                <w:rFonts w:ascii="Arial" w:eastAsia="Arial" w:hAnsi="Arial" w:cs="Arial"/>
                <w:color w:val="264A60"/>
              </w:rPr>
            </w:pPr>
          </w:p>
        </w:tc>
      </w:tr>
      <w:tr w:rsidR="007E1F8B" w:rsidRPr="00F41C3D" w14:paraId="7976E144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14:paraId="50ECE389" w14:textId="77777777" w:rsidR="007E1F8B" w:rsidRPr="00F41C3D" w:rsidRDefault="007E1F8B" w:rsidP="007E1F8B"/>
        </w:tc>
        <w:tc>
          <w:tcPr>
            <w:tcW w:w="122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2AE1D1B7" w14:textId="77777777" w:rsidR="007E1F8B" w:rsidRPr="00F41C3D" w:rsidRDefault="007E1F8B" w:rsidP="007E1F8B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3437363E" w14:textId="77777777" w:rsidR="007E1F8B" w:rsidRPr="00F41C3D" w:rsidRDefault="007E1F8B" w:rsidP="007E1F8B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528BD6B" w14:textId="77777777" w:rsidR="007E1F8B" w:rsidRPr="00F41C3D" w:rsidRDefault="007E1F8B" w:rsidP="007E1F8B"/>
        </w:tc>
        <w:tc>
          <w:tcPr>
            <w:tcW w:w="1156" w:type="dxa"/>
            <w:gridSpan w:val="2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14:paraId="46F783FE" w14:textId="77777777" w:rsidR="007E1F8B" w:rsidRPr="00F41C3D" w:rsidRDefault="007E1F8B" w:rsidP="007E1F8B"/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08F841D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Lower</w:t>
            </w:r>
          </w:p>
        </w:tc>
        <w:tc>
          <w:tcPr>
            <w:tcW w:w="1258" w:type="dxa"/>
            <w:gridSpan w:val="2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CCC0209" w14:textId="77777777" w:rsidR="007E1F8B" w:rsidRPr="00F41C3D" w:rsidRDefault="007E1F8B" w:rsidP="007E1F8B">
            <w:pPr>
              <w:spacing w:before="10" w:after="10"/>
              <w:ind w:left="30" w:right="40"/>
              <w:jc w:val="center"/>
            </w:pPr>
            <w:r w:rsidRPr="00F41C3D">
              <w:rPr>
                <w:rFonts w:ascii="Arial" w:eastAsia="Arial" w:hAnsi="Arial" w:cs="Arial"/>
                <w:color w:val="264A60"/>
              </w:rPr>
              <w:t>Upper</w:t>
            </w:r>
          </w:p>
        </w:tc>
      </w:tr>
      <w:tr w:rsidR="007E1F8B" w:rsidRPr="00F41C3D" w14:paraId="734BAEF9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ACF147" w14:textId="77777777" w:rsidR="007E1F8B" w:rsidRPr="00F41C3D" w:rsidRDefault="007E1F8B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Intercept</w:t>
            </w:r>
          </w:p>
        </w:tc>
        <w:tc>
          <w:tcPr>
            <w:tcW w:w="1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B10922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91.764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3B83D1C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5.9375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0D3A41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5.455</w:t>
            </w:r>
          </w:p>
        </w:tc>
        <w:tc>
          <w:tcPr>
            <w:tcW w:w="1156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80BCB6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0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D45794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80.060</w:t>
            </w:r>
          </w:p>
        </w:tc>
        <w:tc>
          <w:tcPr>
            <w:tcW w:w="1258" w:type="dxa"/>
            <w:gridSpan w:val="2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308ADA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103.468</w:t>
            </w:r>
          </w:p>
        </w:tc>
      </w:tr>
      <w:tr w:rsidR="007E1F8B" w:rsidRPr="00F41C3D" w14:paraId="05296F87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84883C" w14:textId="77777777" w:rsidR="007E1F8B" w:rsidRPr="00F41C3D" w:rsidRDefault="007E1F8B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4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6B305A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31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2ABC45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1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857929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36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85E86B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17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32387F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2.988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1AE4212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2.351</w:t>
            </w:r>
          </w:p>
        </w:tc>
      </w:tr>
      <w:tr w:rsidR="007E1F8B" w:rsidRPr="00F41C3D" w14:paraId="26955718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1A8505B" w14:textId="77777777" w:rsidR="007E1F8B" w:rsidRPr="00F41C3D" w:rsidRDefault="007E1F8B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3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1F8362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83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0015A7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894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4B7359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.72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894E257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468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BC089B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0.510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A31CD1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4.843</w:t>
            </w:r>
          </w:p>
        </w:tc>
      </w:tr>
      <w:tr w:rsidR="007E1F8B" w:rsidRPr="00F41C3D" w14:paraId="17E44283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3AED0A" w14:textId="77777777" w:rsidR="007E1F8B" w:rsidRPr="00F41C3D" w:rsidRDefault="007E1F8B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2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A470BF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1.880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86409B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1538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693F65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3.76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B1CB4D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&lt;.001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D118FF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8.097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B8C82D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5.663</w:t>
            </w:r>
          </w:p>
        </w:tc>
      </w:tr>
      <w:tr w:rsidR="007E1F8B" w:rsidRPr="00F41C3D" w14:paraId="1EAF766C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AD85F1A" w14:textId="77777777" w:rsidR="007E1F8B" w:rsidRPr="00F41C3D" w:rsidRDefault="007E1F8B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burst=1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C5352C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0</w:t>
            </w:r>
            <w:r w:rsidRPr="00F41C3D">
              <w:rPr>
                <w:vertAlign w:val="superscript"/>
              </w:rPr>
              <w:t>b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95B2D3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FA1A53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D0BB8B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B791B8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5E31F6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</w:t>
            </w:r>
          </w:p>
        </w:tc>
      </w:tr>
      <w:tr w:rsidR="007E1F8B" w:rsidRPr="00F41C3D" w14:paraId="30A456D4" w14:textId="77777777" w:rsidTr="007E1F8B">
        <w:trPr>
          <w:gridAfter w:val="2"/>
          <w:wAfter w:w="1319" w:type="dxa"/>
        </w:trPr>
        <w:tc>
          <w:tcPr>
            <w:tcW w:w="134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C5ECEB9" w14:textId="1DADC2B9" w:rsidR="007E1F8B" w:rsidRPr="00F41C3D" w:rsidRDefault="004C2345" w:rsidP="007E1F8B">
            <w:pPr>
              <w:spacing w:before="15" w:after="10"/>
              <w:ind w:left="30" w:right="40"/>
            </w:pPr>
            <w:r w:rsidRPr="00F41C3D">
              <w:rPr>
                <w:rFonts w:ascii="Arial" w:eastAsia="Arial" w:hAnsi="Arial" w:cs="Arial"/>
                <w:color w:val="264A60"/>
              </w:rPr>
              <w:t>Time between study start and participant enrollment</w:t>
            </w:r>
          </w:p>
        </w:tc>
        <w:tc>
          <w:tcPr>
            <w:tcW w:w="1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C2D5F9A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7.473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3B99354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3.2822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155C513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2.277</w:t>
            </w:r>
          </w:p>
        </w:tc>
        <w:tc>
          <w:tcPr>
            <w:tcW w:w="1156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2762F48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.024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B00E500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3.943</w:t>
            </w:r>
          </w:p>
        </w:tc>
        <w:tc>
          <w:tcPr>
            <w:tcW w:w="1258" w:type="dxa"/>
            <w:gridSpan w:val="2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C5E16FB" w14:textId="77777777" w:rsidR="007E1F8B" w:rsidRPr="00F41C3D" w:rsidRDefault="007E1F8B" w:rsidP="007E1F8B">
            <w:pPr>
              <w:spacing w:before="15" w:after="10"/>
              <w:ind w:left="30" w:right="40"/>
              <w:jc w:val="right"/>
            </w:pPr>
            <w:r w:rsidRPr="00F41C3D">
              <w:rPr>
                <w:rFonts w:ascii="Arial" w:eastAsia="Arial" w:hAnsi="Arial" w:cs="Arial"/>
                <w:color w:val="010205"/>
              </w:rPr>
              <w:t>-1.003</w:t>
            </w:r>
          </w:p>
        </w:tc>
      </w:tr>
      <w:tr w:rsidR="007E1F8B" w:rsidRPr="00F41C3D" w14:paraId="45FB2AA6" w14:textId="77777777" w:rsidTr="007E1F8B">
        <w:trPr>
          <w:gridAfter w:val="2"/>
          <w:wAfter w:w="1319" w:type="dxa"/>
        </w:trPr>
        <w:tc>
          <w:tcPr>
            <w:tcW w:w="8551" w:type="dxa"/>
            <w:gridSpan w:val="13"/>
            <w:shd w:val="clear" w:color="auto" w:fill="FFFFFF"/>
          </w:tcPr>
          <w:p w14:paraId="2BA3CCF9" w14:textId="77777777" w:rsidR="007E1F8B" w:rsidRPr="00F41C3D" w:rsidRDefault="007E1F8B" w:rsidP="007E1F8B">
            <w:pPr>
              <w:spacing w:before="5" w:after="5"/>
              <w:ind w:left="30" w:right="40"/>
            </w:pPr>
            <w:r w:rsidRPr="00F41C3D">
              <w:rPr>
                <w:rFonts w:ascii="Arial" w:eastAsia="Arial" w:hAnsi="Arial" w:cs="Arial"/>
                <w:color w:val="010205"/>
              </w:rPr>
              <w:t>Probability distribution: Normal</w:t>
            </w:r>
            <w:r w:rsidRPr="00F41C3D">
              <w:rPr>
                <w:rFonts w:ascii="Arial" w:eastAsia="Arial" w:hAnsi="Arial" w:cs="Arial"/>
                <w:color w:val="010205"/>
              </w:rPr>
              <w:br/>
              <w:t>Link function: Identity</w:t>
            </w:r>
            <w:r w:rsidRPr="00F41C3D">
              <w:rPr>
                <w:rFonts w:ascii="Arial" w:eastAsia="Arial" w:hAnsi="Arial" w:cs="Arial"/>
                <w:color w:val="010205"/>
              </w:rPr>
              <w:br/>
            </w:r>
            <w:r w:rsidRPr="00F41C3D">
              <w:rPr>
                <w:vertAlign w:val="superscript"/>
              </w:rPr>
              <w:t>a</w:t>
            </w:r>
          </w:p>
        </w:tc>
      </w:tr>
      <w:tr w:rsidR="007E1F8B" w:rsidRPr="00F41C3D" w14:paraId="463A38E4" w14:textId="77777777" w:rsidTr="007E1F8B">
        <w:trPr>
          <w:gridAfter w:val="2"/>
          <w:wAfter w:w="1319" w:type="dxa"/>
        </w:trPr>
        <w:tc>
          <w:tcPr>
            <w:tcW w:w="8551" w:type="dxa"/>
            <w:gridSpan w:val="13"/>
            <w:shd w:val="clear" w:color="auto" w:fill="FFFFFF"/>
          </w:tcPr>
          <w:p w14:paraId="4F9FF300" w14:textId="63B23609" w:rsidR="007E1F8B" w:rsidRPr="00F41C3D" w:rsidRDefault="007E1F8B" w:rsidP="007E1F8B">
            <w:r w:rsidRPr="00F41C3D">
              <w:rPr>
                <w:rFonts w:ascii="Arial" w:eastAsia="Arial" w:hAnsi="Arial" w:cs="Arial"/>
                <w:color w:val="010205"/>
              </w:rPr>
              <w:t xml:space="preserve">a. Target: </w:t>
            </w:r>
            <w:r w:rsidR="001E0F91" w:rsidRPr="00F41C3D">
              <w:rPr>
                <w:rFonts w:ascii="Arial" w:eastAsia="Arial" w:hAnsi="Arial" w:cs="Arial"/>
                <w:color w:val="010205"/>
              </w:rPr>
              <w:t>Adherence</w:t>
            </w:r>
          </w:p>
        </w:tc>
      </w:tr>
      <w:tr w:rsidR="007E1F8B" w:rsidRPr="00F41C3D" w14:paraId="5D6AD795" w14:textId="77777777" w:rsidTr="007E1F8B">
        <w:trPr>
          <w:gridAfter w:val="2"/>
          <w:wAfter w:w="1319" w:type="dxa"/>
        </w:trPr>
        <w:tc>
          <w:tcPr>
            <w:tcW w:w="8551" w:type="dxa"/>
            <w:gridSpan w:val="13"/>
            <w:shd w:val="clear" w:color="auto" w:fill="FFFFFF"/>
          </w:tcPr>
          <w:p w14:paraId="42A56044" w14:textId="77777777" w:rsidR="007E1F8B" w:rsidRPr="00F41C3D" w:rsidRDefault="007E1F8B" w:rsidP="007E1F8B">
            <w:r w:rsidRPr="00F41C3D">
              <w:rPr>
                <w:rFonts w:ascii="Arial" w:eastAsia="Arial" w:hAnsi="Arial" w:cs="Arial"/>
                <w:color w:val="010205"/>
              </w:rPr>
              <w:t>b. This coefficient is set to zero because it is redundant.</w:t>
            </w:r>
          </w:p>
        </w:tc>
      </w:tr>
    </w:tbl>
    <w:p w14:paraId="1E022B15" w14:textId="782ACBE9" w:rsidR="00254A33" w:rsidRPr="00F41C3D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1CDDB337" w14:textId="00310B58" w:rsidR="008920EB" w:rsidRPr="00F41C3D" w:rsidRDefault="008920EB" w:rsidP="001A2C0A">
      <w:pPr>
        <w:spacing w:after="0"/>
        <w:jc w:val="both"/>
        <w:rPr>
          <w:rFonts w:cs="Times New Roman"/>
          <w:b/>
          <w:bCs/>
        </w:rPr>
      </w:pPr>
    </w:p>
    <w:p w14:paraId="6B7EC346" w14:textId="77777777" w:rsidR="008920EB" w:rsidRPr="008920EB" w:rsidRDefault="008920EB" w:rsidP="008920EB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W w:w="88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8"/>
        <w:gridCol w:w="1102"/>
        <w:gridCol w:w="1040"/>
        <w:gridCol w:w="1040"/>
        <w:gridCol w:w="1040"/>
        <w:gridCol w:w="1131"/>
        <w:gridCol w:w="1131"/>
      </w:tblGrid>
      <w:tr w:rsidR="008920EB" w:rsidRPr="008920EB" w14:paraId="66AB9430" w14:textId="77777777" w:rsidTr="008920EB">
        <w:trPr>
          <w:cantSplit/>
        </w:trPr>
        <w:tc>
          <w:tcPr>
            <w:tcW w:w="88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646E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8920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 xml:space="preserve">Fixed </w:t>
            </w:r>
            <w:proofErr w:type="spellStart"/>
            <w:r w:rsidRPr="008920EB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8920EB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  <w:proofErr w:type="spellEnd"/>
          </w:p>
        </w:tc>
      </w:tr>
      <w:tr w:rsidR="008920EB" w:rsidRPr="008920EB" w14:paraId="077D2976" w14:textId="77777777" w:rsidTr="008920EB">
        <w:trPr>
          <w:cantSplit/>
        </w:trPr>
        <w:tc>
          <w:tcPr>
            <w:tcW w:w="2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0E827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Model Term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3B6FD88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Coefficien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290A5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Std. Erro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7DC34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t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BA672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Sig.</w:t>
            </w:r>
          </w:p>
        </w:tc>
        <w:tc>
          <w:tcPr>
            <w:tcW w:w="226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14C2AD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95% Confidence Interval</w:t>
            </w:r>
          </w:p>
        </w:tc>
      </w:tr>
      <w:tr w:rsidR="008920EB" w:rsidRPr="008920EB" w14:paraId="1F16ADF0" w14:textId="77777777" w:rsidTr="008920EB">
        <w:trPr>
          <w:cantSplit/>
        </w:trPr>
        <w:tc>
          <w:tcPr>
            <w:tcW w:w="2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C59B3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FA0CF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CFE02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D82200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9D12F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264A60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ECA98C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Lower</w:t>
            </w:r>
          </w:p>
        </w:tc>
        <w:tc>
          <w:tcPr>
            <w:tcW w:w="11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3165A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Upper</w:t>
            </w:r>
          </w:p>
        </w:tc>
      </w:tr>
      <w:tr w:rsidR="008920EB" w:rsidRPr="008920EB" w14:paraId="43154FAF" w14:textId="77777777" w:rsidTr="008920EB">
        <w:trPr>
          <w:cantSplit/>
        </w:trPr>
        <w:tc>
          <w:tcPr>
            <w:tcW w:w="23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1B8EF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Intercept</w:t>
            </w:r>
          </w:p>
        </w:tc>
        <w:tc>
          <w:tcPr>
            <w:tcW w:w="11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8EEE6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66.872</w:t>
            </w:r>
          </w:p>
        </w:tc>
        <w:tc>
          <w:tcPr>
            <w:tcW w:w="10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1E4D7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9.4122</w:t>
            </w:r>
          </w:p>
        </w:tc>
        <w:tc>
          <w:tcPr>
            <w:tcW w:w="10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4EC8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7.105</w:t>
            </w:r>
          </w:p>
        </w:tc>
        <w:tc>
          <w:tcPr>
            <w:tcW w:w="10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33B3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&lt;.001</w:t>
            </w:r>
          </w:p>
        </w:tc>
        <w:tc>
          <w:tcPr>
            <w:tcW w:w="11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3284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48.318</w:t>
            </w:r>
          </w:p>
        </w:tc>
        <w:tc>
          <w:tcPr>
            <w:tcW w:w="11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0C5B3F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85.427</w:t>
            </w:r>
          </w:p>
        </w:tc>
      </w:tr>
      <w:tr w:rsidR="008920EB" w:rsidRPr="008920EB" w14:paraId="1939B971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9ED793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burst=4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0E491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7.90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0D5110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3.952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EBAA1C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.99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998BC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047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556B6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5.693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2C6C0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.111</w:t>
            </w:r>
          </w:p>
        </w:tc>
      </w:tr>
      <w:tr w:rsidR="008920EB" w:rsidRPr="008920EB" w14:paraId="2D9FBC7B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BD68D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burst=3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2C965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5.174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5104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3.953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AED69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.30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BA51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192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A3B3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2.966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AE026D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2.619</w:t>
            </w:r>
          </w:p>
        </w:tc>
      </w:tr>
      <w:tr w:rsidR="008920EB" w:rsidRPr="008920EB" w14:paraId="2ACB5D09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0E8CF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burst=2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2576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2.355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205121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3.143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52DB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3.93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881D3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&lt;.001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97783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8.551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A99CF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6.159</w:t>
            </w:r>
          </w:p>
        </w:tc>
      </w:tr>
      <w:tr w:rsidR="008920EB" w:rsidRPr="008920EB" w14:paraId="4642E48B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CFD0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8920EB">
              <w:rPr>
                <w:rFonts w:ascii="Arial" w:hAnsi="Arial" w:cs="Arial"/>
                <w:color w:val="264A60"/>
                <w:szCs w:val="24"/>
              </w:rPr>
              <w:t>burst=1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30E4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0</w:t>
            </w:r>
            <w:r w:rsidRPr="008920EB">
              <w:rPr>
                <w:rFonts w:ascii="Arial" w:hAnsi="Arial" w:cs="Arial"/>
                <w:color w:val="010205"/>
                <w:szCs w:val="24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88218C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7BCA9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77DF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90DE1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A648C8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</w:tr>
      <w:tr w:rsidR="008920EB" w:rsidRPr="008920EB" w14:paraId="3659739C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4671B4" w14:textId="31DD7C8A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41C3D">
              <w:rPr>
                <w:rFonts w:ascii="Arial" w:eastAsia="Arial" w:hAnsi="Arial" w:cs="Arial"/>
                <w:color w:val="264A60"/>
              </w:rPr>
              <w:t>Time between study start and participant enrollment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4CBA0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6.797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48CAC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3.0500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156A4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2.22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A8CF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027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1FC164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2.810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4B005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.785</w:t>
            </w:r>
          </w:p>
        </w:tc>
      </w:tr>
      <w:tr w:rsidR="008920EB" w:rsidRPr="008920EB" w14:paraId="500128F5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4E557" w14:textId="495F96F8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41C3D">
              <w:rPr>
                <w:rFonts w:ascii="Arial" w:eastAsia="Arial" w:hAnsi="Arial" w:cs="Arial"/>
                <w:color w:val="264A60"/>
              </w:rPr>
              <w:t>Reached study mid-point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F00E3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10.599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1ECD7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6.1501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7CEEB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1.723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59ECE8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086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24A8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-1.525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5243D5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22.723</w:t>
            </w:r>
          </w:p>
        </w:tc>
      </w:tr>
      <w:tr w:rsidR="008920EB" w:rsidRPr="008920EB" w14:paraId="73B55D45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8D0C07" w14:textId="020B4ED1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41C3D">
              <w:rPr>
                <w:rFonts w:ascii="Arial" w:eastAsia="Arial" w:hAnsi="Arial" w:cs="Arial"/>
                <w:color w:val="264A60"/>
              </w:rPr>
              <w:t>Did not reach study mid-point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35E41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0</w:t>
            </w:r>
            <w:r w:rsidRPr="008920EB">
              <w:rPr>
                <w:rFonts w:ascii="Arial" w:hAnsi="Arial" w:cs="Arial"/>
                <w:color w:val="010205"/>
                <w:szCs w:val="24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3CB2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5E526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4A2F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BE3F8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259AE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</w:t>
            </w:r>
          </w:p>
        </w:tc>
      </w:tr>
      <w:tr w:rsidR="008920EB" w:rsidRPr="008920EB" w14:paraId="798C525F" w14:textId="77777777" w:rsidTr="008920EB">
        <w:trPr>
          <w:cantSplit/>
        </w:trPr>
        <w:tc>
          <w:tcPr>
            <w:tcW w:w="23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824D8" w14:textId="395748B3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264A60"/>
                <w:szCs w:val="24"/>
              </w:rPr>
            </w:pPr>
            <w:r w:rsidRPr="00F41C3D">
              <w:rPr>
                <w:rFonts w:ascii="Arial" w:eastAsia="Arial" w:hAnsi="Arial" w:cs="Arial"/>
                <w:color w:val="264A60"/>
              </w:rPr>
              <w:t>Duration of study participation</w:t>
            </w:r>
          </w:p>
        </w:tc>
        <w:tc>
          <w:tcPr>
            <w:tcW w:w="110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3A20D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19.22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0B0F6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9.0862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59E152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2.116</w:t>
            </w:r>
          </w:p>
        </w:tc>
        <w:tc>
          <w:tcPr>
            <w:tcW w:w="10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25BB8A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.036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98722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1.314</w:t>
            </w:r>
          </w:p>
        </w:tc>
        <w:tc>
          <w:tcPr>
            <w:tcW w:w="11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610867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37.138</w:t>
            </w:r>
          </w:p>
        </w:tc>
      </w:tr>
      <w:tr w:rsidR="008920EB" w:rsidRPr="008920EB" w14:paraId="1F8E3B84" w14:textId="77777777" w:rsidTr="008920EB">
        <w:trPr>
          <w:cantSplit/>
        </w:trPr>
        <w:tc>
          <w:tcPr>
            <w:tcW w:w="88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1097D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Probability distribution: Normal</w:t>
            </w:r>
          </w:p>
          <w:p w14:paraId="3515C75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 xml:space="preserve">Link function: </w:t>
            </w:r>
            <w:proofErr w:type="spellStart"/>
            <w:r w:rsidRPr="008920EB">
              <w:rPr>
                <w:rFonts w:ascii="Arial" w:hAnsi="Arial" w:cs="Arial"/>
                <w:color w:val="010205"/>
                <w:szCs w:val="24"/>
              </w:rPr>
              <w:t>Identity</w:t>
            </w:r>
            <w:r w:rsidRPr="008920EB">
              <w:rPr>
                <w:rFonts w:ascii="Arial" w:hAnsi="Arial" w:cs="Arial"/>
                <w:color w:val="010205"/>
                <w:szCs w:val="24"/>
                <w:vertAlign w:val="superscript"/>
              </w:rPr>
              <w:t>a</w:t>
            </w:r>
            <w:proofErr w:type="spellEnd"/>
          </w:p>
        </w:tc>
      </w:tr>
      <w:tr w:rsidR="008920EB" w:rsidRPr="008920EB" w14:paraId="15BD8BC2" w14:textId="77777777" w:rsidTr="008920EB">
        <w:trPr>
          <w:cantSplit/>
        </w:trPr>
        <w:tc>
          <w:tcPr>
            <w:tcW w:w="88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DECAE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 xml:space="preserve">a. Target: </w:t>
            </w:r>
            <w:proofErr w:type="spellStart"/>
            <w:r w:rsidRPr="008920EB">
              <w:rPr>
                <w:rFonts w:ascii="Arial" w:hAnsi="Arial" w:cs="Arial"/>
                <w:color w:val="010205"/>
                <w:szCs w:val="24"/>
              </w:rPr>
              <w:t>Percentanswerspervisit_MoEv</w:t>
            </w:r>
            <w:proofErr w:type="spellEnd"/>
          </w:p>
        </w:tc>
      </w:tr>
      <w:tr w:rsidR="008920EB" w:rsidRPr="008920EB" w14:paraId="61B425D4" w14:textId="77777777" w:rsidTr="008920EB">
        <w:trPr>
          <w:cantSplit/>
        </w:trPr>
        <w:tc>
          <w:tcPr>
            <w:tcW w:w="88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73BF7" w14:textId="77777777" w:rsidR="008920EB" w:rsidRPr="008920EB" w:rsidRDefault="008920EB" w:rsidP="008920EB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color w:val="010205"/>
                <w:szCs w:val="24"/>
              </w:rPr>
            </w:pPr>
            <w:r w:rsidRPr="008920EB">
              <w:rPr>
                <w:rFonts w:ascii="Arial" w:hAnsi="Arial" w:cs="Arial"/>
                <w:color w:val="010205"/>
                <w:szCs w:val="24"/>
              </w:rPr>
              <w:t>b. This coefficient is set to zero because it is redundant.</w:t>
            </w:r>
          </w:p>
        </w:tc>
      </w:tr>
    </w:tbl>
    <w:p w14:paraId="571C3192" w14:textId="77777777" w:rsidR="008920EB" w:rsidRPr="008920EB" w:rsidRDefault="008920EB" w:rsidP="008920EB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</w:rPr>
      </w:pPr>
    </w:p>
    <w:p w14:paraId="748CD195" w14:textId="77777777" w:rsidR="008920EB" w:rsidRDefault="008920EB" w:rsidP="001A2C0A">
      <w:pPr>
        <w:spacing w:after="0"/>
        <w:jc w:val="both"/>
        <w:rPr>
          <w:rFonts w:cs="Times New Roman"/>
          <w:b/>
          <w:bCs/>
        </w:rPr>
      </w:pPr>
    </w:p>
    <w:p w14:paraId="08B4FE66" w14:textId="22904B00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1499FE78" w14:textId="72C3EF4C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61C02F2B" w14:textId="24DE6881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035BD537" w14:textId="750F42DE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p w14:paraId="71217B2F" w14:textId="2C7FB449" w:rsidR="00254A33" w:rsidRDefault="00254A33" w:rsidP="001A2C0A">
      <w:pPr>
        <w:spacing w:after="0"/>
        <w:jc w:val="both"/>
        <w:rPr>
          <w:rFonts w:cs="Times New Roman"/>
          <w:b/>
          <w:bCs/>
        </w:rPr>
      </w:pPr>
    </w:p>
    <w:sectPr w:rsidR="00254A33" w:rsidSect="001A2C0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1DF1" w14:textId="77777777" w:rsidR="001B7DC0" w:rsidRDefault="001B7DC0" w:rsidP="00117666">
      <w:pPr>
        <w:spacing w:after="0"/>
      </w:pPr>
      <w:r>
        <w:separator/>
      </w:r>
    </w:p>
  </w:endnote>
  <w:endnote w:type="continuationSeparator" w:id="0">
    <w:p w14:paraId="689E9BB5" w14:textId="77777777" w:rsidR="001B7DC0" w:rsidRDefault="001B7D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FFF8E" w14:textId="77777777" w:rsidR="001B7DC0" w:rsidRDefault="001B7DC0" w:rsidP="00117666">
      <w:pPr>
        <w:spacing w:after="0"/>
      </w:pPr>
      <w:r>
        <w:separator/>
      </w:r>
    </w:p>
  </w:footnote>
  <w:footnote w:type="continuationSeparator" w:id="0">
    <w:p w14:paraId="6FD91F09" w14:textId="77777777" w:rsidR="001B7DC0" w:rsidRDefault="001B7D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6BAF"/>
    <w:rsid w:val="00160065"/>
    <w:rsid w:val="00177D84"/>
    <w:rsid w:val="00177F4E"/>
    <w:rsid w:val="001A2C0A"/>
    <w:rsid w:val="001B7DC0"/>
    <w:rsid w:val="001E0F91"/>
    <w:rsid w:val="001E5EB0"/>
    <w:rsid w:val="00200693"/>
    <w:rsid w:val="00254A33"/>
    <w:rsid w:val="00267D18"/>
    <w:rsid w:val="00274347"/>
    <w:rsid w:val="002868E2"/>
    <w:rsid w:val="002869C3"/>
    <w:rsid w:val="0028782E"/>
    <w:rsid w:val="002936E4"/>
    <w:rsid w:val="002B4A57"/>
    <w:rsid w:val="002C74CA"/>
    <w:rsid w:val="002D5C0E"/>
    <w:rsid w:val="002E5EA9"/>
    <w:rsid w:val="003123F4"/>
    <w:rsid w:val="00332FEA"/>
    <w:rsid w:val="003544FB"/>
    <w:rsid w:val="00376388"/>
    <w:rsid w:val="0038702D"/>
    <w:rsid w:val="003D2F2D"/>
    <w:rsid w:val="00401590"/>
    <w:rsid w:val="00447801"/>
    <w:rsid w:val="00452E9C"/>
    <w:rsid w:val="004735C8"/>
    <w:rsid w:val="004947A6"/>
    <w:rsid w:val="004961FF"/>
    <w:rsid w:val="004B14FD"/>
    <w:rsid w:val="004C2345"/>
    <w:rsid w:val="004C7970"/>
    <w:rsid w:val="00517A89"/>
    <w:rsid w:val="005250F2"/>
    <w:rsid w:val="0057031A"/>
    <w:rsid w:val="00593EEA"/>
    <w:rsid w:val="005A5EEE"/>
    <w:rsid w:val="005A79E8"/>
    <w:rsid w:val="005D3219"/>
    <w:rsid w:val="005E5CE2"/>
    <w:rsid w:val="006375C7"/>
    <w:rsid w:val="00654E8F"/>
    <w:rsid w:val="00660D05"/>
    <w:rsid w:val="00666E56"/>
    <w:rsid w:val="006820B1"/>
    <w:rsid w:val="006B7D14"/>
    <w:rsid w:val="006C6C46"/>
    <w:rsid w:val="00701727"/>
    <w:rsid w:val="0070566C"/>
    <w:rsid w:val="00714C50"/>
    <w:rsid w:val="00725A7D"/>
    <w:rsid w:val="007501BE"/>
    <w:rsid w:val="00790BB3"/>
    <w:rsid w:val="007C206C"/>
    <w:rsid w:val="007E1F8B"/>
    <w:rsid w:val="00814D8D"/>
    <w:rsid w:val="00817DD6"/>
    <w:rsid w:val="0083759F"/>
    <w:rsid w:val="00885156"/>
    <w:rsid w:val="008920EB"/>
    <w:rsid w:val="009151AA"/>
    <w:rsid w:val="0093429D"/>
    <w:rsid w:val="00943573"/>
    <w:rsid w:val="00964134"/>
    <w:rsid w:val="00970F7D"/>
    <w:rsid w:val="00994A3D"/>
    <w:rsid w:val="009C2B12"/>
    <w:rsid w:val="00A174D9"/>
    <w:rsid w:val="00A44E7B"/>
    <w:rsid w:val="00AA4D24"/>
    <w:rsid w:val="00AB6715"/>
    <w:rsid w:val="00B1671E"/>
    <w:rsid w:val="00B25EB8"/>
    <w:rsid w:val="00B37F4D"/>
    <w:rsid w:val="00C11A17"/>
    <w:rsid w:val="00C14D37"/>
    <w:rsid w:val="00C52A7B"/>
    <w:rsid w:val="00C55822"/>
    <w:rsid w:val="00C56BAF"/>
    <w:rsid w:val="00C679AA"/>
    <w:rsid w:val="00C75972"/>
    <w:rsid w:val="00CD066B"/>
    <w:rsid w:val="00CE4FEE"/>
    <w:rsid w:val="00CE7C67"/>
    <w:rsid w:val="00D060CF"/>
    <w:rsid w:val="00DB59C3"/>
    <w:rsid w:val="00DC259A"/>
    <w:rsid w:val="00DE23E8"/>
    <w:rsid w:val="00E52377"/>
    <w:rsid w:val="00E537AD"/>
    <w:rsid w:val="00E64E17"/>
    <w:rsid w:val="00E866C9"/>
    <w:rsid w:val="00EA367D"/>
    <w:rsid w:val="00EA3D3C"/>
    <w:rsid w:val="00EC090A"/>
    <w:rsid w:val="00ED20B5"/>
    <w:rsid w:val="00EE3032"/>
    <w:rsid w:val="00F41C3D"/>
    <w:rsid w:val="00F46900"/>
    <w:rsid w:val="00F61D89"/>
    <w:rsid w:val="00F6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2</TotalTime>
  <Pages>26</Pages>
  <Words>3254</Words>
  <Characters>18554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Data</vt:lpstr>
    </vt:vector>
  </TitlesOfParts>
  <Company/>
  <LinksUpToDate>false</LinksUpToDate>
  <CharactersWithSpaces>2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derica Klaus</cp:lastModifiedBy>
  <cp:revision>27</cp:revision>
  <cp:lastPrinted>2013-10-03T12:51:00Z</cp:lastPrinted>
  <dcterms:created xsi:type="dcterms:W3CDTF">2018-11-23T08:58:00Z</dcterms:created>
  <dcterms:modified xsi:type="dcterms:W3CDTF">2022-03-28T20:44:00Z</dcterms:modified>
</cp:coreProperties>
</file>